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0A20" w:rsidRPr="009F751F" w:rsidRDefault="002F43FC" w:rsidP="00361B33">
      <w:pPr>
        <w:ind w:right="-5955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S3</w:t>
      </w:r>
      <w:r w:rsidR="001C7DD1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Appendix</w:t>
      </w:r>
      <w:r w:rsidR="00740A20" w:rsidRPr="00470A0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: </w:t>
      </w:r>
      <w:proofErr w:type="spellStart"/>
      <w:r w:rsidR="00740A20" w:rsidRPr="00470A08">
        <w:rPr>
          <w:rFonts w:asciiTheme="majorBidi" w:hAnsiTheme="majorBidi" w:cstheme="majorBidi"/>
          <w:sz w:val="24"/>
          <w:szCs w:val="24"/>
          <w:lang w:val="en-US"/>
        </w:rPr>
        <w:t>Phytochemicals</w:t>
      </w:r>
      <w:proofErr w:type="spellEnd"/>
      <w:r w:rsidR="00740A20" w:rsidRPr="00470A08">
        <w:rPr>
          <w:rFonts w:asciiTheme="majorBidi" w:hAnsiTheme="majorBidi" w:cstheme="majorBidi"/>
          <w:sz w:val="24"/>
          <w:szCs w:val="24"/>
          <w:lang w:val="en-US"/>
        </w:rPr>
        <w:t xml:space="preserve"> associated </w:t>
      </w:r>
      <w:r w:rsidR="00361B33">
        <w:rPr>
          <w:rFonts w:asciiTheme="majorBidi" w:hAnsiTheme="majorBidi" w:cstheme="majorBidi"/>
          <w:sz w:val="24"/>
          <w:szCs w:val="24"/>
          <w:lang w:val="en-US"/>
        </w:rPr>
        <w:t>with</w:t>
      </w:r>
      <w:r w:rsidR="00740A20" w:rsidRPr="00470A08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  <w:proofErr w:type="spellStart"/>
      <w:r w:rsidR="00740A20" w:rsidRPr="00470A08">
        <w:rPr>
          <w:rFonts w:asciiTheme="majorBidi" w:hAnsiTheme="majorBidi" w:cstheme="majorBidi"/>
          <w:i/>
          <w:iCs/>
          <w:sz w:val="24"/>
          <w:szCs w:val="24"/>
          <w:lang w:val="en-US"/>
        </w:rPr>
        <w:t>Ulva</w:t>
      </w:r>
      <w:proofErr w:type="spellEnd"/>
      <w:r w:rsidR="00740A20" w:rsidRPr="00470A08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, </w:t>
      </w:r>
      <w:proofErr w:type="spellStart"/>
      <w:r w:rsidR="00740A20" w:rsidRPr="00470A08">
        <w:rPr>
          <w:rFonts w:asciiTheme="majorBidi" w:hAnsiTheme="majorBidi" w:cstheme="majorBidi"/>
          <w:i/>
          <w:iCs/>
          <w:sz w:val="24"/>
          <w:szCs w:val="24"/>
          <w:lang w:val="en-US"/>
        </w:rPr>
        <w:t>Zostera</w:t>
      </w:r>
      <w:proofErr w:type="spellEnd"/>
      <w:r w:rsidR="00740A20" w:rsidRPr="00470A08">
        <w:rPr>
          <w:rFonts w:asciiTheme="majorBidi" w:hAnsiTheme="majorBidi" w:cstheme="majorBidi"/>
          <w:sz w:val="24"/>
          <w:szCs w:val="24"/>
          <w:lang w:val="en-US"/>
        </w:rPr>
        <w:t xml:space="preserve"> and </w:t>
      </w:r>
      <w:proofErr w:type="spellStart"/>
      <w:r w:rsidR="00740A20" w:rsidRPr="00470A08">
        <w:rPr>
          <w:rFonts w:asciiTheme="majorBidi" w:hAnsiTheme="majorBidi" w:cstheme="majorBidi"/>
          <w:i/>
          <w:iCs/>
          <w:sz w:val="24"/>
          <w:szCs w:val="24"/>
          <w:lang w:val="en-US"/>
        </w:rPr>
        <w:t>Cymodocea</w:t>
      </w:r>
      <w:proofErr w:type="spellEnd"/>
      <w:r w:rsidR="00740A20" w:rsidRPr="00470A08">
        <w:rPr>
          <w:rFonts w:asciiTheme="majorBidi" w:hAnsiTheme="majorBidi" w:cstheme="majorBidi"/>
          <w:sz w:val="24"/>
          <w:szCs w:val="24"/>
          <w:lang w:val="en-US"/>
        </w:rPr>
        <w:t xml:space="preserve"> species with their reported biological</w:t>
      </w:r>
      <w:r w:rsidR="00740A20">
        <w:rPr>
          <w:rFonts w:asciiTheme="majorBidi" w:hAnsiTheme="majorBidi" w:cstheme="majorBidi"/>
          <w:sz w:val="24"/>
          <w:szCs w:val="24"/>
          <w:lang w:val="en-US"/>
        </w:rPr>
        <w:t xml:space="preserve"> activity. </w:t>
      </w:r>
    </w:p>
    <w:tbl>
      <w:tblPr>
        <w:tblStyle w:val="Grilledutableau"/>
        <w:tblW w:w="20661" w:type="dxa"/>
        <w:tblCellMar>
          <w:top w:w="28" w:type="dxa"/>
          <w:left w:w="57" w:type="dxa"/>
          <w:bottom w:w="28" w:type="dxa"/>
          <w:right w:w="57" w:type="dxa"/>
        </w:tblCellMar>
        <w:tblLook w:val="04A0"/>
      </w:tblPr>
      <w:tblGrid>
        <w:gridCol w:w="2943"/>
        <w:gridCol w:w="10915"/>
        <w:gridCol w:w="4202"/>
        <w:gridCol w:w="2601"/>
      </w:tblGrid>
      <w:tr w:rsidR="00740A20" w:rsidRPr="00520BDE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Default="004C30FA" w:rsidP="00814B8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acrophyte</w:t>
            </w:r>
            <w:proofErr w:type="spellEnd"/>
            <w:r w:rsidR="00740A20" w:rsidRPr="009564F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740A20" w:rsidRPr="00157C3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pecies</w:t>
            </w:r>
            <w:r w:rsidR="00740A2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and origin</w:t>
            </w:r>
          </w:p>
          <w:p w:rsidR="00740A20" w:rsidRPr="009564FA" w:rsidRDefault="00740A20" w:rsidP="00814B8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9564FA" w:rsidRDefault="00740A20" w:rsidP="00814B8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9564F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Detected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and identified</w:t>
            </w:r>
            <w:r w:rsidRPr="009564F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compounds 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9564FA" w:rsidRDefault="00740A20" w:rsidP="00814B8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Reported biological activities 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9564FA" w:rsidRDefault="00740A20" w:rsidP="00814B8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9564F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</w:tr>
      <w:tr w:rsidR="00740A20" w:rsidRPr="00520BDE" w:rsidTr="00814B89">
        <w:tc>
          <w:tcPr>
            <w:tcW w:w="206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40A20" w:rsidRPr="00071B93" w:rsidRDefault="00740A20" w:rsidP="00814B89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520BD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Ulva</w:t>
            </w:r>
            <w:proofErr w:type="spellEnd"/>
            <w:r w:rsidRPr="00520BD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65B1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pp.</w:t>
            </w:r>
          </w:p>
        </w:tc>
      </w:tr>
      <w:tr w:rsidR="00740A20" w:rsidRPr="00FC4007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90570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Ulva</w:t>
            </w:r>
            <w:proofErr w:type="spellEnd"/>
            <w:r w:rsidRPr="0090570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0570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igida</w:t>
            </w:r>
            <w:proofErr w:type="spellEnd"/>
          </w:p>
          <w:p w:rsidR="00740A20" w:rsidRPr="0090570F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90570F">
              <w:rPr>
                <w:rFonts w:asciiTheme="majorBidi" w:hAnsiTheme="majorBidi" w:cstheme="majorBidi"/>
                <w:sz w:val="20"/>
                <w:szCs w:val="20"/>
              </w:rPr>
              <w:t xml:space="preserve">(Ras-Djebel, </w:t>
            </w:r>
            <w:proofErr w:type="spellStart"/>
            <w:r w:rsidRPr="0090570F">
              <w:rPr>
                <w:rFonts w:asciiTheme="majorBidi" w:hAnsiTheme="majorBidi" w:cstheme="majorBidi"/>
                <w:sz w:val="20"/>
                <w:szCs w:val="20"/>
              </w:rPr>
              <w:t>Tunisia</w:t>
            </w:r>
            <w:proofErr w:type="spellEnd"/>
            <w:r w:rsidRPr="0090570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540A83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540A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lyphenols</w:t>
            </w:r>
            <w:proofErr w:type="spellEnd"/>
            <w:r w:rsidRPr="00540A83">
              <w:rPr>
                <w:rFonts w:asciiTheme="majorBidi" w:hAnsiTheme="majorBidi" w:cstheme="majorBidi"/>
                <w:sz w:val="20"/>
                <w:szCs w:val="20"/>
              </w:rPr>
              <w:t xml:space="preserve">: </w:t>
            </w:r>
            <w:proofErr w:type="spellStart"/>
            <w:r w:rsidRPr="00540A83">
              <w:rPr>
                <w:rFonts w:asciiTheme="majorBidi" w:hAnsiTheme="majorBidi" w:cstheme="majorBidi"/>
                <w:sz w:val="20"/>
                <w:szCs w:val="20"/>
              </w:rPr>
              <w:t>Phloroglucinol</w:t>
            </w:r>
            <w:proofErr w:type="spellEnd"/>
            <w:r w:rsidRPr="00540A83">
              <w:rPr>
                <w:rFonts w:asciiTheme="majorBidi" w:hAnsiTheme="majorBidi" w:cstheme="majorBidi"/>
                <w:sz w:val="20"/>
                <w:szCs w:val="20"/>
              </w:rPr>
              <w:t xml:space="preserve"> / </w:t>
            </w:r>
            <w:proofErr w:type="spellStart"/>
            <w:r w:rsidRPr="00540A83">
              <w:rPr>
                <w:rFonts w:asciiTheme="majorBidi" w:hAnsiTheme="majorBidi" w:cstheme="majorBidi"/>
                <w:sz w:val="20"/>
                <w:szCs w:val="20"/>
              </w:rPr>
              <w:t>Feruloyl</w:t>
            </w:r>
            <w:proofErr w:type="spellEnd"/>
            <w:r w:rsidRPr="00540A83">
              <w:rPr>
                <w:rFonts w:asciiTheme="majorBidi" w:hAnsiTheme="majorBidi" w:cstheme="majorBidi"/>
                <w:sz w:val="20"/>
                <w:szCs w:val="20"/>
              </w:rPr>
              <w:t xml:space="preserve">-hexose / </w:t>
            </w:r>
            <w:proofErr w:type="spellStart"/>
            <w:r w:rsidRPr="00540A83">
              <w:rPr>
                <w:rFonts w:asciiTheme="majorBidi" w:hAnsiTheme="majorBidi" w:cstheme="majorBidi"/>
                <w:sz w:val="20"/>
                <w:szCs w:val="20"/>
              </w:rPr>
              <w:t>Fucodiphloroethol</w:t>
            </w:r>
            <w:proofErr w:type="spellEnd"/>
            <w:r w:rsidRPr="00540A83">
              <w:rPr>
                <w:rFonts w:asciiTheme="majorBidi" w:hAnsiTheme="majorBidi" w:cstheme="majorBidi"/>
                <w:sz w:val="20"/>
                <w:szCs w:val="20"/>
              </w:rPr>
              <w:t xml:space="preserve"> / </w:t>
            </w:r>
            <w:proofErr w:type="spellStart"/>
            <w:r w:rsidRPr="00540A83">
              <w:rPr>
                <w:rFonts w:asciiTheme="majorBidi" w:hAnsiTheme="majorBidi" w:cstheme="majorBidi"/>
                <w:sz w:val="20"/>
                <w:szCs w:val="20"/>
              </w:rPr>
              <w:t>Vanillic</w:t>
            </w:r>
            <w:proofErr w:type="spellEnd"/>
            <w:r w:rsidRPr="00540A8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540A83">
              <w:rPr>
                <w:rFonts w:asciiTheme="majorBidi" w:hAnsiTheme="majorBidi" w:cstheme="majorBidi"/>
                <w:sz w:val="20"/>
                <w:szCs w:val="20"/>
              </w:rPr>
              <w:t>acid</w:t>
            </w:r>
            <w:proofErr w:type="spellEnd"/>
            <w:r w:rsidRPr="00540A83">
              <w:rPr>
                <w:rFonts w:asciiTheme="majorBidi" w:hAnsiTheme="majorBidi" w:cstheme="majorBidi"/>
                <w:sz w:val="20"/>
                <w:szCs w:val="20"/>
              </w:rPr>
              <w:t xml:space="preserve"> / </w:t>
            </w:r>
            <w:proofErr w:type="spellStart"/>
            <w:r w:rsidRPr="00540A83">
              <w:rPr>
                <w:rFonts w:asciiTheme="majorBidi" w:hAnsiTheme="majorBidi" w:cstheme="majorBidi"/>
                <w:sz w:val="20"/>
                <w:szCs w:val="20"/>
              </w:rPr>
              <w:t>Fucophloroethols</w:t>
            </w:r>
            <w:proofErr w:type="spellEnd"/>
            <w:r w:rsidRPr="00540A8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540A83">
              <w:rPr>
                <w:rFonts w:asciiTheme="majorBidi" w:hAnsiTheme="majorBidi" w:cstheme="majorBidi"/>
                <w:sz w:val="20"/>
                <w:szCs w:val="20"/>
              </w:rPr>
              <w:t>derivatives</w:t>
            </w:r>
            <w:proofErr w:type="spellEnd"/>
            <w:r w:rsidRPr="00540A83">
              <w:rPr>
                <w:rFonts w:asciiTheme="majorBidi" w:hAnsiTheme="majorBidi" w:cstheme="majorBidi"/>
                <w:sz w:val="20"/>
                <w:szCs w:val="20"/>
              </w:rPr>
              <w:t xml:space="preserve"> / </w:t>
            </w:r>
            <w:proofErr w:type="spellStart"/>
            <w:r w:rsidRPr="00540A83">
              <w:rPr>
                <w:rFonts w:asciiTheme="majorBidi" w:hAnsiTheme="majorBidi" w:cstheme="majorBidi"/>
                <w:sz w:val="20"/>
                <w:szCs w:val="20"/>
              </w:rPr>
              <w:t>Quinin</w:t>
            </w:r>
            <w:proofErr w:type="spellEnd"/>
            <w:r w:rsidRPr="00540A8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540A83">
              <w:rPr>
                <w:rFonts w:asciiTheme="majorBidi" w:hAnsiTheme="majorBidi" w:cstheme="majorBidi"/>
                <w:sz w:val="20"/>
                <w:szCs w:val="20"/>
              </w:rPr>
              <w:t>acid</w:t>
            </w:r>
            <w:proofErr w:type="spellEnd"/>
            <w:r w:rsidRPr="00540A83">
              <w:rPr>
                <w:rFonts w:asciiTheme="majorBidi" w:hAnsiTheme="majorBidi" w:cstheme="majorBidi"/>
                <w:sz w:val="20"/>
                <w:szCs w:val="20"/>
              </w:rPr>
              <w:t xml:space="preserve"> / </w:t>
            </w:r>
            <w:proofErr w:type="spellStart"/>
            <w:r w:rsidRPr="00540A83">
              <w:rPr>
                <w:rFonts w:asciiTheme="majorBidi" w:hAnsiTheme="majorBidi" w:cstheme="majorBidi"/>
                <w:sz w:val="20"/>
                <w:szCs w:val="20"/>
              </w:rPr>
              <w:t>Dieckol</w:t>
            </w:r>
            <w:proofErr w:type="spellEnd"/>
            <w:r w:rsidRPr="00540A83">
              <w:rPr>
                <w:rFonts w:asciiTheme="majorBidi" w:hAnsiTheme="majorBidi" w:cstheme="majorBidi"/>
                <w:sz w:val="20"/>
                <w:szCs w:val="20"/>
              </w:rPr>
              <w:t xml:space="preserve"> / </w:t>
            </w:r>
            <w:proofErr w:type="spellStart"/>
            <w:r w:rsidRPr="00540A83">
              <w:rPr>
                <w:rFonts w:asciiTheme="majorBidi" w:hAnsiTheme="majorBidi" w:cstheme="majorBidi"/>
                <w:sz w:val="20"/>
                <w:szCs w:val="20"/>
              </w:rPr>
              <w:t>Fucophloroethol</w:t>
            </w:r>
            <w:proofErr w:type="spellEnd"/>
            <w:r w:rsidRPr="00540A83">
              <w:rPr>
                <w:rFonts w:asciiTheme="majorBidi" w:hAnsiTheme="majorBidi" w:cstheme="majorBidi"/>
                <w:sz w:val="20"/>
                <w:szCs w:val="20"/>
              </w:rPr>
              <w:t xml:space="preserve"> / </w:t>
            </w:r>
            <w:proofErr w:type="spellStart"/>
            <w:r w:rsidRPr="00540A83">
              <w:rPr>
                <w:rFonts w:asciiTheme="majorBidi" w:hAnsiTheme="majorBidi" w:cstheme="majorBidi"/>
                <w:sz w:val="20"/>
                <w:szCs w:val="20"/>
              </w:rPr>
              <w:t>Syringic</w:t>
            </w:r>
            <w:proofErr w:type="spellEnd"/>
            <w:r w:rsidRPr="00540A8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540A83">
              <w:rPr>
                <w:rFonts w:asciiTheme="majorBidi" w:hAnsiTheme="majorBidi" w:cstheme="majorBidi"/>
                <w:sz w:val="20"/>
                <w:szCs w:val="20"/>
              </w:rPr>
              <w:t>acid</w:t>
            </w:r>
            <w:proofErr w:type="spellEnd"/>
            <w:r w:rsidRPr="00540A83">
              <w:rPr>
                <w:rFonts w:asciiTheme="majorBidi" w:hAnsiTheme="majorBidi" w:cstheme="majorBidi"/>
                <w:sz w:val="20"/>
                <w:szCs w:val="20"/>
              </w:rPr>
              <w:t xml:space="preserve"> / </w:t>
            </w:r>
            <w:proofErr w:type="spellStart"/>
            <w:r w:rsidRPr="00540A83">
              <w:rPr>
                <w:rFonts w:asciiTheme="majorBidi" w:hAnsiTheme="majorBidi" w:cstheme="majorBidi"/>
                <w:sz w:val="20"/>
                <w:szCs w:val="20"/>
              </w:rPr>
              <w:t>Phloroeckol</w:t>
            </w:r>
            <w:proofErr w:type="spellEnd"/>
            <w:r w:rsidRPr="00540A83">
              <w:rPr>
                <w:rFonts w:asciiTheme="majorBidi" w:hAnsiTheme="majorBidi" w:cstheme="majorBidi"/>
                <w:sz w:val="20"/>
                <w:szCs w:val="20"/>
              </w:rPr>
              <w:t xml:space="preserve"> / </w:t>
            </w:r>
            <w:proofErr w:type="spellStart"/>
            <w:r w:rsidRPr="00540A83">
              <w:rPr>
                <w:rFonts w:asciiTheme="majorBidi" w:hAnsiTheme="majorBidi" w:cstheme="majorBidi"/>
                <w:sz w:val="20"/>
                <w:szCs w:val="20"/>
              </w:rPr>
              <w:t>Dihydroxybenzoic</w:t>
            </w:r>
            <w:proofErr w:type="spellEnd"/>
            <w:r w:rsidRPr="00540A8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540A83">
              <w:rPr>
                <w:rFonts w:asciiTheme="majorBidi" w:hAnsiTheme="majorBidi" w:cstheme="majorBidi"/>
                <w:sz w:val="20"/>
                <w:szCs w:val="20"/>
              </w:rPr>
              <w:t>acid</w:t>
            </w:r>
            <w:proofErr w:type="spellEnd"/>
            <w:r w:rsidRPr="00540A83">
              <w:rPr>
                <w:rFonts w:asciiTheme="majorBidi" w:hAnsiTheme="majorBidi" w:cstheme="majorBidi"/>
                <w:sz w:val="20"/>
                <w:szCs w:val="20"/>
              </w:rPr>
              <w:t xml:space="preserve"> / </w:t>
            </w:r>
            <w:proofErr w:type="spellStart"/>
            <w:r w:rsidRPr="00540A83">
              <w:rPr>
                <w:rFonts w:asciiTheme="majorBidi" w:hAnsiTheme="majorBidi" w:cstheme="majorBidi"/>
                <w:sz w:val="20"/>
                <w:szCs w:val="20"/>
              </w:rPr>
              <w:t>Phenylethanol</w:t>
            </w:r>
            <w:proofErr w:type="spellEnd"/>
            <w:r w:rsidRPr="00540A83">
              <w:rPr>
                <w:rFonts w:asciiTheme="majorBidi" w:hAnsiTheme="majorBidi" w:cstheme="majorBidi"/>
                <w:sz w:val="20"/>
                <w:szCs w:val="20"/>
              </w:rPr>
              <w:t xml:space="preserve"> / </w:t>
            </w:r>
            <w:proofErr w:type="spellStart"/>
            <w:r w:rsidRPr="00540A83">
              <w:rPr>
                <w:rFonts w:asciiTheme="majorBidi" w:hAnsiTheme="majorBidi" w:cstheme="majorBidi"/>
                <w:sz w:val="20"/>
                <w:szCs w:val="20"/>
              </w:rPr>
              <w:t>Dioxinodehydroeckol</w:t>
            </w:r>
            <w:proofErr w:type="spellEnd"/>
            <w:r w:rsidRPr="00540A83">
              <w:rPr>
                <w:rFonts w:asciiTheme="majorBidi" w:hAnsiTheme="majorBidi" w:cstheme="majorBidi"/>
                <w:sz w:val="20"/>
                <w:szCs w:val="20"/>
              </w:rPr>
              <w:t xml:space="preserve"> / </w:t>
            </w:r>
            <w:proofErr w:type="spellStart"/>
            <w:r w:rsidRPr="00540A83">
              <w:rPr>
                <w:rFonts w:asciiTheme="majorBidi" w:hAnsiTheme="majorBidi" w:cstheme="majorBidi"/>
                <w:sz w:val="20"/>
                <w:szCs w:val="20"/>
              </w:rPr>
              <w:t>Eckol</w:t>
            </w:r>
            <w:proofErr w:type="spellEnd"/>
            <w:r w:rsidRPr="00540A83">
              <w:rPr>
                <w:rFonts w:asciiTheme="majorBidi" w:hAnsiTheme="majorBidi" w:cstheme="majorBidi"/>
                <w:sz w:val="20"/>
                <w:szCs w:val="20"/>
              </w:rPr>
              <w:t xml:space="preserve"> / </w:t>
            </w:r>
            <w:proofErr w:type="spellStart"/>
            <w:r w:rsidRPr="00540A83">
              <w:rPr>
                <w:rFonts w:asciiTheme="majorBidi" w:hAnsiTheme="majorBidi" w:cstheme="majorBidi"/>
                <w:sz w:val="20"/>
                <w:szCs w:val="20"/>
              </w:rPr>
              <w:t>Diphloroethohydroxycarmalol</w:t>
            </w:r>
            <w:proofErr w:type="spellEnd"/>
            <w:r w:rsidRPr="00540A83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Radical-scavenging activity.</w:t>
            </w:r>
          </w:p>
          <w:p w:rsidR="00740A20" w:rsidRPr="0085493A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Not toxic to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HeLa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cells culture.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931D1C" w:rsidRDefault="00FC4007" w:rsidP="00814B89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Mezghani</w:t>
            </w:r>
            <w:proofErr w:type="spellEnd"/>
            <w:r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 xml:space="preserve"> et al. 2016</w:t>
            </w:r>
          </w:p>
        </w:tc>
      </w:tr>
      <w:tr w:rsidR="00740A20" w:rsidRPr="00AC2A7C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931D1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Ulva</w:t>
            </w:r>
            <w:proofErr w:type="spellEnd"/>
            <w:r w:rsidRPr="00931D1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31D1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intestinalis</w:t>
            </w:r>
            <w:proofErr w:type="spellEnd"/>
          </w:p>
          <w:p w:rsidR="00740A20" w:rsidRPr="00931D1C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931D1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proofErr w:type="spellStart"/>
            <w:r w:rsidRPr="00931D1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enghua</w:t>
            </w:r>
            <w:proofErr w:type="spellEnd"/>
            <w:r w:rsidRPr="00931D1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coast, China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8841D8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33B1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Three </w:t>
            </w:r>
            <w:proofErr w:type="spellStart"/>
            <w:r w:rsidRPr="00E33B1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algicidal</w:t>
            </w:r>
            <w:proofErr w:type="spellEnd"/>
            <w:r w:rsidRPr="00E33B1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compound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: </w:t>
            </w:r>
            <w:r w:rsidRPr="00931D1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-ethoxy-(6z</w:t>
            </w:r>
            <w:proofErr w:type="gramStart"/>
            <w:r w:rsidRPr="00931D1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9z,12z</w:t>
            </w:r>
            <w:proofErr w:type="gramEnd"/>
            <w:r w:rsidRPr="00931D1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-</w:t>
            </w:r>
            <w:proofErr w:type="spellStart"/>
            <w:r w:rsidRPr="00931D1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exadecatrienoic</w:t>
            </w:r>
            <w:proofErr w:type="spellEnd"/>
            <w:r w:rsidRPr="00931D1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id / (6E,9E,12E)-(2-a</w:t>
            </w:r>
            <w:r w:rsidRPr="008841D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etoxy-</w:t>
            </w:r>
            <w:r w:rsidRPr="00164CA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β</w:t>
            </w:r>
            <w:r w:rsidRPr="008841D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r w:rsidRPr="008841D8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D</w:t>
            </w:r>
            <w:r w:rsidRPr="008841D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glucose)-</w:t>
            </w:r>
            <w:proofErr w:type="spellStart"/>
            <w:r w:rsidRPr="008841D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ctadecatrienoic</w:t>
            </w:r>
            <w:proofErr w:type="spellEnd"/>
            <w:r w:rsidRPr="008841D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id ester / </w:t>
            </w:r>
            <w:proofErr w:type="spellStart"/>
            <w:r w:rsidRPr="008841D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exadecanoic</w:t>
            </w:r>
            <w:proofErr w:type="spellEnd"/>
            <w:r w:rsidRPr="008841D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id.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164CA0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A</w:t>
            </w:r>
            <w:r w:rsidRPr="007F12B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gicidal</w:t>
            </w:r>
            <w:proofErr w:type="spellEnd"/>
            <w:r w:rsidRPr="007F12B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tivity against </w:t>
            </w:r>
            <w:r w:rsidRPr="00A059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ed tide microalg</w:t>
            </w:r>
            <w:r w:rsidRPr="00A059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e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FA5A1A" w:rsidRDefault="00AC2A7C" w:rsidP="00814B89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Sun et al. 2016</w:t>
            </w:r>
          </w:p>
        </w:tc>
      </w:tr>
      <w:tr w:rsidR="00740A20" w:rsidRPr="009564FA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361B33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61B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Ulva</w:t>
            </w:r>
            <w:proofErr w:type="spellEnd"/>
            <w:r w:rsidRPr="00361B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61B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igida</w:t>
            </w:r>
            <w:proofErr w:type="spellEnd"/>
          </w:p>
          <w:p w:rsidR="00740A20" w:rsidRPr="00361B33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61B33">
              <w:rPr>
                <w:rFonts w:asciiTheme="majorBidi" w:hAnsiTheme="majorBidi" w:cstheme="majorBidi"/>
                <w:sz w:val="20"/>
                <w:szCs w:val="20"/>
              </w:rPr>
              <w:t>(Ria Formosa, Portugal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164CA0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CA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Fatty acids</w:t>
            </w:r>
            <w:r w:rsidRPr="00164CA0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: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L</w:t>
            </w:r>
            <w:r w:rsidRPr="00164CA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ole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</w:t>
            </w:r>
            <w:r w:rsidRPr="00164CA0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α-</w:t>
            </w:r>
            <w:proofErr w:type="spellStart"/>
            <w:r w:rsidRPr="00164CA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inolen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</w:t>
            </w:r>
            <w:r w:rsidRPr="00164CA0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S</w:t>
            </w:r>
            <w:r w:rsidRPr="00164CA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earidon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</w:t>
            </w:r>
            <w:r w:rsidRPr="00164CA0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γ-</w:t>
            </w:r>
            <w:proofErr w:type="spellStart"/>
            <w:r w:rsidRPr="00164CA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inolen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</w:t>
            </w:r>
            <w:r w:rsidRPr="00164CA0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A</w:t>
            </w:r>
            <w:r w:rsidRPr="00164CA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achidon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</w:t>
            </w:r>
            <w:r w:rsidRPr="00164CA0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E</w:t>
            </w:r>
            <w:r w:rsidRPr="00164CA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cosapentaeno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</w:t>
            </w:r>
            <w:r w:rsidRPr="00164CA0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Oleic /</w:t>
            </w:r>
            <w:r w:rsidRPr="00164CA0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P</w:t>
            </w:r>
            <w:r w:rsidRPr="00164CA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lmitoleic</w:t>
            </w:r>
            <w:proofErr w:type="spellEnd"/>
            <w:r w:rsidRPr="00164CA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  <w:p w:rsidR="00740A20" w:rsidRPr="00164CA0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CA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Polyunsaturated </w:t>
            </w:r>
            <w:proofErr w:type="spellStart"/>
            <w:r w:rsidRPr="00164CA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aldehydes</w:t>
            </w:r>
            <w:proofErr w:type="spellEnd"/>
            <w:r w:rsidRPr="00164CA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64CA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detected upon tissue damage): 2</w:t>
            </w:r>
            <w:proofErr w:type="gramStart"/>
            <w:r w:rsidRPr="00164CA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4</w:t>
            </w:r>
            <w:proofErr w:type="gramEnd"/>
            <w:r w:rsidRPr="00164CA0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-Heptadienal / 2,4-decadien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/ </w:t>
            </w:r>
            <w:r w:rsidRPr="00164CA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,4,7-decatrienal.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164CA0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t Tested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FA5A1A" w:rsidRDefault="00AC2A7C" w:rsidP="00814B89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Alsufyani</w:t>
            </w:r>
            <w:proofErr w:type="spellEnd"/>
            <w:r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 xml:space="preserve"> et al. 2014</w:t>
            </w:r>
          </w:p>
        </w:tc>
      </w:tr>
      <w:tr w:rsidR="00740A20" w:rsidRPr="00AC2A7C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0B7C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Ulva</w:t>
            </w:r>
            <w:proofErr w:type="spellEnd"/>
            <w:r w:rsidRPr="000B7C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B7C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igida</w:t>
            </w:r>
            <w:proofErr w:type="spellEnd"/>
          </w:p>
          <w:p w:rsidR="00740A20" w:rsidRPr="000B7CC0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0B7CC0">
              <w:rPr>
                <w:rFonts w:asciiTheme="majorBidi" w:hAnsiTheme="majorBidi" w:cstheme="majorBidi"/>
                <w:sz w:val="20"/>
                <w:szCs w:val="20"/>
              </w:rPr>
              <w:t xml:space="preserve">(Sidi Mansour, Sfax, </w:t>
            </w:r>
            <w:proofErr w:type="spellStart"/>
            <w:r w:rsidRPr="000B7CC0">
              <w:rPr>
                <w:rFonts w:asciiTheme="majorBidi" w:hAnsiTheme="majorBidi" w:cstheme="majorBidi"/>
                <w:sz w:val="20"/>
                <w:szCs w:val="20"/>
              </w:rPr>
              <w:t>Tunisia</w:t>
            </w:r>
            <w:proofErr w:type="spellEnd"/>
            <w:r w:rsidRPr="000B7CC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164CA0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164CA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Fatty acids: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Palmit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Oleic /</w:t>
            </w:r>
            <w:r w:rsidRPr="00164CA0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4CA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inolenic</w:t>
            </w:r>
            <w:proofErr w:type="spellEnd"/>
            <w:r w:rsidRPr="00164CA0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/</w:t>
            </w:r>
            <w:r w:rsidRPr="00164CA0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4CA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icoseno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Linole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Palmitole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ear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</w:t>
            </w:r>
            <w:r w:rsidRPr="00164CA0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Myrist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</w:t>
            </w:r>
            <w:proofErr w:type="spellStart"/>
            <w:r w:rsidRPr="00164CA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rachid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271713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7171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ntibacterial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, </w:t>
            </w:r>
            <w:r w:rsidRPr="001235A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ntimicrobial</w:t>
            </w:r>
            <w:r w:rsidRPr="00271713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and</w:t>
            </w:r>
            <w:r w:rsidRPr="00271713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a</w:t>
            </w:r>
            <w:r w:rsidRPr="0027171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tioxidant activitie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27171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cetylcholinesterase</w:t>
            </w:r>
            <w:proofErr w:type="spellEnd"/>
            <w:r w:rsidRPr="00271713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inhibitory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27171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apacity.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FA5A1A" w:rsidRDefault="00AC2A7C" w:rsidP="00814B89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Trigui</w:t>
            </w:r>
            <w:proofErr w:type="spellEnd"/>
            <w:r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 xml:space="preserve"> et al. 2013</w:t>
            </w:r>
          </w:p>
        </w:tc>
      </w:tr>
      <w:tr w:rsidR="00740A20" w:rsidRPr="00AC2A7C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2A33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Ulva</w:t>
            </w:r>
            <w:proofErr w:type="spellEnd"/>
            <w:r w:rsidRPr="002A33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A33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fasciata</w:t>
            </w:r>
            <w:proofErr w:type="spellEnd"/>
          </w:p>
          <w:p w:rsidR="00740A20" w:rsidRPr="002A3386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South-W</w:t>
            </w:r>
            <w:r w:rsidRPr="002A338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st coast of India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66487F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648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Seven </w:t>
            </w:r>
            <w:proofErr w:type="spellStart"/>
            <w:r w:rsidRPr="006648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labdane</w:t>
            </w:r>
            <w:proofErr w:type="spellEnd"/>
            <w:r w:rsidRPr="006648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48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diterpenoids</w:t>
            </w:r>
            <w:proofErr w:type="spellEnd"/>
            <w:r w:rsidRPr="0066487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: Labda-14-ene-8-ol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66487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labda-14-ene-3</w:t>
            </w:r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α</w:t>
            </w:r>
            <w:r w:rsidRPr="0066487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8</w:t>
            </w:r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α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diol  /</w:t>
            </w:r>
            <w:r w:rsidRPr="0066487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Labda-14-ene-8</w:t>
            </w:r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α</w:t>
            </w:r>
            <w:r w:rsidRPr="0066487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9</w:t>
            </w:r>
            <w:r w:rsidRPr="009564FA">
              <w:rPr>
                <w:rFonts w:asciiTheme="majorBidi" w:hAnsiTheme="majorBidi" w:cstheme="majorBidi"/>
                <w:sz w:val="20"/>
                <w:szCs w:val="20"/>
              </w:rPr>
              <w:t>α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diol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 /</w:t>
            </w:r>
            <w:r w:rsidRPr="0066487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Labda-14-ene-8</w:t>
            </w:r>
            <w:r w:rsidRPr="009564FA">
              <w:rPr>
                <w:rFonts w:asciiTheme="majorBidi" w:hAnsiTheme="majorBidi" w:cstheme="majorBidi"/>
                <w:sz w:val="20"/>
                <w:szCs w:val="20"/>
              </w:rPr>
              <w:t>α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-hydroxy-3-one  / </w:t>
            </w:r>
            <w:r w:rsidRPr="0066487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nt-Labda-13(16),14-di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ene-3-one  / ent-Labda-13(16),14-diene  / </w:t>
            </w:r>
            <w:r w:rsidRPr="0066487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ent-Labda-13(16),14-diene-3</w:t>
            </w:r>
            <w:r w:rsidRPr="009564FA">
              <w:rPr>
                <w:rFonts w:asciiTheme="majorBidi" w:hAnsiTheme="majorBidi" w:cstheme="majorBidi"/>
                <w:sz w:val="20"/>
                <w:szCs w:val="20"/>
              </w:rPr>
              <w:t>α</w:t>
            </w:r>
            <w:r w:rsidRPr="0066487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proofErr w:type="spellStart"/>
            <w:r w:rsidRPr="0066487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l</w:t>
            </w:r>
            <w:proofErr w:type="spellEnd"/>
            <w:r w:rsidRPr="0066487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9564FA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7171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ntibacterial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912CD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ctivity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AC2A7C" w:rsidRDefault="00AC2A7C" w:rsidP="00814B89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</w:pPr>
            <w:r w:rsidRPr="00AC2A7C">
              <w:rPr>
                <w:rFonts w:asciiTheme="majorBidi" w:hAnsiTheme="majorBidi" w:cstheme="majorBidi"/>
                <w:color w:val="0070C0"/>
                <w:sz w:val="20"/>
                <w:szCs w:val="20"/>
                <w:lang w:val="pt-BR"/>
              </w:rPr>
              <w:t>Chakraborty et al. 2010</w:t>
            </w:r>
          </w:p>
        </w:tc>
      </w:tr>
      <w:tr w:rsidR="00740A20" w:rsidRPr="009564FA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2A33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Ulva</w:t>
            </w:r>
            <w:proofErr w:type="spellEnd"/>
            <w:r w:rsidRPr="002A33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A33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fasciata</w:t>
            </w:r>
            <w:proofErr w:type="spellEnd"/>
          </w:p>
          <w:p w:rsidR="00740A20" w:rsidRPr="000955EA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South-W</w:t>
            </w:r>
            <w:r w:rsidRPr="001F428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stern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1F428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dia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FD0D94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F</w:t>
            </w:r>
            <w:r w:rsidRPr="001F428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ive major </w:t>
            </w:r>
            <w:proofErr w:type="spellStart"/>
            <w:r w:rsidRPr="001F428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esquiterpenoids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,5,5-Trimethyl-4-(4’</w:t>
            </w:r>
            <w:r w:rsidRPr="00FD0D9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methyl-3’</w:t>
            </w:r>
            <w:r w:rsidRPr="00FD0D9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pentenyl)-2-cyclohexen-1-ol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</w:t>
            </w:r>
            <w:r w:rsidRPr="000D3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-Isopentyl-3,4,5,5-tetramethyl-2-cyclohexen-1-ol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</w:t>
            </w:r>
            <w:r w:rsidRPr="000D3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-Isopentyl-3,4,5,5-tetramethyl-2-cyclohexen-1-ol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</w:t>
            </w:r>
            <w:r w:rsidRPr="000D3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-Isopentyl-1,5,5,6-tetramethyl-1-cyclohexene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3,4,5,5-Tetramethyl-4-(3’</w:t>
            </w:r>
            <w:r w:rsidRPr="000D3A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oxopentyl)-2-cyclohexen-1-one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Radical-scavenging activity.</w:t>
            </w:r>
          </w:p>
          <w:p w:rsidR="00740A20" w:rsidRPr="009564FA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AC2A7C" w:rsidRDefault="00AC2A7C" w:rsidP="00814B89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</w:pPr>
            <w:r w:rsidRPr="00AC2A7C">
              <w:rPr>
                <w:rFonts w:asciiTheme="majorBidi" w:hAnsiTheme="majorBidi" w:cstheme="majorBidi"/>
                <w:color w:val="0070C0"/>
                <w:sz w:val="20"/>
                <w:szCs w:val="20"/>
                <w:lang w:val="pt-BR"/>
              </w:rPr>
              <w:t xml:space="preserve">Chakraborty </w:t>
            </w:r>
            <w:r w:rsidRPr="00AC2A7C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 xml:space="preserve">and </w:t>
            </w:r>
            <w:proofErr w:type="spellStart"/>
            <w:r w:rsidRPr="00AC2A7C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Paulraj</w:t>
            </w:r>
            <w:proofErr w:type="spellEnd"/>
            <w:r w:rsidRPr="00AC2A7C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 xml:space="preserve"> 2010</w:t>
            </w:r>
          </w:p>
        </w:tc>
      </w:tr>
      <w:tr w:rsidR="00740A20" w:rsidRPr="00AC2A7C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90570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Ulva</w:t>
            </w:r>
            <w:proofErr w:type="spellEnd"/>
            <w:r w:rsidRPr="0090570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0570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asciata</w:t>
            </w:r>
            <w:proofErr w:type="spellEnd"/>
          </w:p>
          <w:p w:rsidR="00740A20" w:rsidRPr="0090570F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90570F">
              <w:rPr>
                <w:rFonts w:asciiTheme="majorBidi" w:hAnsiTheme="majorBidi" w:cstheme="majorBidi"/>
                <w:sz w:val="20"/>
                <w:szCs w:val="20"/>
              </w:rPr>
              <w:t>(Abu-</w:t>
            </w:r>
            <w:proofErr w:type="spellStart"/>
            <w:r w:rsidRPr="0090570F">
              <w:rPr>
                <w:rFonts w:asciiTheme="majorBidi" w:hAnsiTheme="majorBidi" w:cstheme="majorBidi"/>
                <w:sz w:val="20"/>
                <w:szCs w:val="20"/>
              </w:rPr>
              <w:t>Qir</w:t>
            </w:r>
            <w:proofErr w:type="spellEnd"/>
            <w:r w:rsidRPr="009057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90570F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  <w:proofErr w:type="spellEnd"/>
            <w:r w:rsidRPr="0090570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AD602E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D602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Three new fatty acids</w:t>
            </w:r>
            <w:r w:rsidRPr="00AD602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: (</w:t>
            </w:r>
            <w:r w:rsidRPr="00AD602E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E</w:t>
            </w:r>
            <w:r w:rsidRPr="00AD602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-11-oxo-octadeca-12-enoic acid  / (</w:t>
            </w:r>
            <w:r w:rsidRPr="00AD602E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E</w:t>
            </w:r>
            <w:r w:rsidRPr="00AD602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-11-hydroxy-octadeca-12-enoic acid / 6-hydroxy-oct-7-enoic acid.</w:t>
            </w:r>
          </w:p>
          <w:p w:rsidR="00740A20" w:rsidRPr="00AD602E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AD602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Unpolar</w:t>
            </w:r>
            <w:proofErr w:type="spellEnd"/>
            <w:r w:rsidRPr="00AD602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fractions</w:t>
            </w:r>
            <w:r w:rsidRPr="00AD602E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AD602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imethylsulfoxide</w:t>
            </w:r>
            <w:proofErr w:type="spellEnd"/>
            <w:r w:rsidRPr="00AD602E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AD602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imethylsulfone</w:t>
            </w:r>
            <w:proofErr w:type="spellEnd"/>
            <w:r w:rsidRPr="00AD602E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4-Oxo-pentanoic acid / </w:t>
            </w:r>
            <w:proofErr w:type="spellStart"/>
            <w:r w:rsidRPr="00AD602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odecane</w:t>
            </w:r>
            <w:proofErr w:type="spellEnd"/>
            <w:r w:rsidRPr="00AD602E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AD602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ridecane</w:t>
            </w:r>
            <w:proofErr w:type="spellEnd"/>
            <w:r w:rsidRPr="00AD602E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1</w:t>
            </w:r>
            <w:proofErr w:type="gramStart"/>
            <w:r w:rsidRPr="00AD602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1</w:t>
            </w:r>
            <w:r w:rsidRPr="00AD602E">
              <w:rPr>
                <w:rFonts w:asciiTheme="majorBidi" w:eastAsia="CMSY10" w:hAnsiTheme="majorBidi" w:cstheme="majorBidi"/>
                <w:i/>
                <w:iCs/>
                <w:sz w:val="20"/>
                <w:szCs w:val="20"/>
                <w:lang w:val="en-US"/>
              </w:rPr>
              <w:t>’</w:t>
            </w:r>
            <w:proofErr w:type="gramEnd"/>
            <w:r w:rsidRPr="00AD602E">
              <w:rPr>
                <w:rFonts w:asciiTheme="majorBidi" w:eastAsia="CMSY10" w:hAnsiTheme="majorBidi" w:cstheme="majorBidi"/>
                <w:i/>
                <w:iCs/>
                <w:sz w:val="20"/>
                <w:szCs w:val="20"/>
                <w:lang w:val="en-US"/>
              </w:rPr>
              <w:t>-</w:t>
            </w:r>
            <w:r w:rsidRPr="00AD602E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Bicyclohexyl / </w:t>
            </w:r>
            <w:proofErr w:type="spellStart"/>
            <w:r w:rsidRPr="00AD602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henylacetamide</w:t>
            </w:r>
            <w:proofErr w:type="spellEnd"/>
            <w:r w:rsidRPr="00AD602E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6,10,14-Trimethyl-pentadecan-2-one / 8-Heptadecene / </w:t>
            </w:r>
            <w:proofErr w:type="spellStart"/>
            <w:r w:rsidRPr="00AD602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exadecanoic</w:t>
            </w:r>
            <w:proofErr w:type="spellEnd"/>
            <w:r w:rsidRPr="00AD602E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id.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ED0949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A</w:t>
            </w:r>
            <w:r w:rsidRPr="001235A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timicrobial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D094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ctivity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. </w:t>
            </w:r>
            <w:r w:rsidRPr="00ED094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eak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ytotoxicity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D094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gainst brine shrimp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 P</w:t>
            </w:r>
            <w:r w:rsidRPr="00ED094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tent antitumor activity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D094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gainst</w:t>
            </w:r>
            <w: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 xml:space="preserve"> breast carci</w:t>
            </w:r>
            <w:r w:rsidRPr="00ED0949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noma tumor cell line MCF7</w:t>
            </w:r>
            <w: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.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AC2A7C" w:rsidRDefault="00AC2A7C" w:rsidP="00814B89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</w:pPr>
            <w:proofErr w:type="spellStart"/>
            <w:r w:rsidRPr="00AC2A7C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Abou-Elwafa</w:t>
            </w:r>
            <w:proofErr w:type="spellEnd"/>
            <w:r w:rsidRPr="00AC2A7C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 xml:space="preserve"> et al. 2009</w:t>
            </w:r>
          </w:p>
        </w:tc>
      </w:tr>
      <w:tr w:rsidR="00740A20" w:rsidRPr="00AC2A7C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6B7481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6B748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Ulva</w:t>
            </w:r>
            <w:proofErr w:type="spellEnd"/>
            <w:r w:rsidRPr="006B748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B748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asciata</w:t>
            </w:r>
            <w:proofErr w:type="spellEnd"/>
            <w:r w:rsidRPr="006B748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B748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Ulva</w:t>
            </w:r>
            <w:proofErr w:type="spellEnd"/>
            <w:r w:rsidRPr="006B748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B748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ertusa</w:t>
            </w:r>
            <w:proofErr w:type="spellEnd"/>
            <w:r w:rsidRPr="006B748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</w:t>
            </w:r>
          </w:p>
          <w:p w:rsidR="00740A20" w:rsidRPr="006B7481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6B748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Ulva</w:t>
            </w:r>
            <w:proofErr w:type="spellEnd"/>
            <w:r w:rsidRPr="006B748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B748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rasakii</w:t>
            </w:r>
            <w:proofErr w:type="spellEnd"/>
            <w:r w:rsidRPr="006B748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B748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Ulva</w:t>
            </w:r>
            <w:proofErr w:type="spellEnd"/>
            <w:r w:rsidRPr="006B748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B748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nglobota</w:t>
            </w:r>
            <w:proofErr w:type="spellEnd"/>
            <w:r w:rsidRPr="006B748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6B7481">
              <w:rPr>
                <w:rFonts w:asciiTheme="majorBidi" w:hAnsiTheme="majorBidi" w:cstheme="majorBidi"/>
                <w:sz w:val="20"/>
                <w:szCs w:val="20"/>
              </w:rPr>
              <w:t xml:space="preserve">(Nagasaki, </w:t>
            </w:r>
            <w:proofErr w:type="spellStart"/>
            <w:r w:rsidRPr="006B7481">
              <w:rPr>
                <w:rFonts w:asciiTheme="majorBidi" w:hAnsiTheme="majorBidi" w:cstheme="majorBidi"/>
                <w:sz w:val="20"/>
                <w:szCs w:val="20"/>
              </w:rPr>
              <w:t>Japan</w:t>
            </w:r>
            <w:proofErr w:type="spellEnd"/>
            <w:r w:rsidRPr="006B748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0C1BE7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E33B1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Three </w:t>
            </w:r>
            <w:proofErr w:type="spellStart"/>
            <w:r w:rsidRPr="00E33B1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algicidal</w:t>
            </w:r>
            <w:proofErr w:type="spellEnd"/>
            <w:r w:rsidRPr="00E33B1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compound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= </w:t>
            </w:r>
            <w:r w:rsidRPr="00242D9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</w:t>
            </w:r>
            <w:r w:rsidRPr="009564F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lyunsaturated fatty acid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9564F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UFA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)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H</w:t>
            </w:r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xadeca-4</w:t>
            </w:r>
            <w:proofErr w:type="gramStart"/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7,10,13</w:t>
            </w:r>
            <w:proofErr w:type="gramEnd"/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-tetraenoic acid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/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O</w:t>
            </w:r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tadeca-6,9,12,15-tetraenoic acid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/ </w:t>
            </w:r>
            <w:r w:rsidRPr="009564FA">
              <w:rPr>
                <w:rFonts w:asciiTheme="majorBidi" w:hAnsiTheme="majorBidi" w:cstheme="majorBidi"/>
                <w:sz w:val="20"/>
                <w:szCs w:val="20"/>
              </w:rPr>
              <w:t>α</w:t>
            </w:r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proofErr w:type="spellStart"/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inolenic</w:t>
            </w:r>
            <w:proofErr w:type="spellEnd"/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id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  <w:p w:rsidR="00740A20" w:rsidRPr="009564FA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9564F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ther Fatty acid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: </w:t>
            </w:r>
            <w:proofErr w:type="spellStart"/>
            <w:r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t>Decanoic</w:t>
            </w:r>
            <w:proofErr w:type="spellEnd"/>
            <w:r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t xml:space="preserve"> / </w:t>
            </w:r>
            <w:proofErr w:type="spellStart"/>
            <w:r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t>Myristic</w:t>
            </w:r>
            <w:proofErr w:type="spellEnd"/>
            <w:r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t xml:space="preserve"> / </w:t>
            </w:r>
            <w:proofErr w:type="spellStart"/>
            <w:r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t>Myristoleic</w:t>
            </w:r>
            <w:proofErr w:type="spellEnd"/>
            <w:r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t xml:space="preserve"> / </w:t>
            </w:r>
            <w:proofErr w:type="spellStart"/>
            <w:r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t>Palmitic</w:t>
            </w:r>
            <w:proofErr w:type="spellEnd"/>
            <w:r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t xml:space="preserve"> / </w:t>
            </w:r>
            <w:proofErr w:type="spellStart"/>
            <w:r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t>Stearic</w:t>
            </w:r>
            <w:proofErr w:type="spellEnd"/>
            <w:r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t xml:space="preserve"> / </w:t>
            </w:r>
            <w:proofErr w:type="spellStart"/>
            <w:r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t>Elaidic</w:t>
            </w:r>
            <w:proofErr w:type="spellEnd"/>
            <w:r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t xml:space="preserve"> / Oleic / </w:t>
            </w:r>
            <w:proofErr w:type="spellStart"/>
            <w:r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t>Linolic</w:t>
            </w:r>
            <w:proofErr w:type="spellEnd"/>
            <w:r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t xml:space="preserve"> / </w:t>
            </w:r>
            <w:proofErr w:type="spellStart"/>
            <w:r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t>Eicosenoic</w:t>
            </w:r>
            <w:proofErr w:type="spellEnd"/>
            <w:r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t xml:space="preserve"> / </w:t>
            </w:r>
            <w:proofErr w:type="spellStart"/>
            <w:r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t>Behenic</w:t>
            </w:r>
            <w:proofErr w:type="spellEnd"/>
            <w:r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t xml:space="preserve"> / </w:t>
            </w:r>
            <w:proofErr w:type="spellStart"/>
            <w:r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t>E</w:t>
            </w:r>
            <w:r w:rsidRPr="009564FA"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t>rucic</w:t>
            </w:r>
            <w:proofErr w:type="spellEnd"/>
            <w:r w:rsidRPr="009564FA"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t>.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2D6EA7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2D6EA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lgicidal</w:t>
            </w:r>
            <w:proofErr w:type="spellEnd"/>
            <w:r w:rsidRPr="002D6EA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tivity against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phytoplankton species.</w:t>
            </w:r>
          </w:p>
          <w:p w:rsidR="00740A20" w:rsidRPr="002D6EA7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AC2A7C" w:rsidRDefault="00AC2A7C" w:rsidP="00814B89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</w:pPr>
            <w:proofErr w:type="spellStart"/>
            <w:r w:rsidRPr="00AC2A7C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Alamsjah</w:t>
            </w:r>
            <w:proofErr w:type="spellEnd"/>
            <w:r w:rsidRPr="00AC2A7C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 xml:space="preserve"> et al. 2008</w:t>
            </w:r>
          </w:p>
        </w:tc>
      </w:tr>
      <w:tr w:rsidR="00740A20" w:rsidRPr="00AC2A7C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2A33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Ulva</w:t>
            </w:r>
            <w:proofErr w:type="spellEnd"/>
            <w:r w:rsidRPr="002A33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A33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fasciata</w:t>
            </w:r>
            <w:proofErr w:type="spellEnd"/>
            <w:r w:rsidRPr="002A33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</w:p>
          <w:p w:rsidR="00740A20" w:rsidRPr="00145278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27224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**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BE53AC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564F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Fatty acid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: </w:t>
            </w:r>
            <w:r w:rsidRPr="008A0B2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α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l</w:t>
            </w:r>
            <w:r w:rsidRPr="008A0B2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olenic</w:t>
            </w:r>
            <w:proofErr w:type="spellEnd"/>
            <w:r w:rsidRPr="00BE53A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id and </w:t>
            </w:r>
            <w:proofErr w:type="spellStart"/>
            <w:r w:rsidRPr="00BE53A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inoleic</w:t>
            </w:r>
            <w:proofErr w:type="spellEnd"/>
            <w:r w:rsidRPr="00BE53A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id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2D6EA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lgicidal</w:t>
            </w:r>
            <w:proofErr w:type="spellEnd"/>
            <w:r w:rsidRPr="002D6EA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tivity against </w:t>
            </w:r>
            <w:r w:rsidRPr="00A059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ed tide microalg</w:t>
            </w:r>
            <w:r w:rsidRPr="00A059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e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 T</w:t>
            </w:r>
            <w:r w:rsidRPr="006C41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xic to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the </w:t>
            </w:r>
            <w:r w:rsidRPr="006C41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otifer</w:t>
            </w:r>
            <w:r w:rsidRPr="00EB1018">
              <w:rPr>
                <w:lang w:val="en-US"/>
              </w:rPr>
              <w:t xml:space="preserve"> </w:t>
            </w:r>
            <w:proofErr w:type="spellStart"/>
            <w:r w:rsidRPr="00EB1018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Brachionus</w:t>
            </w:r>
            <w:proofErr w:type="spellEnd"/>
            <w:r w:rsidRPr="00EB1018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B1018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licatili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  <w:p w:rsidR="00740A20" w:rsidRPr="006C4111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Low toxicity against </w:t>
            </w:r>
            <w:r w:rsidRPr="006C41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ish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CE64F1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Inimicus</w:t>
            </w:r>
            <w:proofErr w:type="spellEnd"/>
            <w:r w:rsidRPr="00CE64F1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E64F1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japonicu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), </w:t>
            </w:r>
            <w:r w:rsidRPr="006C41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rine shrimp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EB1018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rtemia</w:t>
            </w:r>
            <w:proofErr w:type="spellEnd"/>
            <w:r w:rsidRPr="00EB1018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sp.</w:t>
            </w:r>
            <w:r w:rsidRPr="00EB10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nd mammalian cell lines </w:t>
            </w:r>
            <w:r w:rsidRPr="006C41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(U937, </w:t>
            </w:r>
            <w:proofErr w:type="spellStart"/>
            <w:r w:rsidRPr="006C41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eLa</w:t>
            </w:r>
            <w:proofErr w:type="spellEnd"/>
            <w:r w:rsidRPr="006C41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6C41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ero, and CHO cells)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AC2A7C" w:rsidRDefault="00AC2A7C" w:rsidP="00814B89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</w:pPr>
            <w:proofErr w:type="spellStart"/>
            <w:r w:rsidRPr="00AC2A7C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Alamsjah</w:t>
            </w:r>
            <w:proofErr w:type="spellEnd"/>
            <w:r w:rsidRPr="00AC2A7C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740A20" w:rsidRPr="009564FA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9564F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Ulva</w:t>
            </w:r>
            <w:proofErr w:type="spellEnd"/>
            <w:r w:rsidRPr="009564F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564F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fasciata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</w:p>
          <w:p w:rsidR="00740A20" w:rsidRPr="0090570F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Coast of  Nagasaki Prefecture, Japan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A24E6E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E33B1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Three </w:t>
            </w:r>
            <w:proofErr w:type="spellStart"/>
            <w:r w:rsidRPr="00E33B1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algicidal</w:t>
            </w:r>
            <w:proofErr w:type="spellEnd"/>
            <w:r w:rsidRPr="00E33B1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compound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= </w:t>
            </w:r>
            <w:r w:rsidRPr="00242D9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</w:t>
            </w:r>
            <w:r w:rsidRPr="009564F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lyunsaturated fatty acid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9564F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UFA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)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H</w:t>
            </w:r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xadeca-4</w:t>
            </w:r>
            <w:proofErr w:type="gramStart"/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7,10,13</w:t>
            </w:r>
            <w:proofErr w:type="gramEnd"/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tetraenoic acid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/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O</w:t>
            </w:r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tadeca-6,9,12,15-tetraenoic acid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/ </w:t>
            </w:r>
            <w:r w:rsidRPr="009564FA">
              <w:rPr>
                <w:rFonts w:asciiTheme="majorBidi" w:hAnsiTheme="majorBidi" w:cstheme="majorBidi"/>
                <w:sz w:val="20"/>
                <w:szCs w:val="20"/>
              </w:rPr>
              <w:t>α</w:t>
            </w:r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proofErr w:type="spellStart"/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inolenic</w:t>
            </w:r>
            <w:proofErr w:type="spellEnd"/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id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5649B5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2D6EA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lgicidal</w:t>
            </w:r>
            <w:proofErr w:type="spellEnd"/>
            <w:r w:rsidRPr="002D6EA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tivity against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2D6EA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ed tide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7F12B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icroalgae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FA5A1A" w:rsidRDefault="0050005B" w:rsidP="00814B89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</w:pPr>
            <w:proofErr w:type="spellStart"/>
            <w:r w:rsidRPr="00AC2A7C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Alamsjah</w:t>
            </w:r>
            <w:proofErr w:type="spellEnd"/>
            <w:r w:rsidRPr="00AC2A7C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 xml:space="preserve"> et al. 200</w:t>
            </w:r>
            <w:r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5</w:t>
            </w:r>
          </w:p>
        </w:tc>
      </w:tr>
      <w:tr w:rsidR="00740A20" w:rsidRPr="0050005B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Ulva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lactuca</w:t>
            </w:r>
            <w:proofErr w:type="spellEnd"/>
          </w:p>
          <w:p w:rsidR="00740A20" w:rsidRPr="00256D50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proofErr w:type="spellStart"/>
            <w:r w:rsidRPr="00256D5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bou-Kir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0570F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9824BC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D1CE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teroid: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9824B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-O-β-D glu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pyranosyl-stigmasta-5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,25</w:t>
            </w:r>
            <w:proofErr w:type="gram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dien (3-O-β</w:t>
            </w:r>
            <w:r w:rsidRPr="009D1CE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r w:rsidRPr="009824B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r w:rsidRPr="009D1CE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glucopyranosyl </w:t>
            </w:r>
            <w:proofErr w:type="spellStart"/>
            <w:r w:rsidRPr="009D1CE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lerosterol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9D1CE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BD192E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A</w:t>
            </w:r>
            <w:r w:rsidRPr="00577E6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tiinflammatory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nd </w:t>
            </w:r>
            <w:r w:rsidRPr="001235A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ntimicrobial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27171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ctivitie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FA5A1A" w:rsidRDefault="0050005B" w:rsidP="00814B89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Awad</w:t>
            </w:r>
            <w:proofErr w:type="spellEnd"/>
            <w:r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 xml:space="preserve"> et al. 2000</w:t>
            </w:r>
          </w:p>
        </w:tc>
      </w:tr>
      <w:tr w:rsidR="00740A20" w:rsidRPr="00516A60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90570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Ulva</w:t>
            </w:r>
            <w:proofErr w:type="spellEnd"/>
            <w:r w:rsidRPr="0090570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0570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curvata</w:t>
            </w:r>
            <w:proofErr w:type="spellEnd"/>
            <w:r w:rsidRPr="0090570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</w:p>
          <w:p w:rsidR="00740A20" w:rsidRPr="0090570F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CD01A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Shem Creek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,</w:t>
            </w:r>
            <w:r w:rsidRPr="00CD01A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Charleston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Harbor, USA</w:t>
            </w:r>
            <w:r w:rsidRPr="00CD01A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9564FA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C445A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Enzyme: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3A3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imethylsulfoniopropionat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6B3A3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(DMSP)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lyas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responsible for producing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dimethylsulfid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C445A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marine environments)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6B3A38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t Tested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50005B" w:rsidRDefault="0050005B" w:rsidP="00814B89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</w:pPr>
            <w:r w:rsidRPr="0050005B">
              <w:rPr>
                <w:rFonts w:asciiTheme="majorBidi" w:hAnsiTheme="majorBidi" w:cstheme="majorBidi"/>
                <w:color w:val="0070C0"/>
                <w:sz w:val="20"/>
                <w:szCs w:val="20"/>
              </w:rPr>
              <w:t xml:space="preserve">De </w:t>
            </w:r>
            <w:proofErr w:type="spellStart"/>
            <w:r w:rsidRPr="0050005B">
              <w:rPr>
                <w:rFonts w:asciiTheme="majorBidi" w:hAnsiTheme="majorBidi" w:cstheme="majorBidi"/>
                <w:color w:val="0070C0"/>
                <w:sz w:val="20"/>
                <w:szCs w:val="20"/>
              </w:rPr>
              <w:t>Souza</w:t>
            </w:r>
            <w:proofErr w:type="spellEnd"/>
            <w:r w:rsidRPr="0050005B">
              <w:rPr>
                <w:rFonts w:asciiTheme="majorBidi" w:hAnsiTheme="majorBidi" w:cstheme="majorBidi"/>
                <w:color w:val="0070C0"/>
                <w:sz w:val="20"/>
                <w:szCs w:val="20"/>
              </w:rPr>
              <w:t xml:space="preserve"> et al. 1996</w:t>
            </w:r>
          </w:p>
        </w:tc>
      </w:tr>
      <w:tr w:rsidR="00740A20" w:rsidRPr="00516A60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6B3A38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Ulva</w:t>
            </w:r>
            <w:proofErr w:type="spellEnd"/>
            <w:r w:rsidRPr="006B3A38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3A38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rigida</w:t>
            </w:r>
            <w:proofErr w:type="spellEnd"/>
          </w:p>
          <w:p w:rsidR="00740A20" w:rsidRPr="00417CF7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B3A3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Black Sea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C709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terol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s: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Fucosterol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= </w:t>
            </w:r>
            <w:r w:rsidRPr="00F64E7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main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sterol </w:t>
            </w:r>
            <w:r w:rsidRPr="00F64E7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mponent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.</w:t>
            </w:r>
          </w:p>
          <w:p w:rsidR="00740A20" w:rsidRPr="00D16F23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6B3A38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t Tested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FA5A1A" w:rsidRDefault="0050005B" w:rsidP="00814B89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Popov et al. 1985</w:t>
            </w:r>
          </w:p>
        </w:tc>
      </w:tr>
      <w:tr w:rsidR="00740A20" w:rsidRPr="006B3A38" w:rsidTr="00814B89">
        <w:tc>
          <w:tcPr>
            <w:tcW w:w="206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40A20" w:rsidRPr="006B3A38" w:rsidRDefault="00740A20" w:rsidP="00814B8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6B3A38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lastRenderedPageBreak/>
              <w:t>Zostera</w:t>
            </w:r>
            <w:proofErr w:type="spellEnd"/>
            <w:r w:rsidRPr="006B3A38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65B1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pp.</w:t>
            </w:r>
          </w:p>
        </w:tc>
      </w:tr>
      <w:tr w:rsidR="00740A20" w:rsidRPr="00797918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540A83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6B3A38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Zostera</w:t>
            </w:r>
            <w:proofErr w:type="spellEnd"/>
            <w:r w:rsidRPr="006B3A38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nolte</w:t>
            </w:r>
            <w:r w:rsidRPr="00540A83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i</w:t>
            </w:r>
            <w:proofErr w:type="spellEnd"/>
          </w:p>
          <w:p w:rsidR="00740A20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540A83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Zostera</w:t>
            </w:r>
            <w:proofErr w:type="spellEnd"/>
            <w:r w:rsidRPr="00540A83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marina</w:t>
            </w:r>
          </w:p>
          <w:p w:rsidR="00740A20" w:rsidRPr="00FF12F2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26A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lgarve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, S</w:t>
            </w:r>
            <w:r w:rsidRPr="00FF12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uthern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FF12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ortugal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Default="001E7BC1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henolic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acid</w:t>
            </w:r>
            <w:r w:rsidR="00740A2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: </w:t>
            </w:r>
            <w:proofErr w:type="spellStart"/>
            <w:r w:rsidR="00740A20" w:rsidRPr="00586B9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osmarinic</w:t>
            </w:r>
            <w:proofErr w:type="spellEnd"/>
            <w:r w:rsidR="00740A20" w:rsidRPr="00586B9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id</w:t>
            </w:r>
            <w:r w:rsidR="00740A2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  <w:p w:rsidR="00740A20" w:rsidRDefault="00740A20" w:rsidP="00814B89">
            <w:pPr>
              <w:tabs>
                <w:tab w:val="left" w:pos="984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Fatty acids</w:t>
            </w:r>
            <w:r w:rsidRPr="00F837F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:</w:t>
            </w:r>
            <w:r w:rsidRPr="00F837F3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Palmit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Linole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α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linolen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</w:t>
            </w:r>
            <w:r w:rsidRPr="0093201C">
              <w:rPr>
                <w:lang w:val="en-US"/>
              </w:rPr>
              <w:t xml:space="preserve"> </w:t>
            </w:r>
            <w:proofErr w:type="spellStart"/>
            <w:r w:rsidRPr="0093201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yrist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93201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argar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93201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ear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93201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rachid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93201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ehen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93201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ignocer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93201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almitole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</w:t>
            </w:r>
            <w:r w:rsidRPr="0093201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leic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93201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exadecatrieno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93201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rachidon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93201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icosapentaeno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93201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ocosahexaeno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ids.</w:t>
            </w:r>
          </w:p>
          <w:p w:rsidR="00740A20" w:rsidRPr="00F837F3" w:rsidRDefault="00740A20" w:rsidP="00814B89">
            <w:pPr>
              <w:tabs>
                <w:tab w:val="left" w:pos="984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93201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entadecanoic</w:t>
            </w:r>
            <w:proofErr w:type="spellEnd"/>
            <w:r w:rsidRPr="0093201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id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detected only in </w:t>
            </w:r>
            <w:r w:rsidRPr="0093201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Z. marina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R</w:t>
            </w:r>
            <w:r w:rsidRPr="0007064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dical scavenging activity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  <w:p w:rsidR="00740A20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064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Z. marina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:C</w:t>
            </w:r>
            <w:r w:rsidRPr="0007064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apacity to </w:t>
            </w:r>
            <w:proofErr w:type="spellStart"/>
            <w:r w:rsidRPr="0007064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helate</w:t>
            </w:r>
            <w:proofErr w:type="spellEnd"/>
            <w:r w:rsidRPr="0007064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copper</w:t>
            </w:r>
          </w:p>
          <w:p w:rsidR="00740A20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E1AC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Z. </w:t>
            </w:r>
            <w:proofErr w:type="spellStart"/>
            <w:r w:rsidRPr="007E1AC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noltei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: C</w:t>
            </w:r>
            <w:r w:rsidRPr="0007064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apacity to </w:t>
            </w:r>
            <w:proofErr w:type="spellStart"/>
            <w:r w:rsidRPr="0007064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helate</w:t>
            </w:r>
            <w:proofErr w:type="spellEnd"/>
            <w:r w:rsidRPr="0007064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copper and iron ion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  <w:p w:rsidR="00740A20" w:rsidRPr="002D6EA7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T</w:t>
            </w:r>
            <w:r w:rsidRPr="0041618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xic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y against HepG2, S17 and</w:t>
            </w:r>
            <w:r w:rsidRPr="0041618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18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euroblastoma</w:t>
            </w:r>
            <w:proofErr w:type="spellEnd"/>
            <w:r w:rsidRPr="0041618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cell line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s.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797918" w:rsidRDefault="00797918" w:rsidP="00814B89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</w:pPr>
            <w:proofErr w:type="spellStart"/>
            <w:r w:rsidRPr="00797918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Custόdio</w:t>
            </w:r>
            <w:proofErr w:type="spellEnd"/>
            <w:r w:rsidRPr="00797918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 xml:space="preserve"> et al. 2016</w:t>
            </w:r>
          </w:p>
        </w:tc>
      </w:tr>
      <w:tr w:rsidR="00740A20" w:rsidRPr="00797918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540A83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6B3A38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Zostera</w:t>
            </w:r>
            <w:proofErr w:type="spellEnd"/>
            <w:r w:rsidRPr="006B3A38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0A83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noltii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, </w:t>
            </w:r>
            <w:proofErr w:type="spellStart"/>
            <w:r w:rsidRPr="00540A83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Zostera</w:t>
            </w:r>
            <w:proofErr w:type="spellEnd"/>
            <w:r w:rsidRPr="00540A83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marina</w:t>
            </w:r>
          </w:p>
          <w:p w:rsidR="00740A20" w:rsidRPr="00D23F20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Thau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lagoon and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Arcacho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bay, </w:t>
            </w:r>
            <w:r w:rsidRPr="009D20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rance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176F5A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882EA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henolics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586B9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Zosteric</w:t>
            </w:r>
            <w:proofErr w:type="spellEnd"/>
            <w:r w:rsidRPr="00586B9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id / </w:t>
            </w:r>
            <w:proofErr w:type="spellStart"/>
            <w:r w:rsidRPr="00586B9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osmarinic</w:t>
            </w:r>
            <w:proofErr w:type="spellEnd"/>
            <w:r w:rsidRPr="00586B9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id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</w:t>
            </w:r>
            <w:r w:rsidRPr="00586B9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82EA8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Flavonoids</w:t>
            </w:r>
            <w:proofErr w:type="spellEnd"/>
            <w:r w:rsidRPr="00882EA8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.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AC089F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2D6EA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lgicidal</w:t>
            </w:r>
            <w:proofErr w:type="spellEnd"/>
            <w:r w:rsidRPr="002D6EA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tivity against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AC089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the </w:t>
            </w:r>
            <w:proofErr w:type="spellStart"/>
            <w:r w:rsidRPr="00AC089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euro</w:t>
            </w:r>
            <w:proofErr w:type="spellEnd"/>
            <w:r w:rsidRPr="00AC089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-toxic bloom-forming </w:t>
            </w:r>
            <w:proofErr w:type="spellStart"/>
            <w:r w:rsidRPr="00AC089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inoflagellat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089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lexandrium</w:t>
            </w:r>
            <w:proofErr w:type="spellEnd"/>
            <w:r w:rsidRPr="00AC089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089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catenella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D312F9" w:rsidRDefault="00740A20" w:rsidP="00797918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</w:pPr>
            <w:r w:rsidRPr="002857ED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797918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Laabir</w:t>
            </w:r>
            <w:proofErr w:type="spellEnd"/>
            <w:r w:rsidR="00797918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 xml:space="preserve"> et al. 2013</w:t>
            </w:r>
          </w:p>
        </w:tc>
      </w:tr>
      <w:tr w:rsidR="00740A20" w:rsidRPr="00797918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797918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797918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Zostera</w:t>
            </w:r>
            <w:proofErr w:type="spellEnd"/>
            <w:r w:rsidRPr="00797918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marina</w:t>
            </w:r>
          </w:p>
          <w:p w:rsidR="00740A20" w:rsidRPr="00797918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979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Qingdao, China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792AA9" w:rsidRDefault="004362DB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henolic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acid</w:t>
            </w:r>
            <w:r w:rsidR="00740A2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: </w:t>
            </w:r>
            <w:proofErr w:type="spellStart"/>
            <w:r w:rsidR="00740A2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</w:t>
            </w:r>
            <w:r w:rsidR="00740A20"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smarinic</w:t>
            </w:r>
            <w:proofErr w:type="spellEnd"/>
            <w:r w:rsidR="00740A20"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id</w:t>
            </w:r>
            <w:r w:rsidR="00740A2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54253B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ematicidal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nd antibacterial a</w:t>
            </w:r>
            <w:r w:rsidRPr="0054253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tivities against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PWN (</w:t>
            </w:r>
            <w:r w:rsidRPr="0054253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ine Wood Nematode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 and its carrying b</w:t>
            </w:r>
            <w:r w:rsidRPr="0054253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cteria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797918" w:rsidRDefault="00797918" w:rsidP="00814B89">
            <w:pPr>
              <w:spacing w:line="480" w:lineRule="auto"/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</w:pPr>
            <w:r w:rsidRPr="00797918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 xml:space="preserve">Wang et al. </w:t>
            </w:r>
            <w:r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2012</w:t>
            </w:r>
          </w:p>
        </w:tc>
      </w:tr>
      <w:tr w:rsidR="00740A20" w:rsidRPr="00797918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0A20" w:rsidRPr="008521F3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8521F3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Zostera</w:t>
            </w:r>
            <w:proofErr w:type="spellEnd"/>
            <w:r w:rsidRPr="008521F3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521F3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noltii</w:t>
            </w:r>
            <w:proofErr w:type="spellEnd"/>
            <w:r w:rsidRPr="008521F3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521F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Bays of </w:t>
            </w:r>
            <w:proofErr w:type="spellStart"/>
            <w:r w:rsidRPr="008521F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rcacho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, France; </w:t>
            </w:r>
            <w:r w:rsidRPr="008521F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adiz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, Spain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0A20" w:rsidRPr="009C6910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C69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henolics</w:t>
            </w:r>
            <w:proofErr w:type="spellEnd"/>
            <w:r w:rsidRPr="009C69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9C69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Zosteric</w:t>
            </w:r>
            <w:proofErr w:type="spellEnd"/>
            <w:r w:rsidRPr="009C69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id / </w:t>
            </w:r>
            <w:proofErr w:type="spellStart"/>
            <w:r w:rsidRPr="009C69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affeic</w:t>
            </w:r>
            <w:proofErr w:type="spellEnd"/>
            <w:r w:rsidRPr="009C69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id</w:t>
            </w:r>
            <w:r w:rsidRPr="009C69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9C69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uteolin</w:t>
            </w:r>
            <w:proofErr w:type="spellEnd"/>
            <w:r w:rsidRPr="009C69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7-sulfate / </w:t>
            </w:r>
            <w:proofErr w:type="spellStart"/>
            <w:r w:rsidRPr="009C69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pigenin</w:t>
            </w:r>
            <w:proofErr w:type="spellEnd"/>
            <w:r w:rsidRPr="009C69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7-glucoside / </w:t>
            </w:r>
            <w:proofErr w:type="spellStart"/>
            <w:r w:rsidRPr="009C69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pigenin</w:t>
            </w:r>
            <w:proofErr w:type="spellEnd"/>
            <w:r w:rsidRPr="009C69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7- sulfate / </w:t>
            </w:r>
            <w:proofErr w:type="spellStart"/>
            <w:r w:rsidRPr="009C69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iosmetin</w:t>
            </w:r>
            <w:proofErr w:type="spellEnd"/>
            <w:r w:rsidRPr="009C69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7-sulfate / </w:t>
            </w:r>
            <w:proofErr w:type="spellStart"/>
            <w:r w:rsidRPr="009C69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uteolin</w:t>
            </w:r>
            <w:proofErr w:type="spellEnd"/>
            <w:r w:rsidRPr="009C69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9C69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pigenin</w:t>
            </w:r>
            <w:proofErr w:type="spellEnd"/>
            <w:r w:rsidRPr="009C69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9C69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iosmetin</w:t>
            </w:r>
            <w:proofErr w:type="spellEnd"/>
            <w:r w:rsidRPr="009C69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9564FA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t Tested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0A20" w:rsidRPr="00797918" w:rsidRDefault="00797918" w:rsidP="00797918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</w:rPr>
            </w:pPr>
            <w:proofErr w:type="spellStart"/>
            <w:r w:rsidRPr="00797918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Grignon</w:t>
            </w:r>
            <w:proofErr w:type="spellEnd"/>
            <w:r w:rsidRPr="00797918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 xml:space="preserve">-Dubois and </w:t>
            </w:r>
            <w:proofErr w:type="spellStart"/>
            <w:r w:rsidRPr="00797918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Rezzonico</w:t>
            </w:r>
            <w:proofErr w:type="spellEnd"/>
            <w:r w:rsidRPr="00797918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 xml:space="preserve"> 2012</w:t>
            </w:r>
          </w:p>
        </w:tc>
      </w:tr>
      <w:tr w:rsidR="00740A20" w:rsidRPr="00797918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0A20" w:rsidRPr="00401741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01741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Zostera</w:t>
            </w:r>
            <w:proofErr w:type="spellEnd"/>
            <w:r w:rsidRPr="00401741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01741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noltii</w:t>
            </w:r>
            <w:proofErr w:type="spellEnd"/>
            <w:r w:rsidRPr="00401741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(Bays of Cadiz, </w:t>
            </w:r>
            <w:r w:rsidRPr="0040174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Sa </w:t>
            </w:r>
            <w:proofErr w:type="spellStart"/>
            <w:r w:rsidRPr="0040174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itja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nd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Alfacs</w:t>
            </w:r>
            <w:proofErr w:type="spellEnd"/>
            <w:r w:rsidRPr="0040174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, Spain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8521F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rcacho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lagoon, France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0A20" w:rsidRPr="00C31A30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henolic</w:t>
            </w:r>
            <w:r w:rsidRPr="00792A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: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R</w:t>
            </w:r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smarinic</w:t>
            </w:r>
            <w:proofErr w:type="spellEnd"/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id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</w:t>
            </w:r>
            <w:r w:rsidRPr="00FB43A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Z</w:t>
            </w:r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steric</w:t>
            </w:r>
            <w:proofErr w:type="spellEnd"/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id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</w:t>
            </w:r>
            <w:r w:rsidRPr="00FB43A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</w:t>
            </w:r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ffeic</w:t>
            </w:r>
            <w:proofErr w:type="spellEnd"/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id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9564FA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t Tested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0A20" w:rsidRPr="00797918" w:rsidRDefault="00797918" w:rsidP="00814B89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</w:pPr>
            <w:proofErr w:type="spellStart"/>
            <w:r w:rsidRPr="00797918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Grignon</w:t>
            </w:r>
            <w:proofErr w:type="spellEnd"/>
            <w:r w:rsidRPr="00797918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-Dubois</w:t>
            </w:r>
            <w:r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 xml:space="preserve"> et al. 2012</w:t>
            </w:r>
          </w:p>
        </w:tc>
      </w:tr>
      <w:tr w:rsidR="00740A20" w:rsidRPr="009564FA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0A20" w:rsidRPr="00C72A59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C72A5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Zostera</w:t>
            </w:r>
            <w:proofErr w:type="spellEnd"/>
            <w:r w:rsidRPr="00C72A5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72A5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noltii</w:t>
            </w:r>
            <w:proofErr w:type="spellEnd"/>
          </w:p>
          <w:p w:rsidR="00740A20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C72A5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Zostera</w:t>
            </w:r>
            <w:proofErr w:type="spellEnd"/>
            <w:r w:rsidRPr="00C72A5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marina</w:t>
            </w:r>
          </w:p>
          <w:p w:rsidR="00740A20" w:rsidRPr="00C72A59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C72A5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Arcacho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lagoon, </w:t>
            </w:r>
            <w:r w:rsidRPr="009D20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rance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0A20" w:rsidRPr="009564FA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henolic</w:t>
            </w:r>
            <w:r w:rsidRPr="00792A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: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R</w:t>
            </w:r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smarinic</w:t>
            </w:r>
            <w:proofErr w:type="spellEnd"/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id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traces of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</w:t>
            </w:r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ffeic</w:t>
            </w:r>
            <w:proofErr w:type="spellEnd"/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id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797918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t Tested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0A20" w:rsidRPr="00797918" w:rsidRDefault="00797918" w:rsidP="00814B89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</w:rPr>
            </w:pPr>
            <w:proofErr w:type="spellStart"/>
            <w:r w:rsidRPr="00797918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Achamlale</w:t>
            </w:r>
            <w:proofErr w:type="spellEnd"/>
            <w:r w:rsidRPr="00797918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 xml:space="preserve"> et al. 2009</w:t>
            </w:r>
            <w:r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a</w:t>
            </w:r>
          </w:p>
        </w:tc>
      </w:tr>
      <w:tr w:rsidR="00740A20" w:rsidRPr="009564FA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0A20" w:rsidRPr="00540A83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540A83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Zostera</w:t>
            </w:r>
            <w:proofErr w:type="spellEnd"/>
            <w:r w:rsidRPr="00540A83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0A83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noltii</w:t>
            </w:r>
            <w:proofErr w:type="spellEnd"/>
          </w:p>
          <w:p w:rsidR="00740A20" w:rsidRPr="00540A83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540A83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Zostera</w:t>
            </w:r>
            <w:proofErr w:type="spellEnd"/>
            <w:r w:rsidRPr="00540A83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marina</w:t>
            </w:r>
          </w:p>
          <w:p w:rsidR="00740A20" w:rsidRPr="00540A83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C72A5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Arcacho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lagoon, </w:t>
            </w:r>
            <w:r w:rsidRPr="009D20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rance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0A20" w:rsidRPr="009564FA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792A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henolic</w:t>
            </w:r>
            <w:proofErr w:type="spellEnd"/>
            <w:r w:rsidRPr="00792A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acid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: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Z</w:t>
            </w:r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steric</w:t>
            </w:r>
            <w:proofErr w:type="spellEnd"/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id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  <w:p w:rsidR="00740A20" w:rsidRPr="009564FA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9564FA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t Tested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0A20" w:rsidRPr="00D312F9" w:rsidRDefault="00797918" w:rsidP="00814B89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</w:rPr>
            </w:pPr>
            <w:proofErr w:type="spellStart"/>
            <w:r w:rsidRPr="00797918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Achamlale</w:t>
            </w:r>
            <w:proofErr w:type="spellEnd"/>
            <w:r w:rsidRPr="00797918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 xml:space="preserve"> et al. 2009</w:t>
            </w:r>
            <w:r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b</w:t>
            </w:r>
          </w:p>
        </w:tc>
      </w:tr>
      <w:tr w:rsidR="00740A20" w:rsidRPr="00816905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0A20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9564F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Zostera</w:t>
            </w:r>
            <w:proofErr w:type="spellEnd"/>
            <w:r w:rsidRPr="009564F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marina</w:t>
            </w:r>
          </w:p>
          <w:p w:rsidR="00740A20" w:rsidRPr="004B004A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004A">
              <w:rPr>
                <w:rFonts w:asciiTheme="majorBidi" w:hAnsiTheme="majorBidi" w:cstheme="majorBidi"/>
                <w:sz w:val="20"/>
                <w:szCs w:val="20"/>
              </w:rPr>
              <w:t xml:space="preserve">(Roscoff, </w:t>
            </w:r>
            <w:r w:rsidRPr="004B004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rance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0A20" w:rsidRPr="002E26A4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henolic</w:t>
            </w:r>
            <w:r w:rsidRPr="00792A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allic acid/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2E26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e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cid / </w:t>
            </w:r>
            <w:r w:rsidRPr="002E26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umar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cid/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2E26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ul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cid.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C47A43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affe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id: Potential </w:t>
            </w:r>
            <w:r w:rsidRPr="00C47A4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rowth-limiting propertie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gainst </w:t>
            </w:r>
            <w:proofErr w:type="spellStart"/>
            <w:r w:rsidRPr="00C47A43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Labyrinthula</w:t>
            </w:r>
            <w:proofErr w:type="spellEnd"/>
            <w:r w:rsidRPr="00C47A43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7A43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zosterae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.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0A20" w:rsidRPr="00B44587" w:rsidRDefault="00B44587" w:rsidP="00B44587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</w:pPr>
            <w:proofErr w:type="spellStart"/>
            <w:r w:rsidRPr="00B44587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Vergeer</w:t>
            </w:r>
            <w:proofErr w:type="spellEnd"/>
            <w:r w:rsidRPr="00B44587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 xml:space="preserve">  and </w:t>
            </w:r>
            <w:proofErr w:type="spellStart"/>
            <w:r w:rsidRPr="00B44587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Develi</w:t>
            </w:r>
            <w:proofErr w:type="spellEnd"/>
            <w:r w:rsidRPr="00B44587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 xml:space="preserve"> 1997</w:t>
            </w:r>
          </w:p>
        </w:tc>
      </w:tr>
      <w:tr w:rsidR="00740A20" w:rsidRPr="003D3FA8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0A20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468B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Zostera</w:t>
            </w:r>
            <w:proofErr w:type="spellEnd"/>
            <w:r w:rsidRPr="00B468B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marina</w:t>
            </w:r>
          </w:p>
          <w:p w:rsidR="00740A20" w:rsidRPr="00001467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27224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Øresund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, Denmark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0A20" w:rsidRPr="007C232A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henolic</w:t>
            </w:r>
            <w:r w:rsidRPr="00792A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: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R</w:t>
            </w:r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smarinic</w:t>
            </w:r>
            <w:proofErr w:type="spellEnd"/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id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</w:t>
            </w:r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ffeic</w:t>
            </w:r>
            <w:proofErr w:type="spellEnd"/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id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t Tested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0A20" w:rsidRPr="00B44587" w:rsidRDefault="00B44587" w:rsidP="00814B89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</w:pPr>
            <w:proofErr w:type="spellStart"/>
            <w:r w:rsidRPr="00B44587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Ravn</w:t>
            </w:r>
            <w:proofErr w:type="spellEnd"/>
            <w:r w:rsidRPr="00B44587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 xml:space="preserve"> et al. 1994</w:t>
            </w:r>
          </w:p>
        </w:tc>
      </w:tr>
      <w:tr w:rsidR="00740A20" w:rsidRPr="00B44587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0A20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F2D1B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Zostera</w:t>
            </w:r>
            <w:proofErr w:type="spellEnd"/>
            <w:r w:rsidRPr="00AF2D1B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marina</w:t>
            </w:r>
          </w:p>
          <w:p w:rsidR="00740A20" w:rsidRPr="00AF2D1B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AF2D1B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AF2D1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Monterey Bay, California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0A20" w:rsidRPr="009564FA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792A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henolic</w:t>
            </w:r>
            <w:proofErr w:type="spellEnd"/>
            <w:r w:rsidRPr="00792A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acid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: </w:t>
            </w:r>
            <w:r w:rsidRPr="007C232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</w:t>
            </w:r>
            <w:r w:rsidRPr="007C23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(</w:t>
            </w:r>
            <w:proofErr w:type="spellStart"/>
            <w:r w:rsidRPr="007C23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ulphooxy</w:t>
            </w:r>
            <w:proofErr w:type="spellEnd"/>
            <w:r w:rsidRPr="007C23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7C23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innamic</w:t>
            </w:r>
            <w:proofErr w:type="spellEnd"/>
            <w:r w:rsidRPr="007C23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id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916458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Antifouling activity.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0A20" w:rsidRPr="00DC0DA7" w:rsidRDefault="00B44587" w:rsidP="00814B89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</w:pPr>
            <w:r w:rsidRPr="00DC0DA7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Todd et al. 1993</w:t>
            </w:r>
          </w:p>
        </w:tc>
      </w:tr>
      <w:tr w:rsidR="00740A20" w:rsidRPr="00DC0DA7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0A20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27788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Zostera</w:t>
            </w:r>
            <w:proofErr w:type="spellEnd"/>
            <w:r w:rsidRPr="0027788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marina</w:t>
            </w:r>
          </w:p>
          <w:p w:rsidR="00740A20" w:rsidRPr="00277889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7788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27788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Great Bay, USA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0A20" w:rsidRPr="004F228D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9C69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henolics</w:t>
            </w:r>
            <w:proofErr w:type="spellEnd"/>
            <w:r w:rsidRPr="009C69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: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affe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id derivative /</w:t>
            </w:r>
            <w:r w:rsidRPr="004F228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Luteolin-7</w:t>
            </w:r>
            <w:proofErr w:type="gramStart"/>
            <w:r w:rsidRPr="004F228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3'</w:t>
            </w:r>
            <w:proofErr w:type="gramEnd"/>
            <w:r w:rsidRPr="004F228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disulfate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</w:t>
            </w:r>
            <w:r w:rsidRPr="004F228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uteolin-7-</w:t>
            </w:r>
            <w:r w:rsidRPr="004F228D">
              <w:rPr>
                <w:lang w:val="en-US"/>
              </w:rPr>
              <w:t xml:space="preserve"> </w:t>
            </w:r>
            <w:r w:rsidRPr="004F228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ulfate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other flavones.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48674B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Not Tested. Potential </w:t>
            </w:r>
            <w:r w:rsidRPr="00C47A4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rowth-limiting propertie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gainst </w:t>
            </w:r>
            <w:proofErr w:type="spellStart"/>
            <w:r w:rsidRPr="008A1211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Labyrinthula</w:t>
            </w:r>
            <w:proofErr w:type="spellEnd"/>
            <w:r w:rsidRPr="008A1211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A12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"P."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0A20" w:rsidRPr="00DC0DA7" w:rsidRDefault="00DC0DA7" w:rsidP="00814B89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</w:pPr>
            <w:proofErr w:type="spellStart"/>
            <w:r w:rsidRPr="00DC0DA7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Buchsbaum</w:t>
            </w:r>
            <w:proofErr w:type="spellEnd"/>
            <w:r w:rsidRPr="00DC0DA7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 xml:space="preserve"> et al. 1990</w:t>
            </w:r>
          </w:p>
        </w:tc>
      </w:tr>
      <w:tr w:rsidR="00740A20" w:rsidRPr="00DC0DA7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0A20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8674B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Zostera</w:t>
            </w:r>
            <w:proofErr w:type="spellEnd"/>
            <w:r w:rsidRPr="0048674B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marina</w:t>
            </w:r>
          </w:p>
          <w:p w:rsidR="00740A20" w:rsidRPr="007C585D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Pr="007C585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uget Sound, Washington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, USA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0A20" w:rsidRPr="003C42AE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henolic</w:t>
            </w:r>
            <w:r w:rsidRPr="00792A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rul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/</w:t>
            </w:r>
            <w:r w:rsidRPr="00792A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nill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/</w:t>
            </w:r>
            <w:r w:rsidRPr="00792A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92AA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792A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proofErr w:type="spellStart"/>
            <w:r w:rsidRPr="00792A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droxybenzo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792A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e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/ G</w:t>
            </w:r>
            <w:r w:rsidRPr="00792A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i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792A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tocatechu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/ </w:t>
            </w:r>
            <w:proofErr w:type="spellStart"/>
            <w:r w:rsidRPr="003C42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tis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C23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cid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48674B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t Tested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0A20" w:rsidRPr="00DC0DA7" w:rsidRDefault="00740A20" w:rsidP="00814B89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</w:pPr>
            <w:r w:rsidRPr="00DC0DA7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DC0DA7" w:rsidRPr="00DC0DA7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Quackenbush</w:t>
            </w:r>
            <w:proofErr w:type="spellEnd"/>
            <w:r w:rsidR="00DC0DA7" w:rsidRPr="00DC0DA7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 xml:space="preserve"> et al. 1986</w:t>
            </w:r>
          </w:p>
        </w:tc>
      </w:tr>
      <w:tr w:rsidR="00740A20" w:rsidRPr="00E72E2E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0A20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540A83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Zostera</w:t>
            </w:r>
            <w:proofErr w:type="spellEnd"/>
            <w:r w:rsidRPr="00540A83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marina</w:t>
            </w:r>
          </w:p>
          <w:p w:rsidR="00740A20" w:rsidRPr="00FD727C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8D2F1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obert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Bank, </w:t>
            </w:r>
            <w:r w:rsidRPr="008D2F1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anada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0A20" w:rsidRPr="00540A83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henolic</w:t>
            </w:r>
            <w:r w:rsidRPr="00540A8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</w:t>
            </w:r>
            <w:proofErr w:type="spellEnd"/>
            <w:r w:rsidRPr="00540A83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540A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ffeic</w:t>
            </w:r>
            <w:proofErr w:type="spellEnd"/>
            <w:r w:rsidRPr="00540A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540A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ocatechuic</w:t>
            </w:r>
            <w:proofErr w:type="spellEnd"/>
            <w:r w:rsidRPr="00540A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540A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tis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=not detected or isolated, </w:t>
            </w:r>
            <w:r w:rsidRPr="001F0C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ure </w:t>
            </w:r>
            <w:proofErr w:type="spellStart"/>
            <w:r w:rsidRPr="001F0C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nolic</w:t>
            </w:r>
            <w:proofErr w:type="spellEnd"/>
            <w:r w:rsidRPr="001F0C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id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ed)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2D6EA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lgicidal</w:t>
            </w:r>
            <w:proofErr w:type="spellEnd"/>
            <w:r w:rsidRPr="002D6EA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tivity against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the microalgae</w:t>
            </w:r>
            <w:r w:rsidRPr="006075A0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6075A0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latymonas</w:t>
            </w:r>
            <w:proofErr w:type="spellEnd"/>
            <w:r w:rsidRPr="006075A0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sp</w:t>
            </w:r>
            <w:r w:rsidRPr="006075A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)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. </w:t>
            </w:r>
            <w:r w:rsidRPr="0027171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ntibacterial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912CD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ctivity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  <w:p w:rsidR="00740A20" w:rsidRPr="006075A0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Amphipod grazing inhibition.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0A20" w:rsidRPr="00DC0DA7" w:rsidRDefault="00740A20" w:rsidP="00814B89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</w:rPr>
            </w:pPr>
            <w:r w:rsidRPr="002857ED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 xml:space="preserve"> </w:t>
            </w:r>
            <w:r w:rsidR="00DC0DA7" w:rsidRPr="00DC0DA7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Harrison et al. 1982</w:t>
            </w:r>
          </w:p>
        </w:tc>
      </w:tr>
      <w:tr w:rsidR="00740A20" w:rsidRPr="00B468B5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0A20" w:rsidRPr="009F250E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Zostera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olti</w:t>
            </w:r>
            <w:r w:rsidRPr="00E72E2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(Spain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0A20" w:rsidRPr="009564FA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henolic</w:t>
            </w:r>
            <w:r w:rsidRPr="008957F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</w:t>
            </w:r>
            <w:proofErr w:type="spellEnd"/>
            <w:r w:rsidRPr="008957F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: </w:t>
            </w:r>
            <w:r w:rsidRPr="008957FD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</w:t>
            </w:r>
            <w:r w:rsidRPr="008957F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proofErr w:type="spellStart"/>
            <w:r w:rsidRPr="008957F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umaric</w:t>
            </w:r>
            <w:proofErr w:type="spellEnd"/>
            <w:r w:rsidRPr="008957F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</w:t>
            </w:r>
            <w:r w:rsidRPr="00D428D0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</w:t>
            </w:r>
            <w:r w:rsidRPr="00D428D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Hydroxybenzo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B468B5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t Tested</w:t>
            </w:r>
          </w:p>
        </w:tc>
        <w:tc>
          <w:tcPr>
            <w:tcW w:w="26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0A20" w:rsidRPr="00DC0DA7" w:rsidRDefault="00740A20" w:rsidP="00814B89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</w:pPr>
            <w:r w:rsidRPr="00DC0DA7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 xml:space="preserve"> </w:t>
            </w:r>
            <w:r w:rsidR="00DC0DA7" w:rsidRPr="00DC0DA7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Zapata and McMillan 1979</w:t>
            </w:r>
          </w:p>
        </w:tc>
      </w:tr>
      <w:tr w:rsidR="00740A20" w:rsidRPr="00C2242B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0A20" w:rsidRPr="008F725F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B468B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Zostera</w:t>
            </w:r>
            <w:proofErr w:type="spellEnd"/>
            <w:r w:rsidRPr="00B468B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marina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Pr="008F725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ashington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0A20" w:rsidRPr="009564FA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henolic</w:t>
            </w:r>
            <w:r w:rsidRPr="009564F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</w:t>
            </w:r>
            <w:proofErr w:type="spellEnd"/>
            <w:r w:rsidRPr="009564F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: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affe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Protocatechu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</w:t>
            </w:r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9564F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umar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</w:t>
            </w:r>
            <w:r w:rsidRPr="009564F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Hydroxybenzo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Ferul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Vanill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Gentis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</w:t>
            </w:r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Gallic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9564FA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t Tested</w:t>
            </w:r>
          </w:p>
        </w:tc>
        <w:tc>
          <w:tcPr>
            <w:tcW w:w="26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0A20" w:rsidRPr="00D312F9" w:rsidRDefault="00740A20" w:rsidP="00814B89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</w:pPr>
          </w:p>
        </w:tc>
      </w:tr>
      <w:tr w:rsidR="00740A20" w:rsidRPr="00B468B5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0A20" w:rsidRPr="00B468B5" w:rsidRDefault="00740A20" w:rsidP="00814B89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468B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Zostera</w:t>
            </w:r>
            <w:proofErr w:type="spellEnd"/>
            <w:r w:rsidRPr="00B468B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marina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27224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0014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lymouth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, U.K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0A20" w:rsidRPr="00195372" w:rsidRDefault="00740A20" w:rsidP="00814B89">
            <w:pPr>
              <w:tabs>
                <w:tab w:val="left" w:pos="5415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Five </w:t>
            </w:r>
            <w:proofErr w:type="spellStart"/>
            <w:r w:rsidRPr="00A3675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Flavone</w:t>
            </w:r>
            <w:proofErr w:type="spellEnd"/>
            <w:r w:rsidRPr="00A3675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sulfat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</w:t>
            </w:r>
            <w:r w:rsidRPr="00A3675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:</w:t>
            </w:r>
            <w:r w:rsidRPr="00195372">
              <w:rPr>
                <w:lang w:val="en-US"/>
              </w:rPr>
              <w:t xml:space="preserve"> </w:t>
            </w:r>
            <w:r w:rsidRPr="00A3675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-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sulphates of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Apigeni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Luteoli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D</w:t>
            </w:r>
            <w:r w:rsidRPr="00A3675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osmetin</w:t>
            </w:r>
            <w:proofErr w:type="spellEnd"/>
            <w:r w:rsidRPr="00A3675E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nd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</w:t>
            </w:r>
            <w:r w:rsidRPr="00A3675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rysoeriol</w:t>
            </w:r>
            <w:proofErr w:type="spellEnd"/>
            <w:r w:rsidRPr="00A3675E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/ 7.3’</w:t>
            </w:r>
            <w:r w:rsidRPr="00A3675E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-disulphate of </w:t>
            </w:r>
            <w:proofErr w:type="spellStart"/>
            <w:r w:rsidRPr="00A3675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uteolin</w:t>
            </w:r>
            <w:proofErr w:type="spellEnd"/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t Tested</w:t>
            </w:r>
          </w:p>
        </w:tc>
        <w:tc>
          <w:tcPr>
            <w:tcW w:w="26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40A20" w:rsidRPr="00DC0DA7" w:rsidRDefault="00DC0DA7" w:rsidP="00DC0DA7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</w:pPr>
            <w:proofErr w:type="spellStart"/>
            <w:r w:rsidRPr="00DC0DA7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Harborne</w:t>
            </w:r>
            <w:proofErr w:type="spellEnd"/>
            <w:r w:rsidRPr="00DC0DA7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 xml:space="preserve"> and Williams 1976</w:t>
            </w:r>
          </w:p>
        </w:tc>
      </w:tr>
      <w:tr w:rsidR="00740A20" w:rsidRPr="00C2242B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0A20" w:rsidRPr="004C1C15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B468B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Zostera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nana </w:t>
            </w:r>
            <w:r w:rsidRPr="0027224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Bucknall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; </w:t>
            </w:r>
            <w:r w:rsidRPr="000014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Isle of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Wight, U.K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0A20" w:rsidRPr="004425E6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Two </w:t>
            </w:r>
            <w:proofErr w:type="spellStart"/>
            <w:r w:rsidRPr="00A3675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Flavone</w:t>
            </w:r>
            <w:proofErr w:type="spellEnd"/>
            <w:r w:rsidRPr="00A3675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sulfat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</w:t>
            </w:r>
            <w:r w:rsidRPr="00A3675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: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L</w:t>
            </w:r>
            <w:r w:rsidRPr="00A3675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teolin</w:t>
            </w:r>
            <w:proofErr w:type="spellEnd"/>
            <w:r w:rsidRPr="00A3675E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7-sulphate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</w:t>
            </w:r>
            <w:r w:rsidRPr="001953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D</w:t>
            </w:r>
            <w:r w:rsidRPr="001953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osmeti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t Tested</w:t>
            </w:r>
          </w:p>
        </w:tc>
        <w:tc>
          <w:tcPr>
            <w:tcW w:w="26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0A20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740A20" w:rsidRPr="009564FA" w:rsidTr="00814B89">
        <w:tc>
          <w:tcPr>
            <w:tcW w:w="206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40A20" w:rsidRPr="009564FA" w:rsidRDefault="00740A20" w:rsidP="00814B8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564F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lastRenderedPageBreak/>
              <w:t>Cymodocea</w:t>
            </w:r>
            <w:proofErr w:type="spellEnd"/>
            <w:r w:rsidRPr="009564F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65B1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pp.</w:t>
            </w:r>
          </w:p>
        </w:tc>
      </w:tr>
      <w:tr w:rsidR="00740A20" w:rsidRPr="00E16A0E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281733" w:rsidRDefault="00740A20" w:rsidP="00814B89">
            <w:pPr>
              <w:shd w:val="clear" w:color="auto" w:fill="FFFFFF"/>
              <w:jc w:val="center"/>
              <w:textAlignment w:val="baseline"/>
              <w:outlineLvl w:val="0"/>
              <w:rPr>
                <w:rFonts w:asciiTheme="majorBidi" w:eastAsia="Times New Roman" w:hAnsiTheme="majorBidi" w:cstheme="majorBidi"/>
                <w:kern w:val="36"/>
                <w:sz w:val="20"/>
                <w:szCs w:val="20"/>
                <w:lang w:val="en-US" w:eastAsia="fr-FR"/>
              </w:rPr>
            </w:pPr>
            <w:proofErr w:type="spellStart"/>
            <w:r w:rsidRPr="00281733">
              <w:rPr>
                <w:rFonts w:asciiTheme="majorBidi" w:eastAsia="Times New Roman" w:hAnsiTheme="majorBidi" w:cstheme="majorBidi"/>
                <w:i/>
                <w:iCs/>
                <w:kern w:val="36"/>
                <w:sz w:val="20"/>
                <w:szCs w:val="20"/>
                <w:lang w:val="en-US" w:eastAsia="fr-FR"/>
              </w:rPr>
              <w:t>Cymodocea</w:t>
            </w:r>
            <w:proofErr w:type="spellEnd"/>
            <w:r w:rsidRPr="00281733">
              <w:rPr>
                <w:rFonts w:asciiTheme="majorBidi" w:eastAsia="Times New Roman" w:hAnsiTheme="majorBidi" w:cstheme="majorBidi"/>
                <w:i/>
                <w:iCs/>
                <w:kern w:val="36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281733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nodosa</w:t>
            </w:r>
            <w:proofErr w:type="spellEnd"/>
          </w:p>
          <w:p w:rsidR="00740A20" w:rsidRPr="00281733" w:rsidRDefault="00740A20" w:rsidP="00814B89">
            <w:pPr>
              <w:shd w:val="clear" w:color="auto" w:fill="FFFFFF"/>
              <w:jc w:val="center"/>
              <w:textAlignment w:val="baseline"/>
              <w:outlineLvl w:val="0"/>
              <w:rPr>
                <w:rFonts w:asciiTheme="majorBidi" w:eastAsia="Times New Roman" w:hAnsiTheme="majorBidi" w:cstheme="majorBidi"/>
                <w:kern w:val="36"/>
                <w:sz w:val="20"/>
                <w:szCs w:val="20"/>
                <w:lang w:val="en-US" w:eastAsia="fr-FR"/>
              </w:rPr>
            </w:pPr>
            <w:r w:rsidRPr="00281733">
              <w:rPr>
                <w:rFonts w:asciiTheme="majorBidi" w:eastAsia="Times New Roman" w:hAnsiTheme="majorBidi" w:cstheme="majorBidi"/>
                <w:kern w:val="36"/>
                <w:sz w:val="20"/>
                <w:szCs w:val="20"/>
                <w:lang w:val="en-US" w:eastAsia="fr-FR"/>
              </w:rPr>
              <w:t>(</w:t>
            </w:r>
            <w:proofErr w:type="spellStart"/>
            <w:r w:rsidRPr="00281733">
              <w:rPr>
                <w:rFonts w:asciiTheme="majorBidi" w:eastAsia="Times New Roman" w:hAnsiTheme="majorBidi" w:cstheme="majorBidi"/>
                <w:kern w:val="36"/>
                <w:sz w:val="20"/>
                <w:szCs w:val="20"/>
                <w:lang w:val="en-US" w:eastAsia="fr-FR"/>
              </w:rPr>
              <w:t>Chebba</w:t>
            </w:r>
            <w:proofErr w:type="spellEnd"/>
            <w:r w:rsidRPr="00281733">
              <w:rPr>
                <w:rFonts w:asciiTheme="majorBidi" w:eastAsia="Times New Roman" w:hAnsiTheme="majorBidi" w:cstheme="majorBidi"/>
                <w:kern w:val="36"/>
                <w:sz w:val="20"/>
                <w:szCs w:val="20"/>
                <w:lang w:val="en-US" w:eastAsia="fr-FR"/>
              </w:rPr>
              <w:t xml:space="preserve"> coast, Tunisia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281733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81733">
              <w:rPr>
                <w:rFonts w:asciiTheme="majorBidi" w:hAnsiTheme="majorBidi" w:cstheme="majorBidi"/>
                <w:sz w:val="20"/>
                <w:szCs w:val="20"/>
              </w:rPr>
              <w:t>Sulfated</w:t>
            </w:r>
            <w:proofErr w:type="spellEnd"/>
            <w:r w:rsidRPr="00281733">
              <w:rPr>
                <w:rFonts w:asciiTheme="majorBidi" w:hAnsiTheme="majorBidi" w:cstheme="majorBidi"/>
                <w:sz w:val="20"/>
                <w:szCs w:val="20"/>
              </w:rPr>
              <w:t xml:space="preserve"> polysaccharide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952D04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D7701B">
              <w:rPr>
                <w:rFonts w:asciiTheme="majorBidi" w:hAnsiTheme="majorBidi" w:cstheme="majorBidi"/>
                <w:sz w:val="20"/>
                <w:szCs w:val="20"/>
              </w:rPr>
              <w:t>nt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D7701B">
              <w:rPr>
                <w:rFonts w:asciiTheme="majorBidi" w:hAnsiTheme="majorBidi" w:cstheme="majorBidi"/>
                <w:sz w:val="20"/>
                <w:szCs w:val="20"/>
              </w:rPr>
              <w:t>hypertensiv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D7701B">
              <w:rPr>
                <w:rFonts w:asciiTheme="majorBidi" w:hAnsiTheme="majorBidi" w:cstheme="majorBidi"/>
                <w:sz w:val="20"/>
                <w:szCs w:val="20"/>
              </w:rPr>
              <w:t>propertie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E16A0E" w:rsidRDefault="00E16A0E" w:rsidP="00814B89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</w:rPr>
            </w:pPr>
            <w:r w:rsidRPr="00E16A0E">
              <w:rPr>
                <w:rFonts w:asciiTheme="majorBidi" w:hAnsiTheme="majorBidi" w:cstheme="majorBidi"/>
                <w:color w:val="0070C0"/>
                <w:sz w:val="20"/>
                <w:szCs w:val="20"/>
              </w:rPr>
              <w:t xml:space="preserve">Ben Abdallah </w:t>
            </w:r>
            <w:proofErr w:type="spellStart"/>
            <w:r w:rsidRPr="00E16A0E">
              <w:rPr>
                <w:rFonts w:asciiTheme="majorBidi" w:hAnsiTheme="majorBidi" w:cstheme="majorBidi"/>
                <w:color w:val="0070C0"/>
                <w:sz w:val="20"/>
                <w:szCs w:val="20"/>
              </w:rPr>
              <w:t>Kolsi</w:t>
            </w:r>
            <w:proofErr w:type="spellEnd"/>
            <w:r w:rsidRPr="00E16A0E">
              <w:rPr>
                <w:rFonts w:asciiTheme="majorBidi" w:hAnsiTheme="majorBidi" w:cstheme="majorBidi"/>
                <w:color w:val="0070C0"/>
                <w:sz w:val="20"/>
                <w:szCs w:val="20"/>
              </w:rPr>
              <w:t xml:space="preserve"> et al. 2016</w:t>
            </w:r>
          </w:p>
        </w:tc>
      </w:tr>
      <w:tr w:rsidR="00740A20" w:rsidRPr="00E16A0E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540A83" w:rsidRDefault="00740A20" w:rsidP="00814B89">
            <w:pPr>
              <w:shd w:val="clear" w:color="auto" w:fill="FFFFFF"/>
              <w:jc w:val="center"/>
              <w:textAlignment w:val="baseline"/>
              <w:outlineLvl w:val="0"/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</w:pPr>
            <w:proofErr w:type="spellStart"/>
            <w:r w:rsidRPr="00540A83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>Cymodocea</w:t>
            </w:r>
            <w:proofErr w:type="spellEnd"/>
            <w:r w:rsidRPr="00540A83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540A83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>serrulata</w:t>
            </w:r>
            <w:proofErr w:type="spellEnd"/>
          </w:p>
          <w:p w:rsidR="00740A20" w:rsidRPr="00540A83" w:rsidRDefault="00740A20" w:rsidP="00814B89">
            <w:pPr>
              <w:shd w:val="clear" w:color="auto" w:fill="FFFFFF"/>
              <w:jc w:val="center"/>
              <w:textAlignment w:val="baseline"/>
              <w:outlineLvl w:val="0"/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540A83"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  <w:t xml:space="preserve">(Coast of </w:t>
            </w:r>
            <w:proofErr w:type="spellStart"/>
            <w:r w:rsidRPr="00540A83"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  <w:t>Tuticorin</w:t>
            </w:r>
            <w:proofErr w:type="spellEnd"/>
            <w:r w:rsidRPr="00540A83"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  <w:t>, India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8952FC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952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Phenyl </w:t>
            </w:r>
            <w:proofErr w:type="spellStart"/>
            <w:r w:rsidRPr="008952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hioketone</w:t>
            </w:r>
            <w:proofErr w:type="spellEnd"/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D7701B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7171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ntibacterial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912CD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ctivity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E16A0E" w:rsidRDefault="00740A20" w:rsidP="00814B89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</w:pPr>
            <w:r w:rsidRPr="00E16A0E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E16A0E" w:rsidRPr="00E16A0E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Gnanambal</w:t>
            </w:r>
            <w:proofErr w:type="spellEnd"/>
            <w:r w:rsidR="00E16A0E" w:rsidRPr="00E16A0E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 xml:space="preserve"> et al. 2015</w:t>
            </w:r>
          </w:p>
        </w:tc>
      </w:tr>
      <w:tr w:rsidR="00740A20" w:rsidRPr="00700A6B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540A83" w:rsidRDefault="00740A20" w:rsidP="00814B89">
            <w:pPr>
              <w:shd w:val="clear" w:color="auto" w:fill="FFFFFF"/>
              <w:jc w:val="center"/>
              <w:textAlignment w:val="baseline"/>
              <w:outlineLvl w:val="0"/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</w:pPr>
            <w:proofErr w:type="spellStart"/>
            <w:r w:rsidRPr="00540A83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>Cymodocea</w:t>
            </w:r>
            <w:proofErr w:type="spellEnd"/>
            <w:r w:rsidRPr="00540A83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540A83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>serrulata</w:t>
            </w:r>
            <w:proofErr w:type="spellEnd"/>
          </w:p>
          <w:p w:rsidR="00740A20" w:rsidRPr="00540A83" w:rsidRDefault="00740A20" w:rsidP="00814B89">
            <w:pPr>
              <w:shd w:val="clear" w:color="auto" w:fill="FFFFFF"/>
              <w:jc w:val="center"/>
              <w:textAlignment w:val="baseline"/>
              <w:outlineLvl w:val="0"/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540A83"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  <w:t>(</w:t>
            </w:r>
            <w:proofErr w:type="spellStart"/>
            <w:r w:rsidRPr="00540A83"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  <w:t>Arockiapuram</w:t>
            </w:r>
            <w:proofErr w:type="spellEnd"/>
            <w:r w:rsidRPr="00540A83"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  <w:t xml:space="preserve"> coast, India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9F751F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F45E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Fatty acids and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related </w:t>
            </w:r>
            <w:r w:rsidRPr="00DF45E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ester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:</w:t>
            </w:r>
            <w:r w:rsidRPr="00DF45E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9F751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-pentadecanone, 6</w:t>
            </w:r>
            <w:proofErr w:type="gramStart"/>
            <w:r w:rsidRPr="009F751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10,14</w:t>
            </w:r>
            <w:proofErr w:type="gramEnd"/>
            <w:r w:rsidRPr="009F751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trimethyl  / 1,2-benzenedicarboxylic ac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id butyl 1,2-methylpropyl ester </w:t>
            </w:r>
            <w:r w:rsidRPr="009F751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/ </w:t>
            </w:r>
            <w:proofErr w:type="spellStart"/>
            <w:r w:rsidRPr="009F751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ctadecanoic</w:t>
            </w:r>
            <w:proofErr w:type="spellEnd"/>
            <w:r w:rsidRPr="009F751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id methyl ester / 1,2-benzenedicarboxylic acid </w:t>
            </w:r>
            <w:proofErr w:type="spellStart"/>
            <w:r w:rsidRPr="009F751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iisooctyl</w:t>
            </w:r>
            <w:proofErr w:type="spellEnd"/>
            <w:r w:rsidRPr="009F751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ester / Oleic acid  / </w:t>
            </w:r>
            <w:proofErr w:type="spellStart"/>
            <w:r w:rsidRPr="009F751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rucic</w:t>
            </w:r>
            <w:proofErr w:type="spellEnd"/>
            <w:r w:rsidRPr="009F751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id.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CA7234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7171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ntibacterial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nd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a</w:t>
            </w:r>
            <w:r w:rsidRPr="00CA72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timicroalgal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tivities.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A</w:t>
            </w:r>
            <w:r w:rsidRPr="0062539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timacrofouling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62539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ropert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ies.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700A6B" w:rsidRDefault="00700A6B" w:rsidP="00814B89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</w:pPr>
            <w:proofErr w:type="spellStart"/>
            <w:r w:rsidRPr="00700A6B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Iyapparaj</w:t>
            </w:r>
            <w:proofErr w:type="spellEnd"/>
            <w:r w:rsidRPr="00700A6B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 xml:space="preserve"> et al. 2014</w:t>
            </w:r>
          </w:p>
        </w:tc>
      </w:tr>
      <w:tr w:rsidR="00740A20" w:rsidRPr="009564FA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500AA1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500AA1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Cymodocea</w:t>
            </w:r>
            <w:proofErr w:type="spellEnd"/>
            <w:r w:rsidRPr="00500AA1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00AA1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nodosa</w:t>
            </w:r>
            <w:proofErr w:type="spellEnd"/>
            <w:r w:rsidRPr="00500AA1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2E497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Gran </w:t>
            </w:r>
            <w:proofErr w:type="spellStart"/>
            <w:r w:rsidRPr="002E497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anaria</w:t>
            </w:r>
            <w:proofErr w:type="spellEnd"/>
            <w:r w:rsidRPr="00500AA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 Canary Island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; Cadiz  and </w:t>
            </w:r>
            <w:proofErr w:type="spellStart"/>
            <w:r w:rsidRPr="002B0DA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lfacs</w:t>
            </w:r>
            <w:proofErr w:type="spellEnd"/>
            <w:r w:rsidRPr="002B0DA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bays, Spain;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Zeytineli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, Turkey; </w:t>
            </w:r>
            <w:proofErr w:type="spellStart"/>
            <w:r w:rsidRPr="00500AA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ahline</w:t>
            </w:r>
            <w:proofErr w:type="spellEnd"/>
            <w:r w:rsidRPr="00500AA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00AA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ebkha</w:t>
            </w:r>
            <w:proofErr w:type="spellEnd"/>
            <w:r w:rsidRPr="00500AA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beach, Tunisia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CA12FB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CA12F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henolic</w:t>
            </w:r>
            <w:proofErr w:type="spellEnd"/>
            <w:r w:rsidRPr="00CA12F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acids: </w:t>
            </w:r>
            <w:proofErr w:type="spellStart"/>
            <w:r w:rsidRPr="00CA12F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hicoric</w:t>
            </w:r>
            <w:proofErr w:type="spellEnd"/>
            <w:r w:rsidRPr="00CA12F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id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</w:t>
            </w:r>
            <w:r w:rsidRPr="00CA12F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12F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aftaric</w:t>
            </w:r>
            <w:proofErr w:type="spellEnd"/>
            <w:r w:rsidRPr="00CA12F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id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D7701B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t Tested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D312F9" w:rsidRDefault="00700A6B" w:rsidP="00814B89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</w:rPr>
            </w:pPr>
            <w:proofErr w:type="spellStart"/>
            <w:r w:rsidRPr="00797918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Grignon</w:t>
            </w:r>
            <w:proofErr w:type="spellEnd"/>
            <w:r w:rsidRPr="00797918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 xml:space="preserve">-Dubois and </w:t>
            </w:r>
            <w:proofErr w:type="spellStart"/>
            <w:r w:rsidRPr="00797918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Rezzonico</w:t>
            </w:r>
            <w:proofErr w:type="spellEnd"/>
            <w:r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 xml:space="preserve"> 2013</w:t>
            </w:r>
          </w:p>
        </w:tc>
      </w:tr>
      <w:tr w:rsidR="00740A20" w:rsidRPr="009564FA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Default="00740A20" w:rsidP="00814B89">
            <w:pPr>
              <w:shd w:val="clear" w:color="auto" w:fill="FFFFFF"/>
              <w:jc w:val="center"/>
              <w:textAlignment w:val="baseline"/>
              <w:outlineLvl w:val="0"/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</w:pPr>
            <w:proofErr w:type="spellStart"/>
            <w:r w:rsidRPr="00540A83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>Cymo</w:t>
            </w:r>
            <w:r w:rsidRPr="009564FA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>docea</w:t>
            </w:r>
            <w:proofErr w:type="spellEnd"/>
            <w:r w:rsidRPr="009564FA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9564FA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>rotundata</w:t>
            </w:r>
            <w:proofErr w:type="spellEnd"/>
          </w:p>
          <w:p w:rsidR="00740A20" w:rsidRPr="00540A83" w:rsidRDefault="00740A20" w:rsidP="00814B89">
            <w:pPr>
              <w:shd w:val="clear" w:color="auto" w:fill="FFFFFF"/>
              <w:jc w:val="center"/>
              <w:textAlignment w:val="baseline"/>
              <w:outlineLvl w:val="0"/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</w:pPr>
            <w:proofErr w:type="spellStart"/>
            <w:r w:rsidRPr="00540A83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>Cymodocea</w:t>
            </w:r>
            <w:proofErr w:type="spellEnd"/>
            <w:r w:rsidRPr="00540A83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540A83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>serrulata</w:t>
            </w:r>
            <w:proofErr w:type="spellEnd"/>
          </w:p>
          <w:p w:rsidR="00740A20" w:rsidRPr="00320E43" w:rsidRDefault="00740A20" w:rsidP="00814B89">
            <w:pPr>
              <w:shd w:val="clear" w:color="auto" w:fill="FFFFFF"/>
              <w:jc w:val="center"/>
              <w:textAlignment w:val="baseline"/>
              <w:outlineLvl w:val="0"/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  <w:t>(</w:t>
            </w:r>
            <w:proofErr w:type="spellStart"/>
            <w:r w:rsidRPr="00320E43"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  <w:t>Chinnapallam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  <w:t>, India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9564FA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oumarin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/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Flavonoid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/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Phenol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/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Protein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/ Free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minoAcid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/ Quinones /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Saponin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/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Sterol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/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9564FA">
              <w:rPr>
                <w:rFonts w:asciiTheme="majorBidi" w:hAnsiTheme="majorBidi" w:cstheme="majorBidi"/>
                <w:sz w:val="20"/>
                <w:szCs w:val="20"/>
              </w:rPr>
              <w:t>ugars</w:t>
            </w:r>
            <w:proofErr w:type="spellEnd"/>
            <w:r w:rsidRPr="009564F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/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T</w:t>
            </w:r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rpenoids</w:t>
            </w:r>
            <w:proofErr w:type="spellEnd"/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7F7D11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Antibacterial,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ytotoxic</w:t>
            </w:r>
            <w:proofErr w:type="spellEnd"/>
            <w:r w:rsidRPr="007F7D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7F7D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aemolytic</w:t>
            </w:r>
            <w:proofErr w:type="spellEnd"/>
            <w:r w:rsidRPr="007F7D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tivitie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700A6B" w:rsidRDefault="00700A6B" w:rsidP="00814B89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</w:rPr>
            </w:pPr>
            <w:proofErr w:type="spellStart"/>
            <w:r w:rsidRPr="00700A6B">
              <w:rPr>
                <w:rFonts w:asciiTheme="majorBidi" w:hAnsiTheme="majorBidi" w:cstheme="majorBidi"/>
                <w:color w:val="0070C0"/>
                <w:sz w:val="20"/>
                <w:szCs w:val="20"/>
              </w:rPr>
              <w:t>Ragupathi</w:t>
            </w:r>
            <w:proofErr w:type="spellEnd"/>
            <w:r w:rsidRPr="00700A6B">
              <w:rPr>
                <w:rFonts w:asciiTheme="majorBidi" w:hAnsiTheme="majorBidi" w:cstheme="majorBidi"/>
                <w:color w:val="0070C0"/>
                <w:sz w:val="20"/>
                <w:szCs w:val="20"/>
              </w:rPr>
              <w:t xml:space="preserve"> Raja </w:t>
            </w:r>
            <w:proofErr w:type="spellStart"/>
            <w:r w:rsidRPr="00700A6B">
              <w:rPr>
                <w:rFonts w:asciiTheme="majorBidi" w:hAnsiTheme="majorBidi" w:cstheme="majorBidi"/>
                <w:color w:val="0070C0"/>
                <w:sz w:val="20"/>
                <w:szCs w:val="20"/>
              </w:rPr>
              <w:t>Kannan</w:t>
            </w:r>
            <w:proofErr w:type="spellEnd"/>
            <w:r w:rsidRPr="00700A6B">
              <w:rPr>
                <w:rFonts w:asciiTheme="majorBidi" w:hAnsiTheme="majorBidi" w:cstheme="majorBidi"/>
                <w:color w:val="0070C0"/>
                <w:sz w:val="20"/>
                <w:szCs w:val="20"/>
              </w:rPr>
              <w:t xml:space="preserve"> et al. 2013</w:t>
            </w:r>
            <w:r>
              <w:rPr>
                <w:rFonts w:asciiTheme="majorBidi" w:hAnsiTheme="majorBidi" w:cstheme="majorBidi"/>
                <w:color w:val="0070C0"/>
                <w:sz w:val="20"/>
                <w:szCs w:val="20"/>
              </w:rPr>
              <w:t>a</w:t>
            </w:r>
          </w:p>
        </w:tc>
      </w:tr>
      <w:tr w:rsidR="00740A20" w:rsidRPr="00200C3F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Default="00740A20" w:rsidP="00814B89">
            <w:pPr>
              <w:shd w:val="clear" w:color="auto" w:fill="FFFFFF"/>
              <w:jc w:val="center"/>
              <w:textAlignment w:val="baseline"/>
              <w:outlineLvl w:val="0"/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</w:pPr>
            <w:proofErr w:type="spellStart"/>
            <w:r w:rsidRPr="009564FA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>Cymodocea</w:t>
            </w:r>
            <w:proofErr w:type="spellEnd"/>
            <w:r w:rsidRPr="009564FA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9564FA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>rotundata</w:t>
            </w:r>
            <w:proofErr w:type="spellEnd"/>
          </w:p>
          <w:p w:rsidR="00740A20" w:rsidRPr="00540A83" w:rsidRDefault="00740A20" w:rsidP="00814B89">
            <w:pPr>
              <w:shd w:val="clear" w:color="auto" w:fill="FFFFFF"/>
              <w:jc w:val="center"/>
              <w:textAlignment w:val="baseline"/>
              <w:outlineLvl w:val="0"/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</w:pPr>
            <w:proofErr w:type="spellStart"/>
            <w:r w:rsidRPr="00540A83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>Cymodocea</w:t>
            </w:r>
            <w:proofErr w:type="spellEnd"/>
            <w:r w:rsidRPr="00540A83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540A83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>serrulata</w:t>
            </w:r>
            <w:proofErr w:type="spellEnd"/>
          </w:p>
          <w:p w:rsidR="00740A20" w:rsidRPr="009564FA" w:rsidRDefault="00740A20" w:rsidP="00814B89">
            <w:pPr>
              <w:shd w:val="clear" w:color="auto" w:fill="FFFFFF"/>
              <w:jc w:val="center"/>
              <w:textAlignment w:val="baseline"/>
              <w:outlineLvl w:val="0"/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  <w:t>(</w:t>
            </w:r>
            <w:proofErr w:type="spellStart"/>
            <w:r w:rsidRPr="00320E43"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  <w:t>Chinnapallam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  <w:t>, India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Phenol /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Flavonoid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Tannin / V</w:t>
            </w:r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itamin C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/ V</w:t>
            </w:r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amin E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  <w:p w:rsidR="00740A20" w:rsidRPr="009564FA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00C3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haracterized </w:t>
            </w:r>
            <w:proofErr w:type="spellStart"/>
            <w:r w:rsidRPr="00200C3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henolic</w:t>
            </w:r>
            <w:proofErr w:type="spellEnd"/>
            <w:r w:rsidRPr="00200C3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compound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 =</w:t>
            </w:r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9564F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</w:t>
            </w:r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proofErr w:type="spellStart"/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umaric</w:t>
            </w:r>
            <w:proofErr w:type="spellEnd"/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D7701B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A</w:t>
            </w:r>
            <w:r w:rsidRPr="00565E8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ntioxidant </w:t>
            </w:r>
            <w:r w:rsidRPr="00912CD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ctivity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D312F9" w:rsidRDefault="00700A6B" w:rsidP="00814B89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</w:rPr>
            </w:pPr>
            <w:proofErr w:type="spellStart"/>
            <w:r w:rsidRPr="00700A6B">
              <w:rPr>
                <w:rFonts w:asciiTheme="majorBidi" w:hAnsiTheme="majorBidi" w:cstheme="majorBidi"/>
                <w:color w:val="0070C0"/>
                <w:sz w:val="20"/>
                <w:szCs w:val="20"/>
              </w:rPr>
              <w:t>Ragupathi</w:t>
            </w:r>
            <w:proofErr w:type="spellEnd"/>
            <w:r w:rsidRPr="00700A6B">
              <w:rPr>
                <w:rFonts w:asciiTheme="majorBidi" w:hAnsiTheme="majorBidi" w:cstheme="majorBidi"/>
                <w:color w:val="0070C0"/>
                <w:sz w:val="20"/>
                <w:szCs w:val="20"/>
              </w:rPr>
              <w:t xml:space="preserve"> Raja </w:t>
            </w:r>
            <w:proofErr w:type="spellStart"/>
            <w:r w:rsidRPr="00700A6B">
              <w:rPr>
                <w:rFonts w:asciiTheme="majorBidi" w:hAnsiTheme="majorBidi" w:cstheme="majorBidi"/>
                <w:color w:val="0070C0"/>
                <w:sz w:val="20"/>
                <w:szCs w:val="20"/>
              </w:rPr>
              <w:t>Kannan</w:t>
            </w:r>
            <w:proofErr w:type="spellEnd"/>
            <w:r w:rsidRPr="00700A6B">
              <w:rPr>
                <w:rFonts w:asciiTheme="majorBidi" w:hAnsiTheme="majorBidi" w:cstheme="majorBidi"/>
                <w:color w:val="0070C0"/>
                <w:sz w:val="20"/>
                <w:szCs w:val="20"/>
              </w:rPr>
              <w:t xml:space="preserve"> et al. 2013</w:t>
            </w:r>
            <w:r>
              <w:rPr>
                <w:rFonts w:asciiTheme="majorBidi" w:hAnsiTheme="majorBidi" w:cstheme="majorBidi"/>
                <w:color w:val="0070C0"/>
                <w:sz w:val="20"/>
                <w:szCs w:val="20"/>
              </w:rPr>
              <w:t>b</w:t>
            </w:r>
          </w:p>
        </w:tc>
      </w:tr>
      <w:tr w:rsidR="00740A20" w:rsidRPr="009564FA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Default="00740A20" w:rsidP="00814B89">
            <w:pPr>
              <w:shd w:val="clear" w:color="auto" w:fill="FFFFFF"/>
              <w:jc w:val="center"/>
              <w:textAlignment w:val="baseline"/>
              <w:outlineLvl w:val="0"/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</w:pPr>
            <w:proofErr w:type="spellStart"/>
            <w:r w:rsidRPr="009564FA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>Cymodocea</w:t>
            </w:r>
            <w:proofErr w:type="spellEnd"/>
            <w:r w:rsidRPr="009564FA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9564FA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>rotundata</w:t>
            </w:r>
            <w:proofErr w:type="spellEnd"/>
          </w:p>
          <w:p w:rsidR="00740A20" w:rsidRPr="009564FA" w:rsidRDefault="00740A20" w:rsidP="00814B89">
            <w:pPr>
              <w:shd w:val="clear" w:color="auto" w:fill="FFFFFF"/>
              <w:jc w:val="center"/>
              <w:textAlignment w:val="baseline"/>
              <w:outlineLvl w:val="0"/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540A83"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  <w:t xml:space="preserve">(Coast of </w:t>
            </w:r>
            <w:proofErr w:type="spellStart"/>
            <w:r w:rsidRPr="00540A83"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  <w:t>Tuticorin</w:t>
            </w:r>
            <w:proofErr w:type="spellEnd"/>
            <w:r w:rsidRPr="00540A83"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  <w:t>, India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9564FA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Tannins /</w:t>
            </w:r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aponin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Resins / Proteins / Acidic Compounds / Reducing Sugar /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Terpenoid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Cardiac Glycoside / </w:t>
            </w:r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lk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aloids.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9564FA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Antibacterial</w:t>
            </w:r>
            <w:r w:rsidRPr="00565E8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912CD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ctivity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700A6B" w:rsidRDefault="00700A6B" w:rsidP="00814B89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</w:pPr>
            <w:r w:rsidRPr="00700A6B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Mani et al. 2012</w:t>
            </w:r>
          </w:p>
        </w:tc>
      </w:tr>
      <w:tr w:rsidR="00740A20" w:rsidRPr="00700A6B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540A83" w:rsidRDefault="00740A20" w:rsidP="00814B89">
            <w:pPr>
              <w:shd w:val="clear" w:color="auto" w:fill="FFFFFF"/>
              <w:jc w:val="center"/>
              <w:textAlignment w:val="baseline"/>
              <w:outlineLvl w:val="0"/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</w:pPr>
            <w:proofErr w:type="spellStart"/>
            <w:r w:rsidRPr="00540A83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>Cymodocea</w:t>
            </w:r>
            <w:proofErr w:type="spellEnd"/>
            <w:r w:rsidRPr="00540A83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540A83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>serrulata</w:t>
            </w:r>
            <w:proofErr w:type="spellEnd"/>
          </w:p>
          <w:p w:rsidR="00740A20" w:rsidRPr="00540A83" w:rsidRDefault="00740A20" w:rsidP="00814B89">
            <w:pPr>
              <w:shd w:val="clear" w:color="auto" w:fill="FFFFFF"/>
              <w:jc w:val="center"/>
              <w:textAlignment w:val="baseline"/>
              <w:outlineLvl w:val="0"/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  <w:t>(</w:t>
            </w:r>
            <w:r w:rsidRPr="00540A83"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  <w:t xml:space="preserve">Coast of </w:t>
            </w:r>
            <w:proofErr w:type="spellStart"/>
            <w:r w:rsidRPr="00540A83"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  <w:t>Thondi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  <w:t>, India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540A83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40A83">
              <w:rPr>
                <w:rFonts w:asciiTheme="majorBidi" w:hAnsiTheme="majorBidi" w:cstheme="majorBidi"/>
                <w:sz w:val="20"/>
                <w:szCs w:val="20"/>
              </w:rPr>
              <w:t>Alkaloids</w:t>
            </w:r>
            <w:proofErr w:type="spellEnd"/>
            <w:r w:rsidRPr="00540A83">
              <w:rPr>
                <w:rFonts w:asciiTheme="majorBidi" w:hAnsiTheme="majorBidi" w:cstheme="majorBidi"/>
                <w:sz w:val="20"/>
                <w:szCs w:val="20"/>
              </w:rPr>
              <w:t xml:space="preserve"> / </w:t>
            </w:r>
            <w:proofErr w:type="spellStart"/>
            <w:r w:rsidRPr="00540A83">
              <w:rPr>
                <w:rFonts w:asciiTheme="majorBidi" w:hAnsiTheme="majorBidi" w:cstheme="majorBidi"/>
                <w:sz w:val="20"/>
                <w:szCs w:val="20"/>
              </w:rPr>
              <w:t>Flavonoids</w:t>
            </w:r>
            <w:proofErr w:type="spellEnd"/>
            <w:r w:rsidRPr="00540A83">
              <w:rPr>
                <w:rFonts w:asciiTheme="majorBidi" w:hAnsiTheme="majorBidi" w:cstheme="majorBidi"/>
                <w:sz w:val="20"/>
                <w:szCs w:val="20"/>
              </w:rPr>
              <w:t xml:space="preserve"> / </w:t>
            </w:r>
            <w:proofErr w:type="spellStart"/>
            <w:r w:rsidRPr="00540A83">
              <w:rPr>
                <w:rFonts w:asciiTheme="majorBidi" w:hAnsiTheme="majorBidi" w:cstheme="majorBidi"/>
                <w:sz w:val="20"/>
                <w:szCs w:val="20"/>
              </w:rPr>
              <w:t>Phenols</w:t>
            </w:r>
            <w:proofErr w:type="spellEnd"/>
            <w:r w:rsidRPr="00540A83">
              <w:rPr>
                <w:rFonts w:asciiTheme="majorBidi" w:hAnsiTheme="majorBidi" w:cstheme="majorBidi"/>
                <w:sz w:val="20"/>
                <w:szCs w:val="20"/>
              </w:rPr>
              <w:t xml:space="preserve"> /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Steroid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/ Tannins.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DE2D75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Antibacterial activity.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700A6B" w:rsidRDefault="00700A6B" w:rsidP="00814B89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</w:rPr>
            </w:pPr>
            <w:proofErr w:type="spellStart"/>
            <w:r w:rsidRPr="00700A6B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Ravikumar</w:t>
            </w:r>
            <w:proofErr w:type="spellEnd"/>
            <w:r w:rsidRPr="00700A6B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 xml:space="preserve"> et al. 2011</w:t>
            </w:r>
          </w:p>
        </w:tc>
      </w:tr>
      <w:tr w:rsidR="00740A20" w:rsidRPr="00700A6B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Default="00740A20" w:rsidP="00814B89">
            <w:pPr>
              <w:shd w:val="clear" w:color="auto" w:fill="FFFFFF"/>
              <w:jc w:val="center"/>
              <w:textAlignment w:val="baseline"/>
              <w:outlineLvl w:val="0"/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</w:pPr>
            <w:proofErr w:type="spellStart"/>
            <w:r w:rsidRPr="00FB2074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>Cymodocea</w:t>
            </w:r>
            <w:proofErr w:type="spellEnd"/>
            <w:r w:rsidRPr="00FB2074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FB2074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nodosa</w:t>
            </w:r>
            <w:proofErr w:type="spellEnd"/>
          </w:p>
          <w:p w:rsidR="00740A20" w:rsidRPr="00FB2074" w:rsidRDefault="00740A20" w:rsidP="00814B89">
            <w:pPr>
              <w:shd w:val="clear" w:color="auto" w:fill="FFFFFF"/>
              <w:jc w:val="center"/>
              <w:textAlignment w:val="baseline"/>
              <w:outlineLvl w:val="0"/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FB2074"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  <w:t xml:space="preserve">(Porto </w:t>
            </w:r>
            <w:proofErr w:type="spellStart"/>
            <w:r w:rsidRPr="00FB2074"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  <w:t>Germeno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  <w:t xml:space="preserve">, </w:t>
            </w:r>
            <w:r w:rsidRPr="00FB2074"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  <w:t>Greece</w:t>
            </w:r>
            <w:r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540A83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D</w:t>
            </w:r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oxycymodienol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socymodien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Meroterpenoid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dosol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 /</w:t>
            </w:r>
            <w:proofErr w:type="spellStart"/>
            <w:r w:rsidRPr="00540A8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rominated</w:t>
            </w:r>
            <w:proofErr w:type="spellEnd"/>
            <w:r w:rsidRPr="00540A83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0A8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riarane</w:t>
            </w:r>
            <w:proofErr w:type="spellEnd"/>
            <w:r w:rsidRPr="00540A83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0A8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iterpen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</w:t>
            </w:r>
            <w:r w:rsidRPr="00156A5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ymodienol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D7701B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7171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ntibacterial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912CD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ctivity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700A6B" w:rsidRDefault="00700A6B" w:rsidP="00814B89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</w:pPr>
            <w:proofErr w:type="spellStart"/>
            <w:r w:rsidRPr="00700A6B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Kontiza</w:t>
            </w:r>
            <w:proofErr w:type="spellEnd"/>
            <w:r w:rsidRPr="00700A6B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 xml:space="preserve"> et al. 2008</w:t>
            </w:r>
          </w:p>
        </w:tc>
      </w:tr>
      <w:tr w:rsidR="00740A20" w:rsidRPr="009564FA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Default="00740A20" w:rsidP="00814B89">
            <w:pPr>
              <w:shd w:val="clear" w:color="auto" w:fill="FFFFFF"/>
              <w:jc w:val="center"/>
              <w:textAlignment w:val="baseline"/>
              <w:outlineLvl w:val="0"/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</w:pPr>
            <w:proofErr w:type="spellStart"/>
            <w:r w:rsidRPr="00D70F6E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>Cymodocea</w:t>
            </w:r>
            <w:proofErr w:type="spellEnd"/>
            <w:r w:rsidRPr="00D70F6E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D70F6E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nodosa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  <w:t xml:space="preserve"> </w:t>
            </w:r>
          </w:p>
          <w:p w:rsidR="00740A20" w:rsidRPr="00D70F6E" w:rsidRDefault="00740A20" w:rsidP="00814B89">
            <w:pPr>
              <w:shd w:val="clear" w:color="auto" w:fill="FFFFFF"/>
              <w:jc w:val="center"/>
              <w:textAlignment w:val="baseline"/>
              <w:outlineLvl w:val="0"/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  <w:t xml:space="preserve">(Ag.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  <w:t>Cosmas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  <w:t xml:space="preserve"> Gulf, Greece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E21C93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9564F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Four 3-keto steroids: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20</w:t>
            </w:r>
            <w:r w:rsidRPr="009564F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R</w:t>
            </w:r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-22</w:t>
            </w:r>
            <w:r w:rsidRPr="009564F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E</w:t>
            </w:r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24-ethylcholesta-4</w:t>
            </w:r>
            <w:proofErr w:type="gramStart"/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22</w:t>
            </w:r>
            <w:proofErr w:type="gramEnd"/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dien-3-one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20</w:t>
            </w:r>
            <w:r w:rsidRPr="009564F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R</w:t>
            </w:r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-24-ethylcholest-4-en-3-one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</w:t>
            </w:r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20</w:t>
            </w:r>
            <w:r w:rsidRPr="009564F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R</w:t>
            </w:r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-22</w:t>
            </w:r>
            <w:r w:rsidRPr="009564F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E</w:t>
            </w:r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6β-hydroxy-24-ethylcholesta-4,22-dien-3-on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/ </w:t>
            </w:r>
            <w:r w:rsidRPr="00E21C9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Pr="009564FA">
              <w:rPr>
                <w:rFonts w:asciiTheme="majorBidi" w:hAnsiTheme="majorBidi" w:cstheme="majorBidi"/>
                <w:sz w:val="20"/>
                <w:szCs w:val="20"/>
              </w:rPr>
              <w:t>β</w:t>
            </w:r>
            <w:r w:rsidRPr="00E21C9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proofErr w:type="spellStart"/>
            <w:r w:rsidRPr="00E21C9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ydroxy</w:t>
            </w:r>
            <w:proofErr w:type="spellEnd"/>
            <w:r w:rsidRPr="00E21C9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(20</w:t>
            </w:r>
            <w:r w:rsidRPr="00E21C93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R</w:t>
            </w:r>
            <w:r w:rsidRPr="00E21C9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-24-ethylcholest-4-en-3-one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9564FA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 data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D312F9" w:rsidRDefault="00700A6B" w:rsidP="00814B89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</w:rPr>
            </w:pPr>
            <w:proofErr w:type="spellStart"/>
            <w:r w:rsidRPr="00700A6B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Kontiza</w:t>
            </w:r>
            <w:proofErr w:type="spellEnd"/>
            <w:r w:rsidRPr="00700A6B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 xml:space="preserve"> et al. 200</w:t>
            </w:r>
            <w:r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6</w:t>
            </w:r>
          </w:p>
        </w:tc>
      </w:tr>
      <w:tr w:rsidR="00740A20" w:rsidRPr="009564FA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Default="00740A20" w:rsidP="00814B89">
            <w:pPr>
              <w:shd w:val="clear" w:color="auto" w:fill="FFFFFF"/>
              <w:jc w:val="center"/>
              <w:textAlignment w:val="baseline"/>
              <w:outlineLvl w:val="0"/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</w:pPr>
            <w:proofErr w:type="spellStart"/>
            <w:r w:rsidRPr="00382A65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>Cymodocea</w:t>
            </w:r>
            <w:proofErr w:type="spellEnd"/>
            <w:r w:rsidRPr="00382A65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382A6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nodosa</w:t>
            </w:r>
            <w:proofErr w:type="spellEnd"/>
          </w:p>
          <w:p w:rsidR="00740A20" w:rsidRPr="00944C03" w:rsidRDefault="00740A20" w:rsidP="00814B89">
            <w:pPr>
              <w:shd w:val="clear" w:color="auto" w:fill="FFFFFF"/>
              <w:jc w:val="center"/>
              <w:textAlignment w:val="baseline"/>
              <w:outlineLvl w:val="0"/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  <w:t xml:space="preserve">(Ag.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  <w:t>Cosmas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  <w:t xml:space="preserve"> Gulf, Greece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175A8F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9564F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arylheptanoids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 : </w:t>
            </w:r>
            <w:proofErr w:type="spellStart"/>
            <w:r w:rsidRPr="009564FA">
              <w:rPr>
                <w:rFonts w:asciiTheme="majorBidi" w:hAnsiTheme="majorBidi" w:cstheme="majorBidi"/>
                <w:sz w:val="20"/>
                <w:szCs w:val="20"/>
              </w:rPr>
              <w:t>Cymodienol</w:t>
            </w:r>
            <w:proofErr w:type="spellEnd"/>
            <w:r w:rsidRPr="009564F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/ </w:t>
            </w:r>
            <w:proofErr w:type="spellStart"/>
            <w:r w:rsidRPr="009564FA">
              <w:rPr>
                <w:rFonts w:asciiTheme="majorBidi" w:hAnsiTheme="majorBidi" w:cstheme="majorBidi"/>
                <w:sz w:val="20"/>
                <w:szCs w:val="20"/>
              </w:rPr>
              <w:t>Cymodien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8E5805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</w:t>
            </w:r>
            <w:r w:rsidRPr="008E580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ytotoxic</w:t>
            </w:r>
            <w:proofErr w:type="spellEnd"/>
            <w:r w:rsidRPr="008E580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tivity against two lung cancer cell line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Pr="002E46C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CL-N6 and A54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.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D312F9" w:rsidRDefault="00700A6B" w:rsidP="00814B89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</w:rPr>
            </w:pPr>
            <w:proofErr w:type="spellStart"/>
            <w:r w:rsidRPr="00700A6B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Kontiza</w:t>
            </w:r>
            <w:proofErr w:type="spellEnd"/>
            <w:r w:rsidRPr="00700A6B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 xml:space="preserve"> et al. 200</w:t>
            </w:r>
            <w:r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5</w:t>
            </w:r>
          </w:p>
        </w:tc>
      </w:tr>
      <w:tr w:rsidR="00740A20" w:rsidRPr="00700A6B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Default="00740A20" w:rsidP="00814B89">
            <w:pPr>
              <w:shd w:val="clear" w:color="auto" w:fill="FFFFFF"/>
              <w:jc w:val="center"/>
              <w:textAlignment w:val="baseline"/>
              <w:outlineLvl w:val="0"/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eastAsia="fr-FR"/>
              </w:rPr>
            </w:pPr>
            <w:proofErr w:type="spellStart"/>
            <w:r w:rsidRPr="009564FA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eastAsia="fr-FR"/>
              </w:rPr>
              <w:t>Cymodocea</w:t>
            </w:r>
            <w:proofErr w:type="spellEnd"/>
            <w:r w:rsidRPr="009564FA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564FA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eastAsia="fr-FR"/>
              </w:rPr>
              <w:t>serrulata</w:t>
            </w:r>
            <w:proofErr w:type="spellEnd"/>
          </w:p>
          <w:p w:rsidR="00740A20" w:rsidRPr="00421817" w:rsidRDefault="00740A20" w:rsidP="00814B89">
            <w:pPr>
              <w:shd w:val="clear" w:color="auto" w:fill="FFFFFF"/>
              <w:jc w:val="center"/>
              <w:textAlignment w:val="baseline"/>
              <w:outlineLvl w:val="0"/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eastAsia="fr-FR"/>
              </w:rPr>
              <w:t>(</w:t>
            </w:r>
            <w:r w:rsidRPr="00421817"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eastAsia="fr-FR"/>
              </w:rPr>
              <w:t>Queensland</w:t>
            </w:r>
            <w:r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eastAsia="fr-FR"/>
              </w:rPr>
              <w:t xml:space="preserve">,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eastAsia="fr-FR"/>
              </w:rPr>
              <w:t>Australia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B6AE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 S</w:t>
            </w:r>
            <w:r w:rsidRPr="00B21B8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terol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: M</w:t>
            </w:r>
            <w:r w:rsidRPr="00E1213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st abundan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t compounds = </w:t>
            </w:r>
            <w:r w:rsidRPr="00583B8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-ethylcholesta-5,22E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dien-3β</w:t>
            </w:r>
            <w:r w:rsidRPr="00583B8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ol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igmasterol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) / </w:t>
            </w:r>
            <w:r w:rsidRPr="00583B8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-ethylc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lest-5-en-3β-ol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sitosterol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.</w:t>
            </w:r>
          </w:p>
          <w:p w:rsidR="00740A20" w:rsidRPr="000D3A72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B6AE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8</w:t>
            </w:r>
            <w:r w:rsidRPr="000D3A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B21B8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Fatty acid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M</w:t>
            </w:r>
            <w:r w:rsidRPr="00E1213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st abundan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t compounds =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Linolen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id /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Palmit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id /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Linole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id.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D7701B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t Tested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700A6B" w:rsidRDefault="00700A6B" w:rsidP="00814B89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</w:pPr>
            <w:proofErr w:type="spellStart"/>
            <w:r w:rsidRPr="00700A6B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Gillan</w:t>
            </w:r>
            <w:proofErr w:type="spellEnd"/>
            <w:r w:rsidRPr="00700A6B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 xml:space="preserve"> et al. 1984</w:t>
            </w:r>
          </w:p>
        </w:tc>
      </w:tr>
      <w:tr w:rsidR="00740A20" w:rsidRPr="009564FA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12176A" w:rsidRDefault="00740A20" w:rsidP="00814B89">
            <w:pPr>
              <w:shd w:val="clear" w:color="auto" w:fill="FFFFFF"/>
              <w:jc w:val="center"/>
              <w:textAlignment w:val="baseline"/>
              <w:outlineLvl w:val="0"/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</w:pPr>
            <w:proofErr w:type="spellStart"/>
            <w:r w:rsidRPr="0012176A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>Cymodocea</w:t>
            </w:r>
            <w:proofErr w:type="spellEnd"/>
            <w:r w:rsidRPr="0012176A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12176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nodosa</w:t>
            </w:r>
            <w:proofErr w:type="spellEnd"/>
          </w:p>
          <w:p w:rsidR="00740A20" w:rsidRPr="00BE53AC" w:rsidRDefault="00740A20" w:rsidP="00814B89">
            <w:pPr>
              <w:shd w:val="clear" w:color="auto" w:fill="FFFFFF"/>
              <w:jc w:val="center"/>
              <w:textAlignment w:val="baseline"/>
              <w:outlineLvl w:val="0"/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12176A"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  <w:t>(</w:t>
            </w:r>
            <w:r w:rsidRPr="001217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y of Naples, Italy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0D3A72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B6AE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</w:t>
            </w:r>
            <w:r w:rsidRPr="00B21B8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terol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: M</w:t>
            </w:r>
            <w:r w:rsidRPr="00E1213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st abundant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compounds: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Sitosterol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Cholesterol /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igm</w:t>
            </w:r>
            <w:r w:rsidRPr="003D5A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ster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ol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D7701B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t Tested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D312F9" w:rsidRDefault="00700A6B" w:rsidP="00814B89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0070C0"/>
                <w:sz w:val="20"/>
                <w:szCs w:val="20"/>
              </w:rPr>
              <w:t>Sica</w:t>
            </w:r>
            <w:proofErr w:type="spellEnd"/>
            <w:r>
              <w:rPr>
                <w:rFonts w:asciiTheme="majorBidi" w:hAnsiTheme="majorBidi" w:cstheme="majorBidi"/>
                <w:color w:val="0070C0"/>
                <w:sz w:val="20"/>
                <w:szCs w:val="20"/>
              </w:rPr>
              <w:t xml:space="preserve"> et al. 1984</w:t>
            </w:r>
          </w:p>
        </w:tc>
      </w:tr>
      <w:tr w:rsidR="00740A20" w:rsidRPr="00F22A6D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944C03" w:rsidRDefault="00740A20" w:rsidP="00814B89">
            <w:pPr>
              <w:shd w:val="clear" w:color="auto" w:fill="FFFFFF"/>
              <w:jc w:val="center"/>
              <w:textAlignment w:val="baseline"/>
              <w:outlineLvl w:val="0"/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</w:pPr>
            <w:proofErr w:type="spellStart"/>
            <w:r w:rsidRPr="00B468B5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>Cymodocea</w:t>
            </w:r>
            <w:proofErr w:type="spellEnd"/>
            <w:r w:rsidRPr="00B468B5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B468B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nodosa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,</w:t>
            </w:r>
            <w:r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9564FA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>Cymodocea</w:t>
            </w:r>
            <w:proofErr w:type="spellEnd"/>
            <w:r w:rsidRPr="009564FA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9564FA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>rotunda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 xml:space="preserve">, </w:t>
            </w:r>
            <w:proofErr w:type="spellStart"/>
            <w:r w:rsidRPr="00B468B5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>Cymodocea</w:t>
            </w:r>
            <w:proofErr w:type="spellEnd"/>
            <w:r w:rsidRPr="00B468B5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B468B5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>serrulata</w:t>
            </w:r>
            <w:proofErr w:type="spellEnd"/>
          </w:p>
          <w:p w:rsidR="00740A20" w:rsidRPr="00944C03" w:rsidRDefault="00740A20" w:rsidP="00814B89">
            <w:pPr>
              <w:shd w:val="clear" w:color="auto" w:fill="FFFFFF"/>
              <w:jc w:val="center"/>
              <w:textAlignment w:val="baseline"/>
              <w:outlineLvl w:val="0"/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0F763E"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  <w:t>Different origins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B468B5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468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Sulfated </w:t>
            </w:r>
            <w:proofErr w:type="spellStart"/>
            <w:r w:rsidRPr="00B468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henolic</w:t>
            </w:r>
            <w:proofErr w:type="spellEnd"/>
            <w:r w:rsidRPr="00B468B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cids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B468B5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t Tested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F22A6D" w:rsidRDefault="00F22A6D" w:rsidP="00814B89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</w:pPr>
            <w:r w:rsidRPr="00F22A6D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McMillan et al. 1980</w:t>
            </w:r>
          </w:p>
        </w:tc>
      </w:tr>
      <w:tr w:rsidR="00740A20" w:rsidRPr="009564FA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A84064" w:rsidRDefault="00740A20" w:rsidP="00814B89">
            <w:pPr>
              <w:shd w:val="clear" w:color="auto" w:fill="FFFFFF"/>
              <w:jc w:val="center"/>
              <w:textAlignment w:val="baseline"/>
              <w:outlineLvl w:val="0"/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</w:pPr>
            <w:proofErr w:type="spellStart"/>
            <w:r w:rsidRPr="009564FA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>Cymodocea</w:t>
            </w:r>
            <w:proofErr w:type="spellEnd"/>
            <w:r w:rsidRPr="009564FA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9564FA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>rotundata</w:t>
            </w:r>
            <w:proofErr w:type="spellEnd"/>
            <w:r w:rsidRPr="00A84064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 xml:space="preserve"> </w:t>
            </w:r>
            <w:r w:rsidRPr="00A84064"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  <w:t>(Australi</w:t>
            </w:r>
            <w:r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  <w:t>a</w:t>
            </w:r>
            <w:r w:rsidRPr="00A84064"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  <w:t>)</w:t>
            </w:r>
            <w:r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A84064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>Cymodocea</w:t>
            </w:r>
            <w:proofErr w:type="spellEnd"/>
            <w:r w:rsidRPr="00A84064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A84064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val="en-US" w:eastAsia="fr-FR"/>
              </w:rPr>
              <w:t>serrulata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  <w:t xml:space="preserve"> (</w:t>
            </w:r>
            <w:r w:rsidRPr="00A84064"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  <w:t>Kenya</w:t>
            </w:r>
            <w:r>
              <w:rPr>
                <w:rFonts w:asciiTheme="majorBidi" w:eastAsia="Times New Roman" w:hAnsiTheme="majorBidi" w:cstheme="majorBidi"/>
                <w:color w:val="000000"/>
                <w:kern w:val="36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9564FA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564F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henolic</w:t>
            </w:r>
            <w:proofErr w:type="spellEnd"/>
            <w:r w:rsidRPr="009564F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acids: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affe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Protocatechu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</w:t>
            </w:r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9564F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umar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</w:t>
            </w:r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9564F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Hydroxybenzo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Ferul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Vanill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Gentis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</w:t>
            </w:r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Gallic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D7701B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t Tested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D312F9" w:rsidRDefault="00F22A6D" w:rsidP="00814B89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</w:rPr>
            </w:pPr>
            <w:r w:rsidRPr="00DC0DA7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Zapata and McMillan 1979</w:t>
            </w:r>
          </w:p>
        </w:tc>
      </w:tr>
      <w:tr w:rsidR="00740A20" w:rsidRPr="00F22A6D" w:rsidTr="00814B89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605A45" w:rsidRDefault="00740A20" w:rsidP="00814B89">
            <w:pPr>
              <w:shd w:val="clear" w:color="auto" w:fill="FFFFFF"/>
              <w:jc w:val="center"/>
              <w:textAlignment w:val="baseline"/>
              <w:outlineLvl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605A45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eastAsia="fr-FR"/>
              </w:rPr>
              <w:t>Cymodocea</w:t>
            </w:r>
            <w:proofErr w:type="spellEnd"/>
            <w:r w:rsidRPr="00605A45">
              <w:rPr>
                <w:rFonts w:asciiTheme="majorBidi" w:eastAsia="Times New Roman" w:hAnsiTheme="majorBidi" w:cstheme="majorBidi"/>
                <w:i/>
                <w:iCs/>
                <w:color w:val="000000"/>
                <w:kern w:val="36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05A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odosa</w:t>
            </w:r>
            <w:proofErr w:type="spellEnd"/>
            <w:r w:rsidRPr="00605A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605A45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605A45">
              <w:rPr>
                <w:rFonts w:asciiTheme="majorBidi" w:hAnsiTheme="majorBidi" w:cstheme="majorBidi"/>
                <w:sz w:val="20"/>
                <w:szCs w:val="20"/>
              </w:rPr>
              <w:t>Ganzirri</w:t>
            </w:r>
            <w:proofErr w:type="spellEnd"/>
            <w:r w:rsidRPr="00605A4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605A45">
              <w:rPr>
                <w:rFonts w:asciiTheme="majorBidi" w:hAnsiTheme="majorBidi" w:cstheme="majorBidi"/>
                <w:sz w:val="20"/>
                <w:szCs w:val="20"/>
              </w:rPr>
              <w:t>Sicily</w:t>
            </w:r>
            <w:proofErr w:type="spellEnd"/>
            <w:r w:rsidRPr="00605A45">
              <w:rPr>
                <w:rFonts w:asciiTheme="majorBidi" w:hAnsiTheme="majorBidi" w:cstheme="majorBidi"/>
                <w:sz w:val="20"/>
                <w:szCs w:val="20"/>
              </w:rPr>
              <w:t xml:space="preserve">;  </w:t>
            </w:r>
            <w:proofErr w:type="spellStart"/>
            <w:r w:rsidRPr="00605A45">
              <w:rPr>
                <w:rFonts w:asciiTheme="majorBidi" w:hAnsiTheme="majorBidi" w:cstheme="majorBidi"/>
                <w:sz w:val="20"/>
                <w:szCs w:val="20"/>
              </w:rPr>
              <w:t>Marsaxlokk</w:t>
            </w:r>
            <w:proofErr w:type="spellEnd"/>
            <w:r w:rsidRPr="00605A45">
              <w:rPr>
                <w:rFonts w:asciiTheme="majorBidi" w:hAnsiTheme="majorBidi" w:cstheme="majorBidi"/>
                <w:sz w:val="20"/>
                <w:szCs w:val="20"/>
              </w:rPr>
              <w:t>, Malta)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9564FA" w:rsidRDefault="00740A20" w:rsidP="00814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05A4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-</w:t>
            </w:r>
            <w:r w:rsidRPr="009564F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chiro</w:t>
            </w:r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inositol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9564F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myo</w:t>
            </w:r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inositol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9564F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muco</w:t>
            </w:r>
            <w:r w:rsidRPr="009564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inositol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D7701B" w:rsidRDefault="00740A20" w:rsidP="00814B8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t Tested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A20" w:rsidRPr="00F22A6D" w:rsidRDefault="00F22A6D" w:rsidP="00814B89">
            <w:pPr>
              <w:jc w:val="center"/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</w:pPr>
            <w:r w:rsidRPr="00F22A6D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Drew</w:t>
            </w:r>
            <w:r w:rsidR="0093064A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 xml:space="preserve"> </w:t>
            </w:r>
            <w:r w:rsidRPr="00F22A6D">
              <w:rPr>
                <w:rFonts w:asciiTheme="majorBidi" w:hAnsiTheme="majorBidi" w:cstheme="majorBidi"/>
                <w:color w:val="0070C0"/>
                <w:sz w:val="20"/>
                <w:szCs w:val="20"/>
                <w:lang w:val="en-US"/>
              </w:rPr>
              <w:t>1978</w:t>
            </w:r>
          </w:p>
        </w:tc>
      </w:tr>
    </w:tbl>
    <w:p w:rsidR="00740A20" w:rsidRPr="00F55C10" w:rsidRDefault="004C30FA" w:rsidP="00740A20">
      <w:pPr>
        <w:spacing w:after="0" w:line="480" w:lineRule="auto"/>
        <w:rPr>
          <w:lang w:val="en-US"/>
        </w:rPr>
        <w:sectPr w:rsidR="00740A20" w:rsidRPr="00F55C10" w:rsidSect="00740A20">
          <w:type w:val="continuous"/>
          <w:pgSz w:w="22680" w:h="14175" w:orient="landscape"/>
          <w:pgMar w:top="2121" w:right="7655" w:bottom="1418" w:left="1418" w:header="709" w:footer="709" w:gutter="0"/>
          <w:cols w:space="708"/>
          <w:docGrid w:linePitch="360"/>
        </w:sectPr>
      </w:pPr>
      <w:r>
        <w:rPr>
          <w:rFonts w:asciiTheme="majorBidi" w:hAnsiTheme="majorBidi" w:cstheme="majorBidi"/>
          <w:sz w:val="24"/>
          <w:szCs w:val="24"/>
          <w:lang w:val="en-US"/>
        </w:rPr>
        <w:t>(</w:t>
      </w:r>
      <w:proofErr w:type="spellStart"/>
      <w:r>
        <w:rPr>
          <w:rFonts w:asciiTheme="majorBidi" w:hAnsiTheme="majorBidi" w:cstheme="majorBidi"/>
          <w:sz w:val="24"/>
          <w:szCs w:val="24"/>
          <w:lang w:val="en-US"/>
        </w:rPr>
        <w:t>Macrophyte</w:t>
      </w:r>
      <w:proofErr w:type="spellEnd"/>
      <w:r w:rsidR="00740A20">
        <w:rPr>
          <w:rFonts w:asciiTheme="majorBidi" w:hAnsiTheme="majorBidi" w:cstheme="majorBidi"/>
          <w:sz w:val="24"/>
          <w:szCs w:val="24"/>
          <w:lang w:val="en-US"/>
        </w:rPr>
        <w:t xml:space="preserve"> species are named as cited in the references)</w:t>
      </w:r>
    </w:p>
    <w:p w:rsidR="00FC7BFD" w:rsidRPr="008E6426" w:rsidRDefault="008E6426" w:rsidP="004C58C7">
      <w:pPr>
        <w:spacing w:after="0" w:line="240" w:lineRule="auto"/>
        <w:rPr>
          <w:rFonts w:asciiTheme="majorBidi" w:hAnsiTheme="majorBidi" w:cstheme="majorBidi"/>
          <w:b/>
          <w:bCs/>
          <w:lang w:val="en-US"/>
        </w:rPr>
      </w:pPr>
      <w:r w:rsidRPr="008E6426">
        <w:rPr>
          <w:rFonts w:asciiTheme="majorBidi" w:hAnsiTheme="majorBidi" w:cstheme="majorBidi"/>
          <w:b/>
          <w:bCs/>
          <w:lang w:val="en-US"/>
        </w:rPr>
        <w:lastRenderedPageBreak/>
        <w:t>References:</w:t>
      </w:r>
    </w:p>
    <w:p w:rsidR="008E6426" w:rsidRPr="004C58C7" w:rsidRDefault="008E6426" w:rsidP="004C58C7">
      <w:pPr>
        <w:pStyle w:val="Paragraphedeliste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0" w:line="240" w:lineRule="auto"/>
        <w:ind w:right="-9493"/>
        <w:jc w:val="both"/>
        <w:rPr>
          <w:rFonts w:asciiTheme="majorBidi" w:hAnsiTheme="majorBidi" w:cstheme="majorBidi"/>
          <w:sz w:val="20"/>
          <w:szCs w:val="20"/>
          <w:lang w:val="en-US"/>
        </w:rPr>
      </w:pP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Abou-Elwafa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GSE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Shaaban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M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Shaaban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KA, El-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Naggar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MEE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Laatsch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H. Three new unsaturated fatty acids from the marine green alga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Ulva</w:t>
      </w:r>
      <w:proofErr w:type="spellEnd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fasciata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Delile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. Z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Naturforsch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B J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Chem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Sci. 2009; 64: 1199-1207.</w:t>
      </w:r>
    </w:p>
    <w:p w:rsidR="008E6426" w:rsidRPr="004C58C7" w:rsidRDefault="008E6426" w:rsidP="004C58C7">
      <w:pPr>
        <w:pStyle w:val="Paragraphedeliste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0" w:line="240" w:lineRule="auto"/>
        <w:ind w:right="-9493"/>
        <w:jc w:val="both"/>
        <w:rPr>
          <w:rFonts w:asciiTheme="majorBidi" w:hAnsiTheme="majorBidi" w:cstheme="majorBidi"/>
          <w:sz w:val="20"/>
          <w:szCs w:val="20"/>
          <w:lang w:val="en-US"/>
        </w:rPr>
      </w:pP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Achamlale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S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Rezzonico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B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Grignon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-Dubois M.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Rosmarinic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acid from beach waste: Isolation and HPLC quantification in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Zostera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detritus from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Arcachon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lagoon. Food Chem. 2009a; 113: 878-883.</w:t>
      </w:r>
    </w:p>
    <w:p w:rsidR="008E6426" w:rsidRPr="004C58C7" w:rsidRDefault="008E6426" w:rsidP="004C58C7">
      <w:pPr>
        <w:pStyle w:val="Paragraphedeliste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0" w:line="240" w:lineRule="auto"/>
        <w:ind w:right="-9493"/>
        <w:jc w:val="both"/>
        <w:rPr>
          <w:rFonts w:asciiTheme="majorBidi" w:hAnsiTheme="majorBidi" w:cstheme="majorBidi"/>
          <w:sz w:val="20"/>
          <w:szCs w:val="20"/>
          <w:lang w:val="en-US"/>
        </w:rPr>
      </w:pP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Achamlale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S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Rezzonico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B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Grignon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-Dubois M. Evaluation of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Zostera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detritus as a potential new source of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zosteric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acid. J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Appl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Phycol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>. 2009b; 21: 347-352.</w:t>
      </w:r>
    </w:p>
    <w:p w:rsidR="008E6426" w:rsidRPr="004C58C7" w:rsidRDefault="008E6426" w:rsidP="004C58C7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right="-9493"/>
        <w:jc w:val="both"/>
        <w:rPr>
          <w:rFonts w:asciiTheme="majorBidi" w:hAnsiTheme="majorBidi" w:cstheme="majorBidi"/>
          <w:sz w:val="20"/>
          <w:szCs w:val="20"/>
          <w:lang w:val="en-US"/>
        </w:rPr>
      </w:pP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Alamsjah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MA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Hirao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S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Ishibashi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F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Oda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T, Fujita Y.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Algicidal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activity of polyunsaturated fatty acids derived from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Ulva</w:t>
      </w:r>
      <w:proofErr w:type="spellEnd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fasciata</w:t>
      </w:r>
      <w:proofErr w:type="spellEnd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</w:t>
      </w:r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and </w:t>
      </w:r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U.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pertusa</w:t>
      </w:r>
      <w:proofErr w:type="spellEnd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</w:t>
      </w:r>
      <w:r w:rsidRPr="006D4911">
        <w:rPr>
          <w:rFonts w:asciiTheme="majorBidi" w:hAnsiTheme="majorBidi" w:cstheme="majorBidi"/>
          <w:sz w:val="20"/>
          <w:szCs w:val="20"/>
          <w:lang w:val="en-US"/>
        </w:rPr>
        <w:t>(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Ulvaceae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Chlorophyta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) on phytoplankton. J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Appl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Phycol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>. 2008; 20: 713-720.</w:t>
      </w:r>
    </w:p>
    <w:p w:rsidR="008E6426" w:rsidRPr="004C58C7" w:rsidRDefault="008E6426" w:rsidP="004C58C7">
      <w:pPr>
        <w:pStyle w:val="Paragraphedeliste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0" w:line="240" w:lineRule="auto"/>
        <w:ind w:right="-9493"/>
        <w:jc w:val="both"/>
        <w:rPr>
          <w:rFonts w:asciiTheme="majorBidi" w:hAnsiTheme="majorBidi" w:cstheme="majorBidi"/>
          <w:sz w:val="20"/>
          <w:szCs w:val="20"/>
          <w:lang w:val="en-US"/>
        </w:rPr>
      </w:pP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Alamsjah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MA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Ishibe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K, Kim D, Yamaguchi K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Ishibashi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F, Fujita Y, et al. Selective Toxic Effects of Polyunsaturated Fatty Acids Derived from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Ulva</w:t>
      </w:r>
      <w:proofErr w:type="spellEnd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fasciata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on Red Tide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Phyotoplankter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Species.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Biosci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Biotechnol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Biochem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. 2007; 71 (1): 265-268. </w:t>
      </w:r>
    </w:p>
    <w:p w:rsidR="008E6426" w:rsidRPr="004C58C7" w:rsidRDefault="008E6426" w:rsidP="004C58C7">
      <w:pPr>
        <w:pStyle w:val="Paragraphedeliste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0" w:line="240" w:lineRule="auto"/>
        <w:ind w:right="-9493"/>
        <w:jc w:val="both"/>
        <w:rPr>
          <w:rFonts w:asciiTheme="majorBidi" w:hAnsiTheme="majorBidi" w:cstheme="majorBidi"/>
          <w:sz w:val="20"/>
          <w:szCs w:val="20"/>
          <w:lang w:val="en-US"/>
        </w:rPr>
      </w:pP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Alamsjah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MA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Hirao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S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Ishibashi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F, Fujita Y. Isolation and structure determination of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algicidal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compounds from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Ulva</w:t>
      </w:r>
      <w:proofErr w:type="spellEnd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fasciata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Biosci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Biotechnol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Biochem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>. 2005; 69: 2186-2192.</w:t>
      </w:r>
    </w:p>
    <w:p w:rsidR="008E6426" w:rsidRPr="004C58C7" w:rsidRDefault="008E6426" w:rsidP="004C58C7">
      <w:pPr>
        <w:pStyle w:val="Paragraphedeliste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0" w:line="240" w:lineRule="auto"/>
        <w:ind w:right="-9493"/>
        <w:jc w:val="both"/>
        <w:rPr>
          <w:rFonts w:asciiTheme="majorBidi" w:hAnsiTheme="majorBidi" w:cstheme="majorBidi"/>
          <w:sz w:val="20"/>
          <w:szCs w:val="20"/>
          <w:lang w:val="en-US"/>
        </w:rPr>
      </w:pP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Alsufyani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T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Engelen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AH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Diekmann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OE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Kuegler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S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Wichard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T. Prevalence and mechanism of polyunsaturated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aldehydes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production in the green tide forming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macroalgal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genus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Ulva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(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Ulvales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Chlorophyta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).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Chem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Phys Lipids. 2014; 183: 100-109.</w:t>
      </w:r>
    </w:p>
    <w:p w:rsidR="008E6426" w:rsidRPr="004C58C7" w:rsidRDefault="008E6426" w:rsidP="004C58C7">
      <w:pPr>
        <w:pStyle w:val="Paragraphedeliste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0" w:line="240" w:lineRule="auto"/>
        <w:ind w:right="-9493"/>
        <w:jc w:val="both"/>
        <w:rPr>
          <w:rFonts w:asciiTheme="majorBidi" w:hAnsiTheme="majorBidi" w:cstheme="majorBidi"/>
          <w:sz w:val="20"/>
          <w:szCs w:val="20"/>
          <w:lang w:val="en-US"/>
        </w:rPr>
      </w:pP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Awad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NE. Biologically active steroid from the green alga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Ulva</w:t>
      </w:r>
      <w:proofErr w:type="spellEnd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lactuca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Phytother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Res. 2000; 14: 641-643.</w:t>
      </w:r>
    </w:p>
    <w:p w:rsidR="008E6426" w:rsidRPr="004C58C7" w:rsidRDefault="008E6426" w:rsidP="004C58C7">
      <w:pPr>
        <w:pStyle w:val="Paragraphedeliste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0" w:line="240" w:lineRule="auto"/>
        <w:ind w:right="-9493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Ben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Abdallah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Kolsi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R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Fakhfakh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J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Krichen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F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Jribi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I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Chiarore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A, Patti FP, et al. Structural characterization and functional properties of antihypertensive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Cymodocea</w:t>
      </w:r>
      <w:proofErr w:type="spellEnd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nodosa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sulfated polysaccharide.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Carbohydr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Polym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>. 2016; 151: 511-522.</w:t>
      </w:r>
    </w:p>
    <w:p w:rsidR="008E6426" w:rsidRPr="004C58C7" w:rsidRDefault="008E6426" w:rsidP="004C58C7">
      <w:pPr>
        <w:pStyle w:val="Paragraphedeliste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0" w:line="240" w:lineRule="auto"/>
        <w:ind w:right="-9493"/>
        <w:jc w:val="both"/>
        <w:rPr>
          <w:rFonts w:asciiTheme="majorBidi" w:hAnsiTheme="majorBidi" w:cstheme="majorBidi"/>
          <w:sz w:val="20"/>
          <w:szCs w:val="20"/>
          <w:lang w:val="en-US"/>
        </w:rPr>
      </w:pP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Buchsbaum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RN, Short FT, Cheney DP.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Phenolic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-nitrogen interactions in eelgrass,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Zostera</w:t>
      </w:r>
      <w:proofErr w:type="spellEnd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marina </w:t>
      </w:r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L.: possible implications for disease resistance.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Aquat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Bot. 1990; 37: 291-297.</w:t>
      </w:r>
    </w:p>
    <w:p w:rsidR="008E6426" w:rsidRPr="004C58C7" w:rsidRDefault="008E6426" w:rsidP="004C58C7">
      <w:pPr>
        <w:pStyle w:val="Paragraphedeliste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0" w:line="240" w:lineRule="auto"/>
        <w:ind w:right="-9493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6D4911">
        <w:rPr>
          <w:rFonts w:asciiTheme="majorBidi" w:hAnsiTheme="majorBidi" w:cstheme="majorBidi"/>
          <w:sz w:val="20"/>
          <w:szCs w:val="20"/>
          <w:lang w:val="pt-BR"/>
        </w:rPr>
        <w:t xml:space="preserve">Chakraborty K, Lipton AP, Paul Raj R, Vijayan KK. Antibacterial labdane diterpenoids of </w:t>
      </w:r>
      <w:r w:rsidRPr="006D4911">
        <w:rPr>
          <w:rFonts w:asciiTheme="majorBidi" w:hAnsiTheme="majorBidi" w:cstheme="majorBidi"/>
          <w:i/>
          <w:iCs/>
          <w:sz w:val="20"/>
          <w:szCs w:val="20"/>
          <w:lang w:val="pt-BR"/>
        </w:rPr>
        <w:t>Ulva fasciata</w:t>
      </w:r>
      <w:r w:rsidRPr="006D4911">
        <w:rPr>
          <w:rFonts w:asciiTheme="majorBidi" w:hAnsiTheme="majorBidi" w:cstheme="majorBidi"/>
          <w:sz w:val="20"/>
          <w:szCs w:val="20"/>
          <w:lang w:val="pt-BR"/>
        </w:rPr>
        <w:t xml:space="preserve"> Delile f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rom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southwestern coast of the Indian Peninsula. Food Chem. </w:t>
      </w:r>
      <w:r w:rsidRPr="006D4911">
        <w:rPr>
          <w:rFonts w:asciiTheme="majorBidi" w:hAnsiTheme="majorBidi" w:cstheme="majorBidi"/>
          <w:sz w:val="20"/>
          <w:szCs w:val="20"/>
          <w:lang w:val="pt-BR"/>
        </w:rPr>
        <w:t xml:space="preserve">2010; </w:t>
      </w:r>
      <w:r w:rsidRPr="006D4911">
        <w:rPr>
          <w:rFonts w:asciiTheme="majorBidi" w:hAnsiTheme="majorBidi" w:cstheme="majorBidi"/>
          <w:sz w:val="20"/>
          <w:szCs w:val="20"/>
          <w:lang w:val="en-US"/>
        </w:rPr>
        <w:t>119: 1399-1408.</w:t>
      </w:r>
    </w:p>
    <w:p w:rsidR="008E6426" w:rsidRPr="004C58C7" w:rsidRDefault="008E6426" w:rsidP="004C58C7">
      <w:pPr>
        <w:pStyle w:val="Paragraphedeliste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0" w:line="240" w:lineRule="auto"/>
        <w:ind w:right="-9493"/>
        <w:jc w:val="both"/>
        <w:rPr>
          <w:rFonts w:asciiTheme="majorBidi" w:hAnsiTheme="majorBidi" w:cstheme="majorBidi"/>
          <w:sz w:val="20"/>
          <w:szCs w:val="20"/>
          <w:lang w:val="en-US"/>
        </w:rPr>
      </w:pP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Chakraborty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K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Paulraj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R.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Sesquiterpenoids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with free-radical-scavenging properties from marine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macroalga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Ulva</w:t>
      </w:r>
      <w:proofErr w:type="spellEnd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fasciata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Delile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>. Food Chem. 2010; 122: 31-41.</w:t>
      </w:r>
    </w:p>
    <w:p w:rsidR="008E6426" w:rsidRPr="004C58C7" w:rsidRDefault="008E6426" w:rsidP="004C58C7">
      <w:pPr>
        <w:pStyle w:val="Paragraphedeliste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0" w:line="240" w:lineRule="auto"/>
        <w:ind w:right="-9493"/>
        <w:jc w:val="both"/>
        <w:rPr>
          <w:rFonts w:asciiTheme="majorBidi" w:hAnsiTheme="majorBidi" w:cstheme="majorBidi"/>
          <w:sz w:val="20"/>
          <w:szCs w:val="20"/>
        </w:rPr>
      </w:pP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Custόdio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L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Laukaityte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S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Engelen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AH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Rodrigues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MJ, Pereira H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Vizetto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-Duarte C, et al. A comparative evaluation of biological activities and bioactive compounds of the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seagrasses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Zostera</w:t>
      </w:r>
      <w:proofErr w:type="spellEnd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marina </w:t>
      </w:r>
      <w:r w:rsidRPr="006D4911">
        <w:rPr>
          <w:rFonts w:asciiTheme="majorBidi" w:hAnsiTheme="majorBidi" w:cstheme="majorBidi"/>
          <w:sz w:val="20"/>
          <w:szCs w:val="20"/>
          <w:lang w:val="en-US"/>
        </w:rPr>
        <w:t>and</w:t>
      </w:r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Zostera</w:t>
      </w:r>
      <w:proofErr w:type="spellEnd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noltei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from southern Portugal. </w:t>
      </w:r>
      <w:r w:rsidRPr="006D4911">
        <w:rPr>
          <w:rFonts w:asciiTheme="majorBidi" w:hAnsiTheme="majorBidi" w:cstheme="majorBidi"/>
          <w:sz w:val="20"/>
          <w:szCs w:val="20"/>
        </w:rPr>
        <w:t xml:space="preserve">Nat </w:t>
      </w:r>
      <w:proofErr w:type="spellStart"/>
      <w:r w:rsidRPr="006D4911">
        <w:rPr>
          <w:rFonts w:asciiTheme="majorBidi" w:hAnsiTheme="majorBidi" w:cstheme="majorBidi"/>
          <w:sz w:val="20"/>
          <w:szCs w:val="20"/>
        </w:rPr>
        <w:t>Prod</w:t>
      </w:r>
      <w:proofErr w:type="spellEnd"/>
      <w:r w:rsidRPr="006D4911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6D4911">
        <w:rPr>
          <w:rFonts w:asciiTheme="majorBidi" w:hAnsiTheme="majorBidi" w:cstheme="majorBidi"/>
          <w:sz w:val="20"/>
          <w:szCs w:val="20"/>
        </w:rPr>
        <w:t>Res</w:t>
      </w:r>
      <w:proofErr w:type="spellEnd"/>
      <w:r w:rsidRPr="006D4911">
        <w:rPr>
          <w:rFonts w:asciiTheme="majorBidi" w:hAnsiTheme="majorBidi" w:cstheme="majorBidi"/>
          <w:sz w:val="20"/>
          <w:szCs w:val="20"/>
        </w:rPr>
        <w:t>. 2016; 30 (6): 724-728.</w:t>
      </w:r>
    </w:p>
    <w:p w:rsidR="008E6426" w:rsidRPr="004C58C7" w:rsidRDefault="008E6426" w:rsidP="004C58C7">
      <w:pPr>
        <w:pStyle w:val="Paragraphedeliste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0" w:line="240" w:lineRule="auto"/>
        <w:ind w:right="-9493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6D4911">
        <w:rPr>
          <w:rFonts w:asciiTheme="majorBidi" w:hAnsiTheme="majorBidi" w:cstheme="majorBidi"/>
          <w:sz w:val="20"/>
          <w:szCs w:val="20"/>
        </w:rPr>
        <w:t xml:space="preserve">De </w:t>
      </w:r>
      <w:proofErr w:type="spellStart"/>
      <w:r w:rsidRPr="006D4911">
        <w:rPr>
          <w:rFonts w:asciiTheme="majorBidi" w:hAnsiTheme="majorBidi" w:cstheme="majorBidi"/>
          <w:sz w:val="20"/>
          <w:szCs w:val="20"/>
        </w:rPr>
        <w:t>Souza</w:t>
      </w:r>
      <w:proofErr w:type="spellEnd"/>
      <w:r w:rsidRPr="006D4911">
        <w:rPr>
          <w:rFonts w:asciiTheme="majorBidi" w:hAnsiTheme="majorBidi" w:cstheme="majorBidi"/>
          <w:sz w:val="20"/>
          <w:szCs w:val="20"/>
        </w:rPr>
        <w:t xml:space="preserve"> MP, Chen YP, </w:t>
      </w:r>
      <w:proofErr w:type="spellStart"/>
      <w:r w:rsidRPr="006D4911">
        <w:rPr>
          <w:rFonts w:asciiTheme="majorBidi" w:hAnsiTheme="majorBidi" w:cstheme="majorBidi"/>
          <w:sz w:val="20"/>
          <w:szCs w:val="20"/>
        </w:rPr>
        <w:t>Yoch</w:t>
      </w:r>
      <w:proofErr w:type="spellEnd"/>
      <w:r w:rsidRPr="006D4911">
        <w:rPr>
          <w:rFonts w:asciiTheme="majorBidi" w:hAnsiTheme="majorBidi" w:cstheme="majorBidi"/>
          <w:sz w:val="20"/>
          <w:szCs w:val="20"/>
        </w:rPr>
        <w:t xml:space="preserve"> DC.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Dimethylsulfoniopropionate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lyase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from the marine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macroalga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Ulva</w:t>
      </w:r>
      <w:proofErr w:type="spellEnd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curvata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: purification and characterization of the enzyme.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Planta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>. 1996; 199: 433-438.</w:t>
      </w:r>
    </w:p>
    <w:p w:rsidR="008E6426" w:rsidRPr="004C58C7" w:rsidRDefault="008E6426" w:rsidP="004C58C7">
      <w:pPr>
        <w:pStyle w:val="Paragraphedeliste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0" w:line="240" w:lineRule="auto"/>
        <w:ind w:right="-9493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Drew EA. Carbohydrate and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Inositol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metabolism in the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seagrass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,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Cymodocea</w:t>
      </w:r>
      <w:proofErr w:type="spellEnd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nodosa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. New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Phytol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>. 1978; 81: 249-264.</w:t>
      </w:r>
    </w:p>
    <w:p w:rsidR="008E6426" w:rsidRPr="004C58C7" w:rsidRDefault="008E6426" w:rsidP="004C58C7">
      <w:pPr>
        <w:pStyle w:val="Paragraphedeliste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0" w:line="240" w:lineRule="auto"/>
        <w:ind w:right="-9493"/>
        <w:jc w:val="both"/>
        <w:rPr>
          <w:rFonts w:asciiTheme="majorBidi" w:hAnsiTheme="majorBidi" w:cstheme="majorBidi"/>
          <w:sz w:val="20"/>
          <w:szCs w:val="20"/>
          <w:lang w:val="en-US"/>
        </w:rPr>
      </w:pP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Gillan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FT, Hogg RW, Drew EA. The sterol and fatty acid compositions of seven tropical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seagrasses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from North Queensland, Australia.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Phytochemistry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>. 1984; 23: 2817-2821.</w:t>
      </w:r>
    </w:p>
    <w:p w:rsidR="008E6426" w:rsidRPr="004C58C7" w:rsidRDefault="008E6426" w:rsidP="004C58C7">
      <w:pPr>
        <w:pStyle w:val="Paragraphedeliste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0" w:line="240" w:lineRule="auto"/>
        <w:ind w:right="-9493"/>
        <w:jc w:val="both"/>
        <w:rPr>
          <w:rFonts w:asciiTheme="majorBidi" w:hAnsiTheme="majorBidi" w:cstheme="majorBidi"/>
          <w:sz w:val="20"/>
          <w:szCs w:val="20"/>
          <w:lang w:val="en-US"/>
        </w:rPr>
      </w:pP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Gnanambal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KME, Patterson J, Patterson EJK. Isolation of a Novel Antibacterial Phenyl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Thioketone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from the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Seagrass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,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Cymodocea</w:t>
      </w:r>
      <w:proofErr w:type="spellEnd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serrulata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Phytother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Res. 2015; 29: 554-560.</w:t>
      </w:r>
    </w:p>
    <w:p w:rsidR="008E6426" w:rsidRPr="004C58C7" w:rsidRDefault="008E6426" w:rsidP="004C58C7">
      <w:pPr>
        <w:pStyle w:val="Paragraphedeliste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0" w:line="240" w:lineRule="auto"/>
        <w:ind w:right="-9493"/>
        <w:jc w:val="both"/>
        <w:rPr>
          <w:rFonts w:asciiTheme="majorBidi" w:hAnsiTheme="majorBidi" w:cstheme="majorBidi"/>
          <w:sz w:val="20"/>
          <w:szCs w:val="20"/>
          <w:lang w:val="en-US"/>
        </w:rPr>
      </w:pP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Grignon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-Dubois M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Rezzonico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B. First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Phytochemical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Evidence of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Chemotypes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for the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Seagrass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Zostera</w:t>
      </w:r>
      <w:proofErr w:type="spellEnd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noltii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>. Plants. 2012; 1: 27-38.</w:t>
      </w:r>
    </w:p>
    <w:p w:rsidR="008E6426" w:rsidRPr="004C58C7" w:rsidRDefault="008E6426" w:rsidP="004C58C7">
      <w:pPr>
        <w:pStyle w:val="Paragraphedeliste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0" w:line="240" w:lineRule="auto"/>
        <w:ind w:right="-9493"/>
        <w:jc w:val="both"/>
        <w:rPr>
          <w:rFonts w:asciiTheme="majorBidi" w:hAnsiTheme="majorBidi" w:cstheme="majorBidi"/>
          <w:sz w:val="20"/>
          <w:szCs w:val="20"/>
          <w:lang w:val="en-US"/>
        </w:rPr>
      </w:pP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Grignon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-Dubois M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Rezzonico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B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Alcoverro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T. Regional scale patterns in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seagrass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defences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: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Phenolic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acid content in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Zostera</w:t>
      </w:r>
      <w:proofErr w:type="spellEnd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noltii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Estuar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Coast Shelf Sci. 2012; 114: 18-22.</w:t>
      </w:r>
    </w:p>
    <w:p w:rsidR="008E6426" w:rsidRPr="004C58C7" w:rsidRDefault="008E6426" w:rsidP="004C58C7">
      <w:pPr>
        <w:pStyle w:val="Paragraphedeliste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0" w:line="240" w:lineRule="auto"/>
        <w:ind w:right="-9493"/>
        <w:jc w:val="both"/>
        <w:rPr>
          <w:rFonts w:asciiTheme="majorBidi" w:hAnsiTheme="majorBidi" w:cstheme="majorBidi"/>
          <w:sz w:val="20"/>
          <w:szCs w:val="20"/>
          <w:lang w:val="en-US"/>
        </w:rPr>
      </w:pP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Grignon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-Dubois M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Rezzonico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B. The economic potential of beach-cast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seagrass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–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Cymodocea</w:t>
      </w:r>
      <w:proofErr w:type="spellEnd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nodosa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: a promising renewable source of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chicoric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acid.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Botanica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Marina. 2013; 56 (4): 303-311.</w:t>
      </w:r>
    </w:p>
    <w:p w:rsidR="008E6426" w:rsidRPr="004C58C7" w:rsidRDefault="008E6426" w:rsidP="004C58C7">
      <w:pPr>
        <w:pStyle w:val="Paragraphedeliste"/>
        <w:numPr>
          <w:ilvl w:val="0"/>
          <w:numId w:val="1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right="-9493"/>
        <w:jc w:val="both"/>
        <w:rPr>
          <w:rFonts w:asciiTheme="majorBidi" w:hAnsiTheme="majorBidi" w:cstheme="majorBidi"/>
          <w:sz w:val="20"/>
          <w:szCs w:val="20"/>
          <w:lang w:val="en-US"/>
        </w:rPr>
      </w:pP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Harborne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JB, Williams CA. Occurrence of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sulphated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flavones and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caffeic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acid esters in members of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Fluviales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Biochem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Syst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Ecol. 1976; 4: 37-41.</w:t>
      </w:r>
    </w:p>
    <w:p w:rsidR="008E6426" w:rsidRPr="004C58C7" w:rsidRDefault="008E6426" w:rsidP="004C58C7">
      <w:pPr>
        <w:pStyle w:val="Paragraphedeliste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0" w:line="240" w:lineRule="auto"/>
        <w:ind w:right="-9493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Harrison PG. Control of microbial growth and of amphipod grazing by water-soluble compounds from leaves of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Zostera</w:t>
      </w:r>
      <w:proofErr w:type="spellEnd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marina</w:t>
      </w:r>
      <w:r w:rsidRPr="006D4911">
        <w:rPr>
          <w:rFonts w:asciiTheme="majorBidi" w:hAnsiTheme="majorBidi" w:cstheme="majorBidi"/>
          <w:sz w:val="20"/>
          <w:szCs w:val="20"/>
          <w:lang w:val="en-US"/>
        </w:rPr>
        <w:t>. Mar Biol. 1982; 67: 225-230.</w:t>
      </w:r>
    </w:p>
    <w:p w:rsidR="008E6426" w:rsidRPr="004C58C7" w:rsidRDefault="008E6426" w:rsidP="004C58C7">
      <w:pPr>
        <w:pStyle w:val="Paragraphedeliste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0" w:line="240" w:lineRule="auto"/>
        <w:ind w:right="-9493"/>
        <w:jc w:val="both"/>
        <w:rPr>
          <w:rFonts w:asciiTheme="majorBidi" w:hAnsiTheme="majorBidi" w:cstheme="majorBidi"/>
          <w:sz w:val="20"/>
          <w:szCs w:val="20"/>
          <w:lang w:val="en-US"/>
        </w:rPr>
      </w:pP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Iyapparaj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P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Revathi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P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Ramasubburayan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R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Prakash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S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Palavesam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A, Immanuel G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Anantharaman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P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Sautreau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A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Hellio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C. Antifouling and toxic properties of the bioactive metabolites from the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seagrasses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Syringodium</w:t>
      </w:r>
      <w:proofErr w:type="spellEnd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isoetifolium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and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Cymodocea</w:t>
      </w:r>
      <w:proofErr w:type="spellEnd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serrulata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Ecotoxicol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Environ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Saf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>. 2014; 103: 54-60.</w:t>
      </w:r>
    </w:p>
    <w:p w:rsidR="008E6426" w:rsidRPr="004C58C7" w:rsidRDefault="008E6426" w:rsidP="004C58C7">
      <w:pPr>
        <w:pStyle w:val="Paragraphedeliste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0" w:line="240" w:lineRule="auto"/>
        <w:ind w:right="-9493"/>
        <w:jc w:val="both"/>
        <w:rPr>
          <w:rFonts w:asciiTheme="majorBidi" w:hAnsiTheme="majorBidi" w:cstheme="majorBidi"/>
          <w:sz w:val="20"/>
          <w:szCs w:val="20"/>
          <w:lang w:val="en-US"/>
        </w:rPr>
      </w:pP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Kontiza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I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Stavri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M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Zloh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M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Vagias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C, Gibbons S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Roussis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V. New metabolites with antibacterial activity from the marine angiosperm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Cymodocea</w:t>
      </w:r>
      <w:proofErr w:type="spellEnd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nodosa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>. Tetrahedron. 2008; 64: 1696-1702.</w:t>
      </w:r>
    </w:p>
    <w:p w:rsidR="008E6426" w:rsidRPr="004C58C7" w:rsidRDefault="008E6426" w:rsidP="004C58C7">
      <w:pPr>
        <w:pStyle w:val="Paragraphedeliste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0" w:line="240" w:lineRule="auto"/>
        <w:ind w:right="-9493"/>
        <w:jc w:val="both"/>
        <w:rPr>
          <w:rFonts w:asciiTheme="majorBidi" w:hAnsiTheme="majorBidi" w:cstheme="majorBidi"/>
          <w:sz w:val="20"/>
          <w:szCs w:val="20"/>
          <w:lang w:val="en-US"/>
        </w:rPr>
      </w:pP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Kontiza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I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Abatis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D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Malakate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K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Vagias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C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Roussis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V. 3-Keto steroids from the marine organisms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Dendrophyllia</w:t>
      </w:r>
      <w:proofErr w:type="spellEnd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cornigera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and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Cymodocea</w:t>
      </w:r>
      <w:proofErr w:type="spellEnd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nodosa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>. Steroids. 2006; 71: 177-181.</w:t>
      </w:r>
    </w:p>
    <w:p w:rsidR="008E6426" w:rsidRPr="004C58C7" w:rsidRDefault="008E6426" w:rsidP="004C58C7">
      <w:pPr>
        <w:pStyle w:val="Paragraphedeliste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0" w:line="240" w:lineRule="auto"/>
        <w:ind w:right="-9493"/>
        <w:jc w:val="both"/>
        <w:rPr>
          <w:rFonts w:asciiTheme="majorBidi" w:hAnsiTheme="majorBidi" w:cstheme="majorBidi"/>
          <w:sz w:val="20"/>
          <w:szCs w:val="20"/>
          <w:lang w:val="en-US"/>
        </w:rPr>
      </w:pP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Kontiza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I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Vagias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C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Jakupovic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J, Moreau D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Roussakis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C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Roussis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V.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Cymodienol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and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cymodiene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: new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cytotoxic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diarylheptanoids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from the sea grass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Cymodocea</w:t>
      </w:r>
      <w:proofErr w:type="spellEnd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nodosa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. Tetrahedron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Lett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>. 2005; 46: 2845-2847.</w:t>
      </w:r>
    </w:p>
    <w:p w:rsidR="008E6426" w:rsidRPr="004C58C7" w:rsidRDefault="008E6426" w:rsidP="004C58C7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right="-9493"/>
        <w:jc w:val="both"/>
        <w:rPr>
          <w:rFonts w:asciiTheme="majorBidi" w:hAnsiTheme="majorBidi" w:cstheme="majorBidi"/>
          <w:sz w:val="20"/>
          <w:szCs w:val="20"/>
          <w:lang w:val="en-US"/>
        </w:rPr>
      </w:pPr>
      <w:proofErr w:type="spellStart"/>
      <w:r w:rsidRPr="006D4911">
        <w:rPr>
          <w:rFonts w:asciiTheme="majorBidi" w:hAnsiTheme="majorBidi" w:cstheme="majorBidi"/>
          <w:sz w:val="20"/>
          <w:szCs w:val="20"/>
        </w:rPr>
        <w:t>Laabir</w:t>
      </w:r>
      <w:proofErr w:type="spellEnd"/>
      <w:r w:rsidRPr="006D4911">
        <w:rPr>
          <w:rFonts w:asciiTheme="majorBidi" w:eastAsia="GONDG M+ MTSY" w:hAnsiTheme="majorBidi" w:cstheme="majorBidi"/>
          <w:sz w:val="20"/>
          <w:szCs w:val="20"/>
        </w:rPr>
        <w:t xml:space="preserve"> M, Grignon-Dubois M, </w:t>
      </w:r>
      <w:proofErr w:type="spellStart"/>
      <w:r w:rsidRPr="006D4911">
        <w:rPr>
          <w:rFonts w:asciiTheme="majorBidi" w:eastAsia="GONDG M+ MTSY" w:hAnsiTheme="majorBidi" w:cstheme="majorBidi"/>
          <w:sz w:val="20"/>
          <w:szCs w:val="20"/>
        </w:rPr>
        <w:t>Masseret</w:t>
      </w:r>
      <w:proofErr w:type="spellEnd"/>
      <w:r w:rsidRPr="006D4911">
        <w:rPr>
          <w:rFonts w:asciiTheme="majorBidi" w:eastAsia="GONDG M+ MTSY" w:hAnsiTheme="majorBidi" w:cstheme="majorBidi"/>
          <w:sz w:val="20"/>
          <w:szCs w:val="20"/>
        </w:rPr>
        <w:t xml:space="preserve"> E, </w:t>
      </w:r>
      <w:proofErr w:type="spellStart"/>
      <w:r w:rsidRPr="006D4911">
        <w:rPr>
          <w:rFonts w:asciiTheme="majorBidi" w:eastAsia="GONDG M+ MTSY" w:hAnsiTheme="majorBidi" w:cstheme="majorBidi"/>
          <w:sz w:val="20"/>
          <w:szCs w:val="20"/>
        </w:rPr>
        <w:t>Rezzonico</w:t>
      </w:r>
      <w:proofErr w:type="spellEnd"/>
      <w:r w:rsidRPr="006D4911">
        <w:rPr>
          <w:rFonts w:asciiTheme="majorBidi" w:eastAsia="GONDG M+ MTSY" w:hAnsiTheme="majorBidi" w:cstheme="majorBidi"/>
          <w:sz w:val="20"/>
          <w:szCs w:val="20"/>
        </w:rPr>
        <w:t xml:space="preserve"> B,  </w:t>
      </w:r>
      <w:proofErr w:type="spellStart"/>
      <w:r w:rsidRPr="006D4911">
        <w:rPr>
          <w:rFonts w:asciiTheme="majorBidi" w:eastAsia="GONDG M+ MTSY" w:hAnsiTheme="majorBidi" w:cstheme="majorBidi"/>
          <w:sz w:val="20"/>
          <w:szCs w:val="20"/>
        </w:rPr>
        <w:t>Soteras</w:t>
      </w:r>
      <w:proofErr w:type="spellEnd"/>
      <w:r w:rsidRPr="006D4911">
        <w:rPr>
          <w:rFonts w:asciiTheme="majorBidi" w:eastAsia="GONDG M+ MTSY" w:hAnsiTheme="majorBidi" w:cstheme="majorBidi"/>
          <w:sz w:val="20"/>
          <w:szCs w:val="20"/>
        </w:rPr>
        <w:t xml:space="preserve"> G, Rouquette M,  et al.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Algicidal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effects of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Zostera</w:t>
      </w:r>
      <w:proofErr w:type="spellEnd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marina</w:t>
      </w:r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L. and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Zostera</w:t>
      </w:r>
      <w:proofErr w:type="spellEnd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noltii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Hornem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proofErr w:type="gramStart"/>
      <w:r w:rsidRPr="006D4911">
        <w:rPr>
          <w:rFonts w:asciiTheme="majorBidi" w:hAnsiTheme="majorBidi" w:cstheme="majorBidi"/>
          <w:sz w:val="20"/>
          <w:szCs w:val="20"/>
          <w:lang w:val="en-US"/>
        </w:rPr>
        <w:t>extracts</w:t>
      </w:r>
      <w:proofErr w:type="gram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on the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neuro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-toxic bloom-forming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dinoflagellate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Alexandrium</w:t>
      </w:r>
      <w:proofErr w:type="spellEnd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catenella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Aquat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Bot. 2013; 111: 16-25.</w:t>
      </w:r>
    </w:p>
    <w:p w:rsidR="008E6426" w:rsidRPr="004C58C7" w:rsidRDefault="008E6426" w:rsidP="004C58C7">
      <w:pPr>
        <w:pStyle w:val="Paragraphedeliste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0" w:line="240" w:lineRule="auto"/>
        <w:ind w:right="-9493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Mani AE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Bharathi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V, Patterson J. Antibacterial Activity and Preliminary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Phytochemical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Analysis of Sea Grass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Cymodocea</w:t>
      </w:r>
      <w:proofErr w:type="spellEnd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rotundata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Int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J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Microbiol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Res. 2012; 3 (2): 99-103.</w:t>
      </w:r>
    </w:p>
    <w:p w:rsidR="008E6426" w:rsidRPr="004C58C7" w:rsidRDefault="008E6426" w:rsidP="004C58C7">
      <w:pPr>
        <w:pStyle w:val="Paragraphedeliste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0" w:line="240" w:lineRule="auto"/>
        <w:ind w:right="-9493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McMillan C, Zapata O, Escobar L.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Sulphated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phenolic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compounds in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seagrasses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Aquat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Bot. 1980; 8: 267-278.</w:t>
      </w:r>
    </w:p>
    <w:p w:rsidR="008E6426" w:rsidRPr="004C58C7" w:rsidRDefault="008E6426" w:rsidP="004C58C7">
      <w:pPr>
        <w:pStyle w:val="Paragraphedeliste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0" w:line="240" w:lineRule="auto"/>
        <w:ind w:right="-9493"/>
        <w:jc w:val="both"/>
        <w:rPr>
          <w:rFonts w:asciiTheme="majorBidi" w:hAnsiTheme="majorBidi" w:cstheme="majorBidi"/>
          <w:sz w:val="20"/>
          <w:szCs w:val="20"/>
          <w:lang w:val="en-US"/>
        </w:rPr>
      </w:pP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Mezghani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S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Csupor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D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Bourguiba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I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Hohmann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J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Amri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M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Bouaziz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M. Characterization of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Phenolic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Compounds of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Ulva</w:t>
      </w:r>
      <w:proofErr w:type="spellEnd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rigida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(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Chlorophycae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) and Its Antioxidant Activity. European J Med Plants. 2016; 12 (1): 1-9. </w:t>
      </w:r>
    </w:p>
    <w:p w:rsidR="008E6426" w:rsidRPr="004C58C7" w:rsidRDefault="008E6426" w:rsidP="004C58C7">
      <w:pPr>
        <w:pStyle w:val="Paragraphedeliste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0" w:line="240" w:lineRule="auto"/>
        <w:ind w:right="-9493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Popov SS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Marekov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NL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Konaklieva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MI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Panayotova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MI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Dimitrova-Konaklieva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S. Sterols from some Black Sea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Ulvaceae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Phytochemistry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>. 1985; 24: 1987-1990.</w:t>
      </w:r>
    </w:p>
    <w:p w:rsidR="008E6426" w:rsidRPr="004C58C7" w:rsidRDefault="008E6426" w:rsidP="004C58C7">
      <w:pPr>
        <w:pStyle w:val="Paragraphedeliste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0" w:line="240" w:lineRule="auto"/>
        <w:ind w:right="-9493"/>
        <w:jc w:val="both"/>
        <w:rPr>
          <w:rFonts w:asciiTheme="majorBidi" w:hAnsiTheme="majorBidi" w:cstheme="majorBidi"/>
          <w:sz w:val="20"/>
          <w:szCs w:val="20"/>
          <w:lang w:val="en-US"/>
        </w:rPr>
      </w:pP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Quackenbush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RC, Bunn D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Lingren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W. HPLC determination of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phenolic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acids in the water-soluble extract of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Zostera</w:t>
      </w:r>
      <w:proofErr w:type="spellEnd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marina</w:t>
      </w:r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L. (eelgrass).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Aquat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Bot. 1986; 24: 83-89.</w:t>
      </w:r>
    </w:p>
    <w:p w:rsidR="008E6426" w:rsidRPr="004C58C7" w:rsidRDefault="008E6426" w:rsidP="004C58C7">
      <w:pPr>
        <w:pStyle w:val="Paragraphedeliste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0" w:line="240" w:lineRule="auto"/>
        <w:ind w:right="-9493"/>
        <w:jc w:val="both"/>
        <w:rPr>
          <w:rFonts w:asciiTheme="majorBidi" w:hAnsiTheme="majorBidi" w:cstheme="majorBidi"/>
          <w:sz w:val="20"/>
          <w:szCs w:val="20"/>
          <w:lang w:val="en-US"/>
        </w:rPr>
      </w:pP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Ragupathi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Raja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Kannan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R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Arumugam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R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Iyapparaj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P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Thangaradjou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T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Anantharaman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P. In vitro antibacterial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cytotoxicity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and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haemolytic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activities and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phytochemical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analysis of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seagrasses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from the Gulf of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Mannar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>, South India. Food Chem. 2013a; 136: 1484-1489.</w:t>
      </w:r>
    </w:p>
    <w:p w:rsidR="008E6426" w:rsidRPr="004C58C7" w:rsidRDefault="008E6426" w:rsidP="004C58C7">
      <w:pPr>
        <w:pStyle w:val="Paragraphedeliste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0" w:line="240" w:lineRule="auto"/>
        <w:ind w:right="-9493"/>
        <w:jc w:val="both"/>
        <w:rPr>
          <w:rFonts w:asciiTheme="majorBidi" w:hAnsiTheme="majorBidi" w:cstheme="majorBidi"/>
          <w:sz w:val="20"/>
          <w:szCs w:val="20"/>
          <w:lang w:val="en-US"/>
        </w:rPr>
      </w:pP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Ragupathi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Raja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Kannan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R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Arumugam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R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Thangaradjou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T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Anantharaman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P.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Phytochemical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constituents, antioxidant properties and </w:t>
      </w:r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p</w:t>
      </w:r>
      <w:r w:rsidRPr="006D4911">
        <w:rPr>
          <w:rFonts w:asciiTheme="majorBidi" w:hAnsiTheme="majorBidi" w:cstheme="majorBidi"/>
          <w:sz w:val="20"/>
          <w:szCs w:val="20"/>
          <w:lang w:val="en-US"/>
        </w:rPr>
        <w:t>-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coumaric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acid analysis in some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seagrasses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>. Food Res Int. 2013b; 54: 1229-1236.</w:t>
      </w:r>
    </w:p>
    <w:p w:rsidR="008E6426" w:rsidRPr="004C58C7" w:rsidRDefault="008E6426" w:rsidP="004C58C7">
      <w:pPr>
        <w:pStyle w:val="Paragraphedeliste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0" w:line="240" w:lineRule="auto"/>
        <w:ind w:right="-9493"/>
        <w:jc w:val="both"/>
        <w:rPr>
          <w:rFonts w:asciiTheme="majorBidi" w:hAnsiTheme="majorBidi" w:cstheme="majorBidi"/>
          <w:sz w:val="20"/>
          <w:szCs w:val="20"/>
          <w:lang w:val="en-US"/>
        </w:rPr>
      </w:pP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Ravikumar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S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Syed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Ali M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Anandh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P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Ajmalkhan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M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Dhinakaraj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M. Antibacterial activity of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Cymodocea</w:t>
      </w:r>
      <w:proofErr w:type="spellEnd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serrulata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root </w:t>
      </w:r>
      <w:proofErr w:type="gramStart"/>
      <w:r w:rsidRPr="006D4911">
        <w:rPr>
          <w:rFonts w:asciiTheme="majorBidi" w:hAnsiTheme="majorBidi" w:cstheme="majorBidi"/>
          <w:sz w:val="20"/>
          <w:szCs w:val="20"/>
          <w:lang w:val="en-US"/>
        </w:rPr>
        <w:t>extract</w:t>
      </w:r>
      <w:proofErr w:type="gram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against chosen poultry pathogens. Indian J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Sci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Technol. 2011; 4 (2): 98-100.</w:t>
      </w:r>
    </w:p>
    <w:p w:rsidR="008E6426" w:rsidRPr="004C58C7" w:rsidRDefault="008E6426" w:rsidP="004C58C7">
      <w:pPr>
        <w:pStyle w:val="Paragraphedeliste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0" w:line="240" w:lineRule="auto"/>
        <w:ind w:right="-9493"/>
        <w:jc w:val="both"/>
        <w:rPr>
          <w:rFonts w:asciiTheme="majorBidi" w:hAnsiTheme="majorBidi" w:cstheme="majorBidi"/>
          <w:sz w:val="20"/>
          <w:szCs w:val="20"/>
          <w:lang w:val="en-US"/>
        </w:rPr>
      </w:pP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Ravn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H, Pedersen MF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Borum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J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Andary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C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Anthoni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U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Christophersen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C, et al. Seasonal variation and distribution of two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phenolic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compounds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rosmarinic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acid and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caffeic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acid, in leaves and roots-rhizomes of eelgrass (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Zostera</w:t>
      </w:r>
      <w:proofErr w:type="spellEnd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marina</w:t>
      </w:r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L.). Ophelia. 1994; 40: 51-61.</w:t>
      </w:r>
    </w:p>
    <w:p w:rsidR="008E6426" w:rsidRPr="004C58C7" w:rsidRDefault="008E6426" w:rsidP="004C58C7">
      <w:pPr>
        <w:pStyle w:val="Paragraphedeliste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0" w:line="240" w:lineRule="auto"/>
        <w:ind w:right="-9493"/>
        <w:jc w:val="both"/>
        <w:rPr>
          <w:rFonts w:asciiTheme="majorBidi" w:hAnsiTheme="majorBidi" w:cstheme="majorBidi"/>
          <w:sz w:val="20"/>
          <w:szCs w:val="20"/>
          <w:lang w:val="en-US"/>
        </w:rPr>
      </w:pP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Sica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D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Piccialli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V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Masullo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A. Configuration at C-24 of sterols from the marine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phanerogames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Posidonia</w:t>
      </w:r>
      <w:proofErr w:type="spellEnd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oceanica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and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Cymodocea</w:t>
      </w:r>
      <w:proofErr w:type="spellEnd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nodosa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Phytochemistry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>. 1984; 23: 2609-2611.</w:t>
      </w:r>
    </w:p>
    <w:p w:rsidR="008E6426" w:rsidRPr="004C58C7" w:rsidRDefault="008E6426" w:rsidP="004C58C7">
      <w:pPr>
        <w:pStyle w:val="Paragraphedeliste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0" w:line="240" w:lineRule="auto"/>
        <w:ind w:right="-9493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Sun X, Jin H, Zhang L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Hu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W, Li Y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Xu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N. Screening and isolation of the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algicidal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compounds from marine green alga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Ulva</w:t>
      </w:r>
      <w:proofErr w:type="spellEnd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intestinalis</w:t>
      </w:r>
      <w:proofErr w:type="spellEnd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. </w:t>
      </w:r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Chin J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Oceanol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Limnol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>. 2016; 34 (4): 781-788.</w:t>
      </w:r>
    </w:p>
    <w:p w:rsidR="008E6426" w:rsidRPr="004C58C7" w:rsidRDefault="008E6426" w:rsidP="004C58C7">
      <w:pPr>
        <w:pStyle w:val="Paragraphedeliste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0" w:line="240" w:lineRule="auto"/>
        <w:ind w:right="-9493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Todd J, Zimmerman RC, Crews P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Alberte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RS. The antifouling activity of natural and synthetic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phenolic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acid sulfate esters.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Phytochemistry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>. 1993; 34: 401-404.</w:t>
      </w:r>
    </w:p>
    <w:p w:rsidR="008E6426" w:rsidRPr="004C58C7" w:rsidRDefault="008E6426" w:rsidP="004C58C7">
      <w:pPr>
        <w:pStyle w:val="Paragraphedeliste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0" w:line="240" w:lineRule="auto"/>
        <w:ind w:right="-9493"/>
        <w:jc w:val="both"/>
        <w:rPr>
          <w:rFonts w:asciiTheme="majorBidi" w:hAnsiTheme="majorBidi" w:cstheme="majorBidi"/>
          <w:sz w:val="20"/>
          <w:szCs w:val="20"/>
          <w:lang w:val="en-US"/>
        </w:rPr>
      </w:pP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Trigui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M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Gasmi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L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Zouari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I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Tounsi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S. Seasonal variation in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phenolic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composition antibacterial and antioxidant activities of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Ulva</w:t>
      </w:r>
      <w:proofErr w:type="spellEnd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rigida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(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Chlorophyta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) and assessment of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antiacetylcholinesterase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potentiel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. J App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Phycol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>. 2013; 25: 319-328.</w:t>
      </w:r>
    </w:p>
    <w:p w:rsidR="008E6426" w:rsidRPr="004C58C7" w:rsidRDefault="008E6426" w:rsidP="004C58C7">
      <w:pPr>
        <w:pStyle w:val="Paragraphedeliste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0" w:line="240" w:lineRule="auto"/>
        <w:ind w:right="-9493"/>
        <w:jc w:val="both"/>
        <w:rPr>
          <w:rFonts w:asciiTheme="majorBidi" w:hAnsiTheme="majorBidi" w:cstheme="majorBidi"/>
          <w:sz w:val="20"/>
          <w:szCs w:val="20"/>
          <w:lang w:val="en-US"/>
        </w:rPr>
      </w:pP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Vergeer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LHT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Develi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A.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Phenolic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acids in healthy and infected leaves of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Zostera</w:t>
      </w:r>
      <w:proofErr w:type="spellEnd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marina</w:t>
      </w:r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and their growth-limiting properties towards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Labyrinthula</w:t>
      </w:r>
      <w:proofErr w:type="spellEnd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</w:t>
      </w:r>
      <w:proofErr w:type="spellStart"/>
      <w:r w:rsidRPr="006D4911">
        <w:rPr>
          <w:rFonts w:asciiTheme="majorBidi" w:hAnsiTheme="majorBidi" w:cstheme="majorBidi"/>
          <w:i/>
          <w:iCs/>
          <w:sz w:val="20"/>
          <w:szCs w:val="20"/>
          <w:lang w:val="en-US"/>
        </w:rPr>
        <w:t>zosterae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Aquat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Bot. 1997; 58: 65-72.</w:t>
      </w:r>
    </w:p>
    <w:p w:rsidR="008E6426" w:rsidRPr="004C58C7" w:rsidRDefault="008E6426" w:rsidP="004C58C7">
      <w:pPr>
        <w:pStyle w:val="Paragraphedeliste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0" w:line="240" w:lineRule="auto"/>
        <w:ind w:right="-9493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6D4911">
        <w:rPr>
          <w:rFonts w:asciiTheme="majorBidi" w:hAnsiTheme="majorBidi" w:cstheme="majorBidi"/>
          <w:sz w:val="20"/>
          <w:szCs w:val="20"/>
          <w:lang w:val="en-US"/>
        </w:rPr>
        <w:lastRenderedPageBreak/>
        <w:t xml:space="preserve">Wang J, Pan X, Han Y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Guo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D,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Guo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Q, Li R.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Rosmarinic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acid from eelgrass shows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nematicidal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and antibacterial activities against pine wood nematode and its carrying bacteria. Mar Drugs. 2012</w:t>
      </w:r>
      <w:proofErr w:type="gramStart"/>
      <w:r w:rsidRPr="006D4911">
        <w:rPr>
          <w:rFonts w:asciiTheme="majorBidi" w:hAnsiTheme="majorBidi" w:cstheme="majorBidi"/>
          <w:sz w:val="20"/>
          <w:szCs w:val="20"/>
          <w:lang w:val="en-US"/>
        </w:rPr>
        <w:t>;10</w:t>
      </w:r>
      <w:proofErr w:type="gramEnd"/>
      <w:r w:rsidRPr="006D4911">
        <w:rPr>
          <w:rFonts w:asciiTheme="majorBidi" w:hAnsiTheme="majorBidi" w:cstheme="majorBidi"/>
          <w:sz w:val="20"/>
          <w:szCs w:val="20"/>
          <w:lang w:val="en-US"/>
        </w:rPr>
        <w:t>: 2729-2740.</w:t>
      </w:r>
    </w:p>
    <w:p w:rsidR="008E6426" w:rsidRPr="004C58C7" w:rsidRDefault="008E6426" w:rsidP="004C58C7">
      <w:pPr>
        <w:pStyle w:val="Paragraphedeliste"/>
        <w:numPr>
          <w:ilvl w:val="0"/>
          <w:numId w:val="1"/>
        </w:numPr>
        <w:tabs>
          <w:tab w:val="left" w:pos="426"/>
        </w:tabs>
        <w:spacing w:after="0" w:line="240" w:lineRule="auto"/>
        <w:ind w:right="-9493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Zapata O, McMillan C.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Phenolic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acids in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seagrasses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proofErr w:type="spellStart"/>
      <w:r w:rsidRPr="006D4911">
        <w:rPr>
          <w:rFonts w:asciiTheme="majorBidi" w:hAnsiTheme="majorBidi" w:cstheme="majorBidi"/>
          <w:sz w:val="20"/>
          <w:szCs w:val="20"/>
          <w:lang w:val="en-US"/>
        </w:rPr>
        <w:t>Aquat</w:t>
      </w:r>
      <w:proofErr w:type="spellEnd"/>
      <w:r w:rsidRPr="006D4911">
        <w:rPr>
          <w:rFonts w:asciiTheme="majorBidi" w:hAnsiTheme="majorBidi" w:cstheme="majorBidi"/>
          <w:sz w:val="20"/>
          <w:szCs w:val="20"/>
          <w:lang w:val="en-US"/>
        </w:rPr>
        <w:t xml:space="preserve"> Bot. 1979; 7: 307-317.</w:t>
      </w:r>
    </w:p>
    <w:sectPr w:rsidR="008E6426" w:rsidRPr="004C58C7" w:rsidSect="00740A20">
      <w:pgSz w:w="22680" w:h="14175"/>
      <w:pgMar w:top="1418" w:right="10626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MSY10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NimbusRomNo9L-Regu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ONDG M+ MTSY">
    <w:altName w:val="MTSY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404067"/>
    <w:multiLevelType w:val="hybridMultilevel"/>
    <w:tmpl w:val="E2FC63F4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40A20"/>
    <w:rsid w:val="000C6B87"/>
    <w:rsid w:val="001C7DD1"/>
    <w:rsid w:val="001E7BC1"/>
    <w:rsid w:val="002F43FC"/>
    <w:rsid w:val="00361B33"/>
    <w:rsid w:val="004362DB"/>
    <w:rsid w:val="00486B27"/>
    <w:rsid w:val="004C30FA"/>
    <w:rsid w:val="004C58C7"/>
    <w:rsid w:val="0050005B"/>
    <w:rsid w:val="006B7481"/>
    <w:rsid w:val="006E1296"/>
    <w:rsid w:val="00700A6B"/>
    <w:rsid w:val="00740A20"/>
    <w:rsid w:val="00797918"/>
    <w:rsid w:val="0080163F"/>
    <w:rsid w:val="008E6426"/>
    <w:rsid w:val="0093064A"/>
    <w:rsid w:val="009941E2"/>
    <w:rsid w:val="00A637DE"/>
    <w:rsid w:val="00AC2A7C"/>
    <w:rsid w:val="00B1593F"/>
    <w:rsid w:val="00B44587"/>
    <w:rsid w:val="00C072BA"/>
    <w:rsid w:val="00DC0DA7"/>
    <w:rsid w:val="00DD4DE6"/>
    <w:rsid w:val="00E16A0E"/>
    <w:rsid w:val="00F22A6D"/>
    <w:rsid w:val="00FC4007"/>
    <w:rsid w:val="00FC7B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A2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40A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740A20"/>
  </w:style>
  <w:style w:type="paragraph" w:styleId="Paragraphedeliste">
    <w:name w:val="List Paragraph"/>
    <w:basedOn w:val="Normal"/>
    <w:uiPriority w:val="34"/>
    <w:qFormat/>
    <w:rsid w:val="008E642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2925</Words>
  <Characters>16091</Characters>
  <Application>Microsoft Office Word</Application>
  <DocSecurity>0</DocSecurity>
  <Lines>134</Lines>
  <Paragraphs>3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Windows</dc:creator>
  <cp:lastModifiedBy>Utilisateur Windows</cp:lastModifiedBy>
  <cp:revision>35</cp:revision>
  <dcterms:created xsi:type="dcterms:W3CDTF">2017-08-24T17:54:00Z</dcterms:created>
  <dcterms:modified xsi:type="dcterms:W3CDTF">2017-10-13T11:28:00Z</dcterms:modified>
</cp:coreProperties>
</file>